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D838A" w14:textId="5A3363CC" w:rsidR="0088041E" w:rsidRPr="00714FBE" w:rsidRDefault="002810BC" w:rsidP="0088041E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0" w:name="OLE_LINK57"/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ry</w:t>
      </w:r>
      <w:r w:rsidR="0088041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Table 1 Detailed u</w:t>
      </w:r>
      <w:r w:rsidR="0088041E" w:rsidRPr="00714FB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nivariate analysis</w:t>
      </w:r>
      <w:r w:rsidR="0088041E" w:rsidRPr="00714FBE">
        <w:rPr>
          <w:rFonts w:ascii="Arial" w:hAnsi="Arial" w:cs="Arial"/>
          <w:b/>
          <w:bCs/>
          <w:sz w:val="22"/>
          <w:szCs w:val="22"/>
          <w:lang w:val="en-US"/>
        </w:rPr>
        <w:t xml:space="preserve"> and </w:t>
      </w:r>
      <w:r w:rsidR="0088041E" w:rsidRPr="00714FB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multivariate analysis</w:t>
      </w:r>
      <w:r w:rsidR="0088041E" w:rsidRPr="00714FBE">
        <w:rPr>
          <w:rFonts w:ascii="Arial" w:hAnsi="Arial" w:cs="Arial"/>
          <w:b/>
          <w:bCs/>
          <w:sz w:val="22"/>
          <w:szCs w:val="22"/>
          <w:lang w:val="en-US"/>
        </w:rPr>
        <w:t xml:space="preserve"> of clinical and pathological data associated with body composition in </w:t>
      </w:r>
      <w:r w:rsidR="0088041E" w:rsidRPr="00714FB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perihilar </w:t>
      </w:r>
      <w:proofErr w:type="gramStart"/>
      <w:r w:rsidR="0088041E" w:rsidRPr="00714FB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cholangiocarcinoma</w:t>
      </w:r>
      <w:proofErr w:type="gramEnd"/>
    </w:p>
    <w:p w14:paraId="2A52B5C5" w14:textId="77777777" w:rsidR="0088041E" w:rsidRPr="006E3124" w:rsidRDefault="0088041E" w:rsidP="007B434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4307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809"/>
        <w:gridCol w:w="1936"/>
        <w:gridCol w:w="2750"/>
        <w:gridCol w:w="1985"/>
        <w:gridCol w:w="935"/>
        <w:gridCol w:w="110"/>
        <w:gridCol w:w="1831"/>
        <w:gridCol w:w="951"/>
      </w:tblGrid>
      <w:tr w:rsidR="00477166" w:rsidRPr="00FF6784" w14:paraId="67F6882C" w14:textId="103CCE6E" w:rsidTr="004F1FCB">
        <w:trPr>
          <w:trHeight w:val="144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B99FF6" w14:textId="55C88C1E" w:rsidR="00913520" w:rsidRPr="00FF6784" w:rsidRDefault="00913520" w:rsidP="006E312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1" w:name="_Hlk126436147"/>
            <w:bookmarkStart w:id="2" w:name="_Hlk129427245"/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4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358EA" w14:textId="06869C73" w:rsidR="00913520" w:rsidRPr="00FF6784" w:rsidRDefault="00913520" w:rsidP="006E312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esriptives</w:t>
            </w:r>
            <w:proofErr w:type="spellEnd"/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3F6DD" w14:textId="60A13507" w:rsidR="00913520" w:rsidRPr="00FF6784" w:rsidRDefault="0062637A" w:rsidP="006E312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3" w:name="OLE_LINK53"/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nivariate</w:t>
            </w:r>
            <w:r w:rsidR="00913520"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nalysis</w:t>
            </w:r>
            <w:bookmarkEnd w:id="3"/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4BBE4E" w14:textId="77777777" w:rsidR="00913520" w:rsidRPr="00FF6784" w:rsidRDefault="00913520" w:rsidP="006E312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ultivariate Analysis</w:t>
            </w:r>
          </w:p>
          <w:p w14:paraId="2E2BFF13" w14:textId="20A6E1C9" w:rsidR="000D7FA9" w:rsidRPr="00FF6784" w:rsidRDefault="000D7FA9" w:rsidP="006E312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47B465F" w14:textId="1F65CCC9" w:rsidTr="004F1FCB">
        <w:trPr>
          <w:trHeight w:val="144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D2EC41" w14:textId="15A7F94E" w:rsidR="00913520" w:rsidRPr="00FF6784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4" w:name="_Hlk126437359"/>
            <w:bookmarkStart w:id="5" w:name="_Hlk124849381"/>
            <w:bookmarkEnd w:id="1"/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BMI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BE6582" w14:textId="2B2F596B" w:rsidR="00913520" w:rsidRPr="00FF6784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＜</w:t>
            </w: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5(n=</w:t>
            </w:r>
            <w:r w:rsidR="003E7C46"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7</w:t>
            </w: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854606" w14:textId="59ADFF62" w:rsidR="00913520" w:rsidRPr="00FF6784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≥25(n=</w:t>
            </w:r>
            <w:r w:rsidR="003E7C46"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07</w:t>
            </w: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381928" w14:textId="4C0C5085" w:rsidR="00913520" w:rsidRPr="00FF6784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6" w:name="OLE_LINK4"/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  <w:bookmarkEnd w:id="6"/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491BA5" w14:textId="64B24852" w:rsidR="00913520" w:rsidRPr="00FF6784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7" w:name="OLE_LINK16"/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bookmarkEnd w:id="7"/>
            <w:r w:rsid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3D465E" w14:textId="3002893E" w:rsidR="00913520" w:rsidRPr="00FF6784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5CBEF2" w14:textId="58595288" w:rsidR="00913520" w:rsidRPr="00FF6784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8" w:name="OLE_LINK6"/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bookmarkEnd w:id="8"/>
            <w:r w:rsid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-value</w:t>
            </w:r>
          </w:p>
          <w:p w14:paraId="3DC1721B" w14:textId="227083D2" w:rsidR="00480784" w:rsidRPr="00FF6784" w:rsidRDefault="00480784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BA7D201" w14:textId="585D648E" w:rsidTr="004F1FCB">
        <w:trPr>
          <w:trHeight w:val="144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AABABA" w14:textId="77777777" w:rsidR="004D35FE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9" w:name="_Hlk124861272"/>
            <w:bookmarkStart w:id="10" w:name="_Hlk131843321"/>
            <w:bookmarkEnd w:id="0"/>
            <w:bookmarkEnd w:id="2"/>
            <w:bookmarkEnd w:id="4"/>
            <w:bookmarkEnd w:id="5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484773CB" w14:textId="1B2EB38C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); ref=male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1FEF2" w14:textId="00F1F265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2(63.9)/35(36.1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70E5C" w14:textId="79643EEE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4(69.2)/33(30.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6A5A1" w14:textId="2C6512D8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0(0.441-1.415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E7FB4" w14:textId="4A2BA7DA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28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0711C" w14:textId="35D1312C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B54C17" w14:textId="77777777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bookmarkEnd w:id="9"/>
      <w:tr w:rsidR="00477166" w:rsidRPr="00FF6784" w14:paraId="7FAB8F3D" w14:textId="7B425DB8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B53386" w14:textId="77777777" w:rsidR="004D35FE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103032E7" w14:textId="55CA6C9A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&gt;65 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ars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); ref=≤6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41D86C9" w14:textId="007D0C4E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9(40.2)/58(59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3315A95" w14:textId="239EC4D1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8(44.9)/59(5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51D8E3" w14:textId="507471CE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27(0.474-1.44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BC88FB5" w14:textId="703A284B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0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1866C" w14:textId="77777777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243EB0" w14:textId="77777777" w:rsidR="008F7618" w:rsidRPr="00FF6784" w:rsidRDefault="008F7618" w:rsidP="008F76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bookmarkEnd w:id="10"/>
      <w:tr w:rsidR="00477166" w:rsidRPr="00FF6784" w14:paraId="435459B0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301F8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2E2F715C" w14:textId="3189F46F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 I/II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D1C9E20" w14:textId="193CB8F0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F761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F761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8F761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F761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DEB2B4E" w14:textId="68D31BE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1" w:name="OLE_LINK83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F761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F761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8F761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F761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bookmarkEnd w:id="1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E94EF0" w14:textId="3D0FC476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21(0.693-2.15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E8633EA" w14:textId="0BBE42E9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9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272F8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818190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7D075FEE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4F6D48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olangitis</w:t>
            </w:r>
          </w:p>
          <w:p w14:paraId="65896AC7" w14:textId="77096AB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3D24881" w14:textId="186CCC39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5347281" w14:textId="0A209E9E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.4)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197916" w14:textId="716B938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89(0.658-2.14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446F9A4" w14:textId="1E19D2A3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6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3C857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9A18D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E0B8D72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ACE1A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2" w:name="OLE_LINK50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0981E723" w14:textId="6520409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  <w:bookmarkEnd w:id="12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78CCF2E" w14:textId="2C80C61B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FF4EAA8" w14:textId="358907C2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DB0BCC" w14:textId="0DADF88C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71(0.712-2.26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B603FA4" w14:textId="562316AB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648B4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FEEDE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7260950B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F1AE50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7CAA8CD6" w14:textId="33A18ED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5E9E63A" w14:textId="53BAEF01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4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9321BE7" w14:textId="3564383A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E64C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656F25" w14:textId="586D3B9A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02(0.253-3.21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865AC71" w14:textId="2A73AD2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7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54842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20AAF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E5A44D3" w14:textId="4B39FBE5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E3C96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ST, U/L </w:t>
            </w:r>
          </w:p>
          <w:p w14:paraId="1D6E8EDE" w14:textId="6DB9159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 &gt;40(%); ref=≤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56BA248" w14:textId="20A90516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F4CE140" w14:textId="6F4E2228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C30EE4" w14:textId="300732B3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48(0.368-1.14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D3D7081" w14:textId="65CB1A2C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16BE0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840ED5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9A1CBBE" w14:textId="203F4CE2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E0B74" w14:textId="77777777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</w:t>
            </w:r>
            <w:bookmarkStart w:id="13" w:name="OLE_LINK52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, U/L </w:t>
            </w:r>
          </w:p>
          <w:p w14:paraId="3E7E064B" w14:textId="35E734B6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 &gt;40(%); ref=≤40)</w:t>
            </w:r>
            <w:bookmarkEnd w:id="13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3C43474" w14:textId="0464F89B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9(19.6)/59(60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C9F0CDB" w14:textId="2D899E86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3(30.8)/58(5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FC0A13" w14:textId="730528EA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66(0.289-1.10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91D0B61" w14:textId="4B64F4AD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9D4E3" w14:textId="06164661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4DBCFB" w14:textId="32371465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B0A85E6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3B5EB" w14:textId="77777777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,U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65C95503" w14:textId="5B5922AA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00/ 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7CF3CE9" w14:textId="0229DEAF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(2.1)/91(93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460BB44" w14:textId="33025592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(9.3)/94(8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FD0D05" w14:textId="2505E2C1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7(0.044-0.96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FE9798C" w14:textId="72135C7C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8A5BB" w14:textId="41648A02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0.081(0.010-0.66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AE7C7" w14:textId="6ABE9014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</w:tr>
      <w:tr w:rsidR="00477166" w:rsidRPr="00FF6784" w14:paraId="79D07327" w14:textId="77777777" w:rsidTr="004F1FCB">
        <w:trPr>
          <w:trHeight w:val="233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AF991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4" w:name="OLE_LINK8"/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,mg</w:t>
            </w:r>
            <w:proofErr w:type="spellEnd"/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11F0FB4D" w14:textId="11CC2575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</w:t>
            </w:r>
            <w:r w:rsidR="00161B1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 &gt;</w:t>
            </w:r>
            <w:r w:rsidR="00161B1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%); ref=≤</w:t>
            </w:r>
            <w:r w:rsidR="00161B1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4E57DC1" w14:textId="36D7B1B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3164B93" w14:textId="0FF67543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5E26EA" w14:textId="24E596D6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</w:t>
            </w:r>
            <w:r w:rsidR="00161B1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</w:t>
            </w:r>
            <w:r w:rsidR="00161B1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161B1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23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C0790AF" w14:textId="5E437212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161B1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673D2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D62EDB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bookmarkEnd w:id="14"/>
      <w:tr w:rsidR="00477166" w:rsidRPr="00FF6784" w14:paraId="5919C2C9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7A8CC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,U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0E3938F0" w14:textId="35E50A4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0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44A0E47" w14:textId="14CBB3BC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471E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44423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4423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0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8129162" w14:textId="7FE47A29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4423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4423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44423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4423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604368" w14:textId="6FB2C285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80(0.160-1.43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706A85A" w14:textId="6B5B2F81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547AE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4BC6E3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F862F95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F1F67A" w14:textId="77777777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,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g/L</w:t>
            </w:r>
          </w:p>
          <w:p w14:paraId="1A214697" w14:textId="3CA368A2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(%); ref=≤1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99DD06C" w14:textId="1119DABB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1(73.2)/25(25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651703E" w14:textId="67EE6BFD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7(62.6)/40(3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4BA60E" w14:textId="303460BC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96(0.930-3.09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A2E5561" w14:textId="7D946119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E5277" w14:textId="3F686193" w:rsidR="00083FF5" w:rsidRPr="00FF6784" w:rsidRDefault="00083FF5" w:rsidP="00083FF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FE6C1B" w14:textId="4AF1F59D" w:rsidR="00083FF5" w:rsidRPr="00FF6784" w:rsidRDefault="00083FF5" w:rsidP="00083FF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C2815B8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DB45E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0940BFA8" w14:textId="3B3A08BB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(%); ref=≤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4054E13" w14:textId="0DA362B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4423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4423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44423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4423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A90F1AA" w14:textId="4A529833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93DA88" w14:textId="4EBD84E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73(0.609-1.89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43349BA" w14:textId="0A2F96C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058DD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7DC62B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8F18FAC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B2CC6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5" w:name="OLE_LINK9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744600FD" w14:textId="6261ADF3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25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250(%); ref=≤25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CA0F248" w14:textId="526D2070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57B7E1D" w14:textId="66F29178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A1DCB9" w14:textId="6EA557D8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70(0.384-1.16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59D9C44" w14:textId="45EDF7D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0CEAB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855A99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bookmarkEnd w:id="15"/>
      <w:tr w:rsidR="00477166" w:rsidRPr="00FF6784" w14:paraId="7C793E18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7DFA4F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5FC351E0" w14:textId="57BBB790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(%); ref=≤11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328E241" w14:textId="2FB7A190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27CB653" w14:textId="1E693516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619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6B5867" w14:textId="729CB473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30(0.630-2.87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22B67D9" w14:textId="3FE8336F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BB032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34920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F9AE5DF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82075" w14:textId="77777777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bilirubin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l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0A99530" w14:textId="16F8913A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(%); ref=≤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4CD37D1" w14:textId="61D5EE72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7(38.1)/60(61.9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FE31DA0" w14:textId="1AA450ED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5(51.4)/52(4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F44EA8" w14:textId="182A4061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83(0.334-1.01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57A3A1A" w14:textId="23737605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3E4B1" w14:textId="19979681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92DB3" w14:textId="7D8605C0" w:rsidR="00083FF5" w:rsidRPr="00FF6784" w:rsidRDefault="00083FF5" w:rsidP="00083F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E7184C1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F000B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BC </w:t>
            </w:r>
          </w:p>
          <w:p w14:paraId="57BB21C6" w14:textId="5C31FFCB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10B817F" w14:textId="540B291D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173B36F" w14:textId="0850E81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B7A268" w14:textId="046A456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1(0.456-1.37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5DE5E00" w14:textId="6BAB1F55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0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90756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2B1FD9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0A413A3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1606D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</w:p>
          <w:p w14:paraId="33FE8714" w14:textId="77214BAF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690CF20" w14:textId="21A10F72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C66D5B1" w14:textId="00812A81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20C3B0" w14:textId="4FB7A3BC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7(0.569-1.71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4000F5B" w14:textId="67CE6B9C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9D66C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83C832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EB192C6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A19D65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Operative time ,minutes</w:t>
            </w:r>
          </w:p>
          <w:p w14:paraId="6E86CC57" w14:textId="59BD0625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60/ &gt;360(%); ref=≤36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45A17F2" w14:textId="6994C4D9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F557FF2" w14:textId="3945B2C9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1A495F" w14:textId="1C784E3B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03(0.589-2.41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17D8EE9" w14:textId="5347F351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0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072D5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24EB0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E1D1630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72FA5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ime to </w:t>
            </w: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rgery,days</w:t>
            </w:r>
            <w:proofErr w:type="spellEnd"/>
            <w:proofErr w:type="gramEnd"/>
          </w:p>
          <w:p w14:paraId="1E1A3F0D" w14:textId="2A20115F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0/ &gt;30(%); ref=≤3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FF19901" w14:textId="388E15CA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287BFEA" w14:textId="3532B7AF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DA33EC" w14:textId="7AB0FC98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80(0.739-2.57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A06BC40" w14:textId="0A1D18EB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0C316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8E2AE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AB2B5DE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1174C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53045C61" w14:textId="64FBA761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958E88D" w14:textId="69C88C6A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2DE57F8" w14:textId="2DFCF2EE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21960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E18A66" w14:textId="598A96B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23(0.575-2.19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5876BEE" w14:textId="3521F56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4737B" w14:textId="7B878F33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F36B6" w14:textId="042E33D8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A698762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E3F21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65BB556C" w14:textId="32F77708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EC902F3" w14:textId="09285142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08301A3" w14:textId="6DF142D0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E2B07F" w14:textId="30F3085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(0.971-1.02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F99A94A" w14:textId="0A1490B2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05BB8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B6188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4FA2E0E" w14:textId="5B40C838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2536A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281B302A" w14:textId="199DE051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R0/R</w:t>
            </w:r>
            <w:r w:rsidR="00083FF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R1) (%); ref=R0/R</w:t>
            </w:r>
            <w:r w:rsidR="00083FF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61379AD" w14:textId="70FEA5FD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F021F5E" w14:textId="64EDDD61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C4AE73" w14:textId="3D39431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62(0.431-1.72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42FA117" w14:textId="2950A521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7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7EB46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5CB0A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82F16EB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69697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T category </w:t>
            </w:r>
          </w:p>
          <w:p w14:paraId="334943F7" w14:textId="0F89FB33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(T1-2/T3-4(%);ref=T1-T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CC11B8C" w14:textId="4EE7BFF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74A81E8" w14:textId="52799CC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667607" w14:textId="5F5BABA2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72(0.487-1.56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5CAAEBB" w14:textId="4E32E2B6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4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DFAA6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A58D6B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7166" w:rsidRPr="00FF6784" w14:paraId="3C8F7E91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AD0CC" w14:textId="77777777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tegory </w:t>
            </w:r>
          </w:p>
          <w:p w14:paraId="3BA27AB9" w14:textId="5F8552EA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34AD1B6" w14:textId="59B1F1C0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7(48.5)/49(50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85C3066" w14:textId="586294C1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8(63.6)/39(3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B98782" w14:textId="72741178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0(0.314-0.96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F904085" w14:textId="2AA8A228" w:rsidR="00153CA2" w:rsidRPr="00FF6784" w:rsidRDefault="00153CA2" w:rsidP="00153C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8144B" w14:textId="05105C26" w:rsidR="00153CA2" w:rsidRPr="00FF6784" w:rsidRDefault="00153CA2" w:rsidP="00153CA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0.507(0.279-0.92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F6341" w14:textId="5D5D6AC4" w:rsidR="00153CA2" w:rsidRPr="00FF6784" w:rsidRDefault="00153CA2" w:rsidP="00153CA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25</w:t>
            </w:r>
          </w:p>
        </w:tc>
      </w:tr>
      <w:tr w:rsidR="00477166" w:rsidRPr="00FF6784" w14:paraId="469C1031" w14:textId="7F88C63F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00978" w14:textId="38782779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22E5E639" w14:textId="37B8EA4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( G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/G4) (%);ref= G1/G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8BDE9DA" w14:textId="771DE1B8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2E685CE" w14:textId="661E5E11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D87CE7" w14:textId="76962D69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90(0.474-1.67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8C14588" w14:textId="03475D09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A61BB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525573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CAF6B0B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23A01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,days</w:t>
            </w:r>
            <w:proofErr w:type="spellEnd"/>
            <w:proofErr w:type="gramEnd"/>
          </w:p>
          <w:p w14:paraId="2219EDF6" w14:textId="748F0F7E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,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7CABC0D" w14:textId="6ECB0AA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79D15B8" w14:textId="2EA3DC32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5034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56E2E7" w14:textId="4A45FA83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0(0.564-1.70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04B6E18" w14:textId="417DC676" w:rsidR="00ED5227" w:rsidRPr="00FF6784" w:rsidRDefault="00ED5227" w:rsidP="00ED5227">
            <w:pPr>
              <w:tabs>
                <w:tab w:val="left" w:pos="644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B4EB6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7629F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4FA5610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9C3C8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,days</w:t>
            </w:r>
            <w:proofErr w:type="spellEnd"/>
            <w:proofErr w:type="gramEnd"/>
          </w:p>
          <w:p w14:paraId="7C1148F9" w14:textId="222FD562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4/&gt;14(%); ref=≤1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E297211" w14:textId="2800C428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709C885" w14:textId="0F0071F4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5E880F" w14:textId="28DDF56B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91(0.795-2.43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E9676F3" w14:textId="7D46B7F6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E1768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49D10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569D6E9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14221" w14:textId="48378453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ostoperative complications, </w:t>
            </w: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vien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Dindo ((0/I/II/IIIa)/(IIIa/IV/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 0/I/II/IIIa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FC2B4E4" w14:textId="4F84B9B3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4(66.0)/33(34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BA284EA" w14:textId="5C6AAE62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6(52.3)/51(4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D1E90A" w14:textId="48AB195E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66(1.003-3.11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3E5EAEA" w14:textId="4C60B214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1FB62" w14:textId="64F96D8F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.001(1.097-3.65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5B97D" w14:textId="4FE27B40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24</w:t>
            </w:r>
          </w:p>
        </w:tc>
      </w:tr>
      <w:tr w:rsidR="00477166" w:rsidRPr="00FF6784" w14:paraId="22CB069D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B86D95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ver failure</w:t>
            </w:r>
          </w:p>
          <w:p w14:paraId="5DD0CD6D" w14:textId="39341FE5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E65ADFC" w14:textId="487E68D9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DD058CB" w14:textId="3ACDC42C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EB18B9" w14:textId="77CCD57E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6(0.270-1.14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22034CB" w14:textId="5CE9858E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62372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A7BC5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AFAE65B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665A85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e leak</w:t>
            </w:r>
          </w:p>
          <w:p w14:paraId="2F0DAD61" w14:textId="078BC08B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AC13C27" w14:textId="3C37388B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8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22D7CCF" w14:textId="0A0B9EC2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9E678" w14:textId="302B4843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83(0.671-2.45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AAB5831" w14:textId="08F1400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33E65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5D866D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17D2604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EBE7BF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rrhage</w:t>
            </w:r>
          </w:p>
          <w:p w14:paraId="5663F3F8" w14:textId="21E9B5B0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39352CD" w14:textId="4E31766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5DC56EA" w14:textId="162324BC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FF440D" w14:textId="0231A373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72(0.532-2.15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BE24F8F" w14:textId="039BF27F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4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2FA91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2354E8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9B5A922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020610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fection </w:t>
            </w: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vien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Dindo</w:t>
            </w:r>
          </w:p>
          <w:p w14:paraId="4DF99E8F" w14:textId="7F4CB819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</w:t>
            </w:r>
            <w:r w:rsidR="00670E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/II/IIIa)/(IIIa/IV/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= </w:t>
            </w:r>
            <w:r w:rsidR="00670E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/II/IIIa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C44BD98" w14:textId="42C79DF2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42A74C4" w14:textId="1800CE40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7285C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CE697C" w14:textId="2A017870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36(0.741-2.78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8B16B46" w14:textId="6BA8E3CB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D433C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9105D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90CC0A4" w14:textId="196E73D0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0F4AE3" w14:textId="77777777" w:rsidR="00490694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1EDF4944" w14:textId="50AF4C4F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A7A56" w14:textId="6183858C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DA000" w14:textId="11F585FF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EA06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0FB0D" w14:textId="78C8A280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43(0.693-1.28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41DC4" w14:textId="0753276A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0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D0A44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925500" w14:textId="77777777" w:rsidR="00ED5227" w:rsidRPr="00FF6784" w:rsidRDefault="00ED5227" w:rsidP="00ED522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4B6FEC" w14:paraId="1D7132E5" w14:textId="13028B51" w:rsidTr="004F1FCB">
        <w:trPr>
          <w:trHeight w:val="144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5D7F97" w14:textId="68D7475D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arcopenia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F47203" w14:textId="04794F5C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  <w:bookmarkStart w:id="16" w:name="OLE_LINK27"/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(n=90)</w:t>
            </w:r>
            <w:bookmarkEnd w:id="16"/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D9B2D3" w14:textId="3626B256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(n=11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15326E" w14:textId="6631C840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C6B2BC" w14:textId="2ECDF48B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358154" w14:textId="4BBB24AD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7AE852" w14:textId="77777777" w:rsidR="004B6FEC" w:rsidRPr="004B6FEC" w:rsidRDefault="004B6FEC" w:rsidP="004B6FEC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  <w:p w14:paraId="2200DB3E" w14:textId="5634971A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5AEA627" w14:textId="25AE4F8F" w:rsidTr="004F1FCB">
        <w:trPr>
          <w:trHeight w:val="144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A231B2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7" w:name="_Hlk125632540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x</w:t>
            </w:r>
          </w:p>
          <w:p w14:paraId="1ABA4C57" w14:textId="225934DC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); ref=male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F7494" w14:textId="0FBED24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8(86.7)/12(13.3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8CE56" w14:textId="32030E6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8(50.9)/56(49.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A9FB2" w14:textId="3BEC2FA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.276(3.085-12.766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83CD8" w14:textId="2BD6556C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＜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F7601" w14:textId="66291773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53(3.600-18.917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2FDE20" w14:textId="4ADB91C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＜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477166" w:rsidRPr="00FF6784" w14:paraId="623B92B4" w14:textId="3F55E2BC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5D2CE0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7829144F" w14:textId="534DA26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&gt;65 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ars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); ref=≤6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AFD1B5A" w14:textId="216F1A21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1(45.6)/49(54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CD93B03" w14:textId="767E076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6(40.4)/68(5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313770" w14:textId="6FCF7AF0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237(0.707-2.16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B0F20E4" w14:textId="56F79EA3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5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5C966" w14:textId="451066D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5606C" w14:textId="25BC54D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67AE4FD" w14:textId="4F90371C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E1AB3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2277E9AB" w14:textId="4D824C1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 I/II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D4C1CA3" w14:textId="3075CA6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379F600" w14:textId="6A426DE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B86035" w14:textId="23C06B3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13(0.401-1.26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BF3790D" w14:textId="086C19C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EAC50" w14:textId="6434419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48B95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4017246" w14:textId="7529E9BD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AFD3E" w14:textId="2372043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olangitis</w:t>
            </w:r>
          </w:p>
          <w:p w14:paraId="33AF7CDA" w14:textId="397D9070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E5580D9" w14:textId="5BF76B2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0C545F5" w14:textId="65CB3675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9A5271" w14:textId="6DC9D770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64(0.587-1.92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187DF6F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38</w:t>
            </w:r>
          </w:p>
          <w:p w14:paraId="7BF7C39B" w14:textId="77777777" w:rsidR="00480784" w:rsidRPr="00FF6784" w:rsidRDefault="00480784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13CF3E0" w14:textId="43E32C53" w:rsidR="00480784" w:rsidRPr="00FF6784" w:rsidRDefault="00480784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BC9AE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F042E4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764F8541" w14:textId="5DDFD258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33D3C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2689C2B2" w14:textId="6818CA3C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DFEE349" w14:textId="552345D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220649B" w14:textId="1E357075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5064E1" w14:textId="3D7B7D1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943(0.528-1.68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7AF8D82" w14:textId="64D48453" w:rsidR="00480784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41</w:t>
            </w:r>
          </w:p>
          <w:p w14:paraId="066218FA" w14:textId="55374CAE" w:rsidR="00480784" w:rsidRPr="00FF6784" w:rsidRDefault="00480784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BDB0D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BE6B01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767E8965" w14:textId="767CE72A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AFF9B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63B7FAA8" w14:textId="6F20EDA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417FC8A" w14:textId="04DC1106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4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2D2D234" w14:textId="052D3AEC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1CAEC6" w14:textId="0E10340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80(0.219-2.78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73FF720" w14:textId="6238377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F7E5B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5C7C77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AF7D814" w14:textId="6349FC5B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2335B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ST, U/L </w:t>
            </w:r>
          </w:p>
          <w:p w14:paraId="6F69E6EB" w14:textId="213CBD9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 &gt;40(%); ref=≤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CCCC69F" w14:textId="2F908ABB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A24698A" w14:textId="276E0A6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E4E7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FC55C2" w14:textId="66C646B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889(0.505-1.56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6ECA856" w14:textId="4F3600FC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038C6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0D8A8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91D87B0" w14:textId="7F63D728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6770C8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LT, U/L </w:t>
            </w:r>
          </w:p>
          <w:p w14:paraId="71295227" w14:textId="30B8FA4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 &gt;40(%); ref=≤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94188AB" w14:textId="696D96EB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09F5174" w14:textId="48A54F9B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89361D" w14:textId="121ED62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452(0.226-0.90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224F48B" w14:textId="7DDF015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7FE73" w14:textId="04A191FA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36(0.270-1.27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B695F1" w14:textId="49C035D3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09</w:t>
            </w:r>
          </w:p>
        </w:tc>
      </w:tr>
      <w:tr w:rsidR="00477166" w:rsidRPr="00FF6784" w14:paraId="6BF5E1B8" w14:textId="45D046B5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404E9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,U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7E0EB441" w14:textId="0746583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00/ 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5262497" w14:textId="002C7F2A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683905B" w14:textId="53D414C1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C3FA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B550CA" w14:textId="2B14BE73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384(0.101-1.46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3567BCF" w14:textId="547C8AC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E3A64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99B27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9E1822B" w14:textId="52CF5EBF" w:rsidTr="004F1FCB">
        <w:trPr>
          <w:trHeight w:val="219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18F21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,mg</w:t>
            </w:r>
            <w:proofErr w:type="spellEnd"/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2EE0F88B" w14:textId="765428A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</w:t>
            </w:r>
            <w:r w:rsidR="005A452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 &gt;</w:t>
            </w:r>
            <w:r w:rsidR="005A452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%); ref=≤</w:t>
            </w:r>
            <w:r w:rsidR="005A452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7ABAA2A" w14:textId="2776B895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46AE8DA" w14:textId="09B84406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5AA8B9" w14:textId="223C684C" w:rsidR="00E7228D" w:rsidRPr="00FF6784" w:rsidRDefault="005A4525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97</w:t>
            </w:r>
            <w:r w:rsidR="00E722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2</w:t>
            </w:r>
            <w:r w:rsidR="00E722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04</w:t>
            </w:r>
            <w:r w:rsidR="00E722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FABD38A" w14:textId="4FF95FD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5A452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96533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7FC34B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C4CDC01" w14:textId="642779A4" w:rsidTr="004F1FCB">
        <w:trPr>
          <w:trHeight w:val="113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76CFC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,U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6B4B75CC" w14:textId="181CB56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0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8F30C91" w14:textId="5FCE9C80" w:rsidR="00E7228D" w:rsidRPr="00FF6784" w:rsidRDefault="00E7228D" w:rsidP="00E7228D">
            <w:pPr>
              <w:tabs>
                <w:tab w:val="center" w:pos="65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4635F6E" w14:textId="50C62E55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7B7F15" w14:textId="7001500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08(0.247-2.03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F360173" w14:textId="6A91212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2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62638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533EB6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6F9A893" w14:textId="16475CC0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F1C31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,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g/L</w:t>
            </w:r>
          </w:p>
          <w:p w14:paraId="6BA0E7DB" w14:textId="3ACCC71B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(%); ref=≤1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6EBA011" w14:textId="3276AFF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1EA2781" w14:textId="587C085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FB645D" w14:textId="45126296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82(0.377-1.23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868680B" w14:textId="43227AC6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42E56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DED2E0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A76A677" w14:textId="735764FF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9B577C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32C4D05E" w14:textId="31DF610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(%); ref=≤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37A6C22" w14:textId="296CB34A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4814062" w14:textId="77AB2F7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D42A52" w14:textId="5FAD35F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16(0.575-1.79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A9320DA" w14:textId="73EB9A1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D5AC1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1DE4B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4B64360" w14:textId="45C1BCEC" w:rsidTr="004F1FCB">
        <w:trPr>
          <w:trHeight w:val="31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AFD05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14DCFC06" w14:textId="221742E3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%); ref=≤25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CBD2F05" w14:textId="496B8A6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77C09F3" w14:textId="56ECB53A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B91005" w14:textId="17C2FC60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299(0.726-2.32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0C1BF8B" w14:textId="7BEB299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1B624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1D56A5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FBCF01E" w14:textId="36BED8CC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12D5BA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5F436931" w14:textId="7B49E63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(%); ref=≤11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8275E8C" w14:textId="310766E3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77B8589" w14:textId="7BBAC78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7533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6E5DC0" w14:textId="6BAF751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334(0.627-2.84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962E5A4" w14:textId="4B6C9FE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10C6F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0E1CF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2FA947C" w14:textId="732909F7" w:rsidTr="004F1FCB">
        <w:trPr>
          <w:trHeight w:val="181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6A5D28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bilirubin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l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1E549926" w14:textId="369E2E7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(%); ref=≤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E841003" w14:textId="308BEEBB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4EE3254" w14:textId="0C07159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30F549" w14:textId="0FC74FB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49(0.429-1.30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B670853" w14:textId="03768D11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B03DB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A013F5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2421E26" w14:textId="574BC354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4BE12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BC </w:t>
            </w:r>
          </w:p>
          <w:p w14:paraId="421F5487" w14:textId="2484A90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6FAA612" w14:textId="5B12482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357562E" w14:textId="2D1B2CD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B674FE" w14:textId="1229F40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45(0.601-1.81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8C1D104" w14:textId="6FD97EB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7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79F30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B2FF1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007B69D" w14:textId="314E5584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1F907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</w:p>
          <w:p w14:paraId="2D8B75C4" w14:textId="1E0C742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A31B180" w14:textId="2E88BFA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F317155" w14:textId="3D82A49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19EA38" w14:textId="5D89EC8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387(0.796-2.41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F735869" w14:textId="12B8391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76B8A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966B0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9DB1B4D" w14:textId="41507865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716183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Operative time minutes</w:t>
            </w:r>
          </w:p>
          <w:p w14:paraId="62F579DA" w14:textId="5CE9CD2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60/ &gt;360(%); ref=≤36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E5091B5" w14:textId="4631484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C4A2347" w14:textId="6A93202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A756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476CB6" w14:textId="20BA8161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623(0.805-3.27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3F2D412" w14:textId="62E8FD03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A08B3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51E28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145A3E1" w14:textId="56AA7DDC" w:rsidTr="004F1FCB">
        <w:trPr>
          <w:trHeight w:val="82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F6E65A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ime to </w:t>
            </w: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rgery,days</w:t>
            </w:r>
            <w:proofErr w:type="spellEnd"/>
            <w:proofErr w:type="gramEnd"/>
          </w:p>
          <w:p w14:paraId="75B32C11" w14:textId="68B6A57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0/ &gt;30(%); ref=≤3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5AE72DF" w14:textId="6352D9D6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D59C1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D59C1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D59C1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D59C1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B066206" w14:textId="2FF9C74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D59C1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D59C1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D59C1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D59C1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6509B5" w14:textId="7F6A3E1A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01(0.372-1.32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079C807" w14:textId="664F4895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23FF0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0D4D8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3116AA8" w14:textId="753679CB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38274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27ACC0DD" w14:textId="37EFEAE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96F94C2" w14:textId="40EADC66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C77F809" w14:textId="4D5BA59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D1455D" w14:textId="4BDBFD20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312(0.667-2.58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8AAB257" w14:textId="0BB75F4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37D4C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B45D0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3901510" w14:textId="70694DD0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95B83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0E358ECB" w14:textId="29804A26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7B3BA78" w14:textId="3A56162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1964627" w14:textId="7C1855D1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A3A69B" w14:textId="36F1EDB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998(0.970-1.02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5055454" w14:textId="47E3A04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61F85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13EA24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A9C2C26" w14:textId="36B5DE75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595AE2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43CB6BCC" w14:textId="312883E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R0/R2)/R1) (%); ref=R0/R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DF3537D" w14:textId="7FE1B42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79F04CD" w14:textId="183115B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E01E91" w14:textId="1F3272A1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954(0.475-1.91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AD6CF35" w14:textId="77DBB075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9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8A8E5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6AD34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CC3D897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CFBC2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pT category</w:t>
            </w:r>
          </w:p>
          <w:p w14:paraId="05B60C47" w14:textId="263C2325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(T1-2/T3-4(%);ref=T1-T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401B298" w14:textId="00367E4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02D50E7" w14:textId="6C8422D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858609" w14:textId="1B989CAB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867(0.483-1.55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E73D220" w14:textId="3CD8704A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0DAB6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E33DBB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7166" w:rsidRPr="00FF6784" w14:paraId="32FE4215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CC3F56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tegory</w:t>
            </w:r>
          </w:p>
          <w:p w14:paraId="0D53C8F9" w14:textId="48CF1101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251AE7B" w14:textId="2E6A5340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29F7D19" w14:textId="1C48EE8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D5D82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8F0ECE" w14:textId="1EEDF05B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85(0.449-1.37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A37F63C" w14:textId="5B48AAF0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E504F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BD1D8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BBFD147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A8EB0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4F3A4266" w14:textId="49DF883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( G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/G4) (%);ref= G1/G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912109C" w14:textId="70B25DC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513E413" w14:textId="6D20AB8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21779B" w14:textId="16B6C2B3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76(0.359-1.27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BCC9AEE" w14:textId="23512988" w:rsidR="00480784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26</w:t>
            </w:r>
          </w:p>
          <w:p w14:paraId="19F652D2" w14:textId="11903C80" w:rsidR="00480784" w:rsidRPr="00FF6784" w:rsidRDefault="00480784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41024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7C0459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146ADA9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0A4DA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time</w:t>
            </w:r>
          </w:p>
          <w:p w14:paraId="078D946A" w14:textId="2EF0FC0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≤1/&gt;1(%),ref=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D836778" w14:textId="3A887A21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52552F1" w14:textId="3DBEAC01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927C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EBB40D" w14:textId="613DAF9B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571(0.897-2.75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4674206" w14:textId="6671183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C97DA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A5E75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766D5766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A8B33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</w:t>
            </w:r>
          </w:p>
          <w:p w14:paraId="26BC9F95" w14:textId="730F1BC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≤14/&gt;14(%); ref=≤1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D42EC79" w14:textId="5034430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C5C0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C5C0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C5C0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C5C0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B76B386" w14:textId="473F532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C5C0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C5C0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C5C0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C5C0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D20628" w14:textId="67A14D0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80(0.616-1.89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B42E459" w14:textId="06061BE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8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F36E6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29E61B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CEF579D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3D8AF" w14:textId="77777777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8" w:name="OLE_LINK67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ostoperative 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omplications  </w:t>
            </w:r>
            <w:bookmarkStart w:id="19" w:name="OLE_LINK59"/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vien</w:t>
            </w:r>
            <w:proofErr w:type="spellEnd"/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Dindo</w:t>
            </w:r>
            <w:bookmarkStart w:id="20" w:name="OLE_LINK58"/>
            <w:bookmarkEnd w:id="19"/>
          </w:p>
          <w:p w14:paraId="2B70E633" w14:textId="5A5FAB85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0/I/II/IIIa)/(IIIa/IV/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 0/I/II/IIIa)</w:t>
            </w:r>
            <w:bookmarkEnd w:id="18"/>
            <w:bookmarkEnd w:id="20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53BEA80" w14:textId="427A8B5B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7(41.1)/29(32.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69FFE48" w14:textId="25D01ABF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7(32.5)/44(3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EAB219" w14:textId="7488A2E2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800(1.016-3.18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0BF4DC9" w14:textId="62903232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7F6A8" w14:textId="273ED3C4" w:rsidR="00037235" w:rsidRPr="00FF6784" w:rsidRDefault="00037235" w:rsidP="0003723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.145(1.057-4.35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E4E51" w14:textId="27313181" w:rsidR="00037235" w:rsidRPr="00FF6784" w:rsidRDefault="00037235" w:rsidP="0003723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34</w:t>
            </w:r>
          </w:p>
        </w:tc>
      </w:tr>
      <w:tr w:rsidR="00477166" w:rsidRPr="00FF6784" w14:paraId="3157B4B6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3B870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ver failure</w:t>
            </w:r>
          </w:p>
          <w:p w14:paraId="7036571B" w14:textId="10C175D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FB8A0B7" w14:textId="5EAD7374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8FA7AB4" w14:textId="545EB5B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42065C" w14:textId="01E998D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96(0.580-2.46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BFACF63" w14:textId="247F5BC5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2EC40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5DFA49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65DDED2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CF49F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e leak</w:t>
            </w:r>
          </w:p>
          <w:p w14:paraId="09F497A7" w14:textId="51345490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76A9047" w14:textId="5914A30A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E2DA686" w14:textId="0B9A46F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5A1508" w14:textId="58DEEB2D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355(0.693-2.57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2E5B025" w14:textId="07E641E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8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345EC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E3757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6C4D054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67C50E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emorrhage </w:t>
            </w:r>
          </w:p>
          <w:p w14:paraId="476E6BA0" w14:textId="6C021EE2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223C17F" w14:textId="62DD0E16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0C32650" w14:textId="72A1C4E6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A1AA99" w14:textId="3DBF502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27(0.508-2.07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A1A79C4" w14:textId="6B52268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4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E00F0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6BB85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6DE76AF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3046E4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21" w:name="OLE_LINK64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fection </w:t>
            </w:r>
            <w:bookmarkStart w:id="22" w:name="OLE_LINK56"/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vien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Dindo</w:t>
            </w:r>
            <w:bookmarkEnd w:id="22"/>
          </w:p>
          <w:p w14:paraId="5AD1D4F1" w14:textId="5E0704A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</w:t>
            </w:r>
            <w:r w:rsidR="00670E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/II/IIIa)/(</w:t>
            </w: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IIb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IV/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= </w:t>
            </w:r>
            <w:r w:rsidR="00670E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/II/IIIa)</w:t>
            </w:r>
            <w:bookmarkEnd w:id="21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EE30BB9" w14:textId="580E089F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745A0CF" w14:textId="35C08A50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36EE8E" w14:textId="0287A87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925(0.966-3.83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76A90C2" w14:textId="70493B58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02DC7" w14:textId="0A778BE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91A30" w14:textId="403D4B1E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DA13457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3C4D86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juvant therapy</w:t>
            </w:r>
          </w:p>
          <w:p w14:paraId="106E57BE" w14:textId="235BAE59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8C865" w14:textId="289F991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CC99E" w14:textId="68BEB09A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4438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FA737" w14:textId="15FA0AC0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954(0.803-1.13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EA347" w14:textId="2ACF039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A9A68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0269C9" w14:textId="77777777" w:rsidR="00E7228D" w:rsidRPr="00FF6784" w:rsidRDefault="00E7228D" w:rsidP="00E722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5521121" w14:textId="11CAA8A1" w:rsidTr="004F1FCB">
        <w:trPr>
          <w:trHeight w:val="144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7C1271" w14:textId="2B9C71C1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23" w:name="_Hlk125830627"/>
            <w:bookmarkEnd w:id="17"/>
            <w:proofErr w:type="spellStart"/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yosteatosis</w:t>
            </w:r>
            <w:proofErr w:type="spellEnd"/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DC6879" w14:textId="2204357A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(n=105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E64A29" w14:textId="40037A05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(n=9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CB7A18" w14:textId="1EDC2F32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A0A154" w14:textId="44B1FF8B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7D9434" w14:textId="120E2C52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C6FB37" w14:textId="77777777" w:rsidR="004B6FEC" w:rsidRPr="004B6FEC" w:rsidRDefault="004B6FEC" w:rsidP="004B6FEC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  <w:p w14:paraId="748517CD" w14:textId="59D060F9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8E3BE98" w14:textId="5EB0F164" w:rsidTr="004F1FCB">
        <w:trPr>
          <w:trHeight w:val="144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8793DE" w14:textId="77777777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24" w:name="_Hlk125640044"/>
            <w:bookmarkEnd w:id="23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2867F229" w14:textId="36B08FC0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); ref=male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1DA33" w14:textId="68C23403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8(76.3)/27(25.7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BB50C" w14:textId="300478D7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8(58.6)/41(41.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E94E5" w14:textId="0D7B84C0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.042(1.129-3.694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C9F0F" w14:textId="5FC257FE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44166" w14:textId="21E2C489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.254(1.197-4.242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F26FAE" w14:textId="27EF497B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2</w:t>
            </w:r>
          </w:p>
        </w:tc>
      </w:tr>
      <w:tr w:rsidR="00477166" w:rsidRPr="00FF6784" w14:paraId="40CCC0C1" w14:textId="60F08D3B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50606F" w14:textId="77777777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</w:p>
          <w:p w14:paraId="0413C735" w14:textId="1D48A0E0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&gt;65 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ars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); ref=≤6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5CDE4A5" w14:textId="7792A9FA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6(53.3)/49(46.7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3DD1D44" w14:textId="105376D1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1(31.3)/68(6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A4BCE2" w14:textId="3E32B94D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.507(1.415-4.44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6C93DBF" w14:textId="5F1B3D16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EF0A8" w14:textId="7BBCF05D" w:rsidR="00037235" w:rsidRPr="00FF6784" w:rsidRDefault="00037235" w:rsidP="0003723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.691(1.473-4.91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4C00E" w14:textId="2FF8ED86" w:rsidR="00037235" w:rsidRPr="00FF6784" w:rsidRDefault="00037235" w:rsidP="0003723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477166" w:rsidRPr="00FF6784" w14:paraId="1301AAA1" w14:textId="130267EC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A107E5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0A0B8AFA" w14:textId="3BD4467D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 I/II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7DF4AA5" w14:textId="5A6382D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3FBFB77" w14:textId="5B96A62F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3186CC" w14:textId="23A9A7BF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570(0.887-2.78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C3F9420" w14:textId="258DD840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F4453" w14:textId="54522E10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32ACD6" w14:textId="11EC62D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BEBC787" w14:textId="2C12BD5E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0ADEFA" w14:textId="77777777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olangitis</w:t>
            </w:r>
          </w:p>
          <w:p w14:paraId="41FBA76C" w14:textId="5B17B86C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E52B844" w14:textId="4317E494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9(75.2)/26(24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3E58CB9" w14:textId="705F08F1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0(60.6)/39(3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FFB895" w14:textId="1C9BC425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975(1.085-3.59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6740754" w14:textId="3797BFCA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BA4A9" w14:textId="1A5E12F4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.965(1.039-3.71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6D3DC0" w14:textId="595C5BB9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38</w:t>
            </w:r>
          </w:p>
        </w:tc>
      </w:tr>
      <w:tr w:rsidR="00477166" w:rsidRPr="00FF6784" w14:paraId="2CCA207E" w14:textId="619ECE2A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8AB34A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VE</w:t>
            </w:r>
          </w:p>
          <w:p w14:paraId="3F524BA7" w14:textId="1B03B6DB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32D15B1" w14:textId="1D46EFDF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D0F102F" w14:textId="3417A39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103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671962" w14:textId="355324A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41(0.415-1.32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3A600D8" w14:textId="6FF85B11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91D65" w14:textId="6FBE074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67CF9" w14:textId="03791C70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13D7B3E" w14:textId="6205F4B0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D5B9C" w14:textId="7D18253C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(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FC067B4" w14:textId="6B2E09B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E720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E720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4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E720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E720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3305A56" w14:textId="694AADB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E720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E720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6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0E720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0E7208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24037E" w14:textId="4C623139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95(0.190-2.53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3576425" w14:textId="2BFB93A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CE7A0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5DA6CB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142CDD7" w14:textId="33EFFE9C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F4EB9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, U/L</w:t>
            </w:r>
          </w:p>
          <w:p w14:paraId="3EADDAC8" w14:textId="1F72F64B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 &gt;40(%); ref=≤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EAEFBA8" w14:textId="7D766BE9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0B1F56E" w14:textId="13B587CB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E870E1" w14:textId="1E720AC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92(0.452-1.38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9F91D13" w14:textId="7435714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1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1C39C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6270D6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66DA935" w14:textId="5038CEFE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54D36" w14:textId="77777777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, U/L</w:t>
            </w:r>
          </w:p>
          <w:p w14:paraId="0ADF8B9F" w14:textId="2ECEF121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 &gt;40(%); ref=≤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CFC166C" w14:textId="203CE73C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0(19.0)/64(61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0F5F9C1" w14:textId="1DAB66CC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2(32.3)/53(5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F80826" w14:textId="67996FAC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518(0.266-1.00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DF507E6" w14:textId="252E199C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693BD" w14:textId="0771AF0B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0F12D" w14:textId="54D195EE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A46B214" w14:textId="7CE6C231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426DA1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,U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43570DB2" w14:textId="15B8DEA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00/ 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DB55095" w14:textId="4C45FED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1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E3EF2D3" w14:textId="7203AB8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BF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A804A5" w14:textId="52DE5A14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62(0.203-2.16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FE16C0D" w14:textId="6F295FB8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9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85A86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E7A592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bookmarkEnd w:id="24"/>
      <w:tr w:rsidR="00477166" w:rsidRPr="00FF6784" w14:paraId="1BE2E32A" w14:textId="69D90C1C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DE9C9A" w14:textId="77777777" w:rsidR="008924CE" w:rsidRPr="00FF6784" w:rsidRDefault="008924CE" w:rsidP="008924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,mg</w:t>
            </w:r>
            <w:proofErr w:type="spellEnd"/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59904D05" w14:textId="412A8FE5" w:rsidR="0004438D" w:rsidRPr="00FF6784" w:rsidRDefault="008924CE" w:rsidP="008924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8.2/ &gt;8.2(%); ref=≤8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FE79834" w14:textId="7D8B741D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7603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7603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7603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7603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B492271" w14:textId="63DC3F0A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7603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7603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67603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67603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194155" w14:textId="59A26914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924C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7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</w:t>
            </w:r>
            <w:r w:rsidR="008924C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8924C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63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2C6BF22" w14:textId="40A9487D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  <w:r w:rsidR="008924C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A3CB9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5C65F6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36BA433" w14:textId="46F9597E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BE3FA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,U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6A31719C" w14:textId="1582365A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0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5E06616" w14:textId="73294FD0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157D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157D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157D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157D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94D5577" w14:textId="5A60DBEA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157D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157D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157D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157D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089666" w14:textId="5B102AE0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946(0.340-2.63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CB90980" w14:textId="39BE9548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1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62643" w14:textId="4BCA46FC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CC2E8" w14:textId="0A8FDAD1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107D919" w14:textId="62CF49DE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8E479B" w14:textId="77777777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,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g/L</w:t>
            </w:r>
          </w:p>
          <w:p w14:paraId="4386FF1D" w14:textId="2915BA06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(%); ref=≤1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CF5CA10" w14:textId="1F49C913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5(61.9)/40(38.1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46B4B6B" w14:textId="6739278F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3(73.7)/25(2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B31118" w14:textId="44A8B229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557(0.305-1.01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C558913" w14:textId="34557AC6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15C45" w14:textId="536B9B88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31948" w14:textId="4BC15877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ED7C921" w14:textId="6D7764D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B83183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15205BCB" w14:textId="4BA024FF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(%); ref=≤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56E27B5" w14:textId="7E7899E9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FFD69BD" w14:textId="402B0AFC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4DDD45" w14:textId="20DCF45A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614(0.912-2.85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DF5FDA1" w14:textId="157FEF3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62618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13F828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1B9F30D" w14:textId="614B4858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98E81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25" w:name="_Hlk125632061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674BDEE9" w14:textId="79B1C543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0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300(%); ref=≤3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4B38E72" w14:textId="54EBC855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3585361" w14:textId="6C20F9BC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A3314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AB6395" w14:textId="1E284FCC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280(0.736-2.22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76CAAA4" w14:textId="21EA4C4C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8A1D3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DCD5A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bookmarkEnd w:id="25"/>
      <w:tr w:rsidR="00477166" w:rsidRPr="00FF6784" w14:paraId="5980DED8" w14:textId="01D8BCC3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7B262D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75AE0CE4" w14:textId="433AC3ED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(%); ref=≤11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131787F" w14:textId="53A14E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F475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F475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F475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F475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B45E5B2" w14:textId="1FDAEE0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F475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F475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F475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F475F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88B8B1" w14:textId="6E3DB7E5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84(0.324-1.44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1E868BE" w14:textId="374FDA9C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9E2F3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7F457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0D29E66" w14:textId="6CC927CC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86D0DA" w14:textId="77777777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bilirubin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l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3FF1FAEE" w14:textId="4F746656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(%); ref=≤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1345CF8" w14:textId="0843698C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1(39.0)/64(61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34958F1" w14:textId="39EA3D0D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1(51.5)/48(4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5E1673" w14:textId="26500B6B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03(0.346-1.05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0DF6E23" w14:textId="6B5AB986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B2BDB" w14:textId="79C550D7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F6D44" w14:textId="623A8320" w:rsidR="00022324" w:rsidRPr="00FF6784" w:rsidRDefault="00022324" w:rsidP="0002232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297B8F7" w14:textId="71A1EDDD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715AF1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BC </w:t>
            </w:r>
          </w:p>
          <w:p w14:paraId="0B13A8F7" w14:textId="32070C58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C45D384" w14:textId="7E5201E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144F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144F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144F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144F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598E46A" w14:textId="22253E85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144F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144F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9144F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144F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DC4633" w14:textId="79D8A1D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368(0.789-2.37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DD022E0" w14:textId="722E37A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37A24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711E0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BA96861" w14:textId="6ADDC33E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965542" w14:textId="77777777" w:rsidR="00490694" w:rsidRPr="00FF6784" w:rsidRDefault="009144F6" w:rsidP="009144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</w:p>
          <w:p w14:paraId="019FB8B8" w14:textId="3EBABAA0" w:rsidR="009144F6" w:rsidRPr="00FF6784" w:rsidRDefault="009144F6" w:rsidP="009144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77E2E47" w14:textId="1515F423" w:rsidR="009144F6" w:rsidRPr="00FF6784" w:rsidRDefault="009144F6" w:rsidP="009144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1(48.6)/54(51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0FE4585" w14:textId="6CA5E7C9" w:rsidR="009144F6" w:rsidRPr="00FF6784" w:rsidRDefault="009144F6" w:rsidP="009144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4(44.4)/55(5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A6F5FD" w14:textId="2A22FD3D" w:rsidR="009144F6" w:rsidRPr="00FF6784" w:rsidRDefault="009144F6" w:rsidP="009144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81(0.680-2.04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EC245EA" w14:textId="156EAAA7" w:rsidR="009144F6" w:rsidRPr="00FF6784" w:rsidRDefault="009144F6" w:rsidP="009144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A6EF4" w14:textId="77777777" w:rsidR="009144F6" w:rsidRPr="00FF6784" w:rsidRDefault="009144F6" w:rsidP="009144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7FD082" w14:textId="77777777" w:rsidR="009144F6" w:rsidRPr="00FF6784" w:rsidRDefault="009144F6" w:rsidP="009144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490FFF4" w14:textId="5A172A95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477689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Operative time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minutes</w:t>
            </w:r>
          </w:p>
          <w:p w14:paraId="5D16430E" w14:textId="16685311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60/ &gt;360(%); ref=≤36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A1746A1" w14:textId="5C7F28E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7D49AB0" w14:textId="2FFC9A40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14077C" w14:textId="6FB60B1F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76(0.335-1.36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9FD6076" w14:textId="4AA9C383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2342F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540F9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E4147C6" w14:textId="5D299FA2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621D1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ime to </w:t>
            </w: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rgery,days</w:t>
            </w:r>
            <w:proofErr w:type="spellEnd"/>
            <w:proofErr w:type="gramEnd"/>
          </w:p>
          <w:p w14:paraId="39B7F188" w14:textId="3F9B4AEC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0/ &gt;30(%); ref=≤3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0B9C998" w14:textId="62F9A9CB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C76A35B" w14:textId="42895F2A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8A175A" w14:textId="230A360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89 (0.477-1.65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277A83B" w14:textId="3F3B7C1D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29D4E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50C2C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E7B4FB7" w14:textId="7DDED32A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7EA845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096B4FA6" w14:textId="719C1FD8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4DB492D" w14:textId="0BCD47AA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ABC9DE0" w14:textId="47B657C8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4B640F" w14:textId="1E183A49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63(0.597-2.26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B933431" w14:textId="0274EF3C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5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0DAF9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48C27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8135419" w14:textId="105F51A8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28BF2B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0BAE1951" w14:textId="4F0A09DA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10DF964" w14:textId="5E8261D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50CD785" w14:textId="0BF7031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F3DCB6" w14:textId="7B2A05C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43(0.937-1.16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0253751" w14:textId="0D252544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02B1C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5748A2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64CB6FC" w14:textId="4111B465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8D8CC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26" w:name="OLE_LINK74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686B7F14" w14:textId="1F688DF4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R0/R</w:t>
            </w:r>
            <w:r w:rsidR="00DE7D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R1) (%); ref=R0/R</w:t>
            </w:r>
            <w:r w:rsidR="00DE7D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bookmarkEnd w:id="26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EF71DAB" w14:textId="71757F2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32E776B" w14:textId="6778D34B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62517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67638B" w14:textId="47670C65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569(0.780-3.15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93A2F8A" w14:textId="726DAECD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E5A79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3B185A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FD4088C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23CBA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pT category</w:t>
            </w:r>
          </w:p>
          <w:p w14:paraId="708F60E2" w14:textId="33AFB5E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(T1-2/T3-4(%);ref=T1-T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784A308" w14:textId="581D130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66F3728" w14:textId="3BB3E2E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A3DDC9" w14:textId="3E12DAD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47(0.585-1.87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0804335" w14:textId="4D5FD019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7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F2444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3F20A4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7166" w:rsidRPr="00FF6784" w14:paraId="47CD9E39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DB388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tegory</w:t>
            </w:r>
          </w:p>
          <w:p w14:paraId="782E9C82" w14:textId="73A56201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F372568" w14:textId="2ECD7FB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1A2DC1F" w14:textId="6F707355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E38D32" w14:textId="0A7B223D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82(0.678-2.06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7AC7B6D" w14:textId="10CCF10D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7CA49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E80327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9118A54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EE2D0B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008D5020" w14:textId="2CC1B29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( G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/G4) (%);ref= G1/G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8479731" w14:textId="62BC8F0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D801C26" w14:textId="2378E38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C4D1F2" w14:textId="16515F5D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35(0.390-1.38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7B6F95F" w14:textId="3CB9A3A9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4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97DCB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B84C7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561C52D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863B99" w14:textId="510C2A44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,days</w:t>
            </w:r>
            <w:proofErr w:type="spellEnd"/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(%),ref=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6A92CE8" w14:textId="5896A004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32C8F55" w14:textId="5D03DF30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1FDE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.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837B8F" w14:textId="2CEE82EF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13(0.641-1.93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227E1F5" w14:textId="0EBAF0E5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0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45902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A775DF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77888FD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2C2E4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,days</w:t>
            </w:r>
            <w:proofErr w:type="spellEnd"/>
            <w:proofErr w:type="gramEnd"/>
          </w:p>
          <w:p w14:paraId="462BB9A5" w14:textId="47C3F675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4/&gt;14(%); ref=≤1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67DD2F9" w14:textId="0C1C7243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93939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93939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593939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93939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41360BD" w14:textId="70F78A93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93939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93939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593939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93939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.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731B0A" w14:textId="7E24B13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252(0.715-2.18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8E10329" w14:textId="775A3CF1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2FC08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CBAB54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0B3C855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09A41" w14:textId="77777777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ostoperative 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omplications  </w:t>
            </w: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vien</w:t>
            </w:r>
            <w:proofErr w:type="spellEnd"/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Dindo</w:t>
            </w:r>
          </w:p>
          <w:p w14:paraId="45401F14" w14:textId="3EF08936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0/I/II/IIIa)/(IIIa/IV/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 0/I/II/IIIa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7F5247F" w14:textId="17303DF3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0(66.7)/35(33.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285FB00" w14:textId="5D55371D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0(50.5)/49(4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FAE0D5" w14:textId="74C5D0B7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960(1.113-3.45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B8FF6D7" w14:textId="5425B6D1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D5711" w14:textId="37E7E046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.097(1.143-3.84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021386" w14:textId="68CDBD66" w:rsidR="00037235" w:rsidRPr="00FF6784" w:rsidRDefault="00037235" w:rsidP="0003723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7</w:t>
            </w:r>
          </w:p>
        </w:tc>
      </w:tr>
      <w:tr w:rsidR="00477166" w:rsidRPr="00FF6784" w14:paraId="3B09A76C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E810C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ver failure</w:t>
            </w:r>
          </w:p>
          <w:p w14:paraId="01AB48A8" w14:textId="2FAA1403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30EFB06" w14:textId="5A5AE69D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D44F9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D44F9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.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0C0CC2F" w14:textId="7952A7F9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65D7A1" w14:textId="66EA6AF9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48(0.563-2.34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10E09F1" w14:textId="10C4844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01CD8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7F7072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047CF26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608C7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e leak</w:t>
            </w:r>
          </w:p>
          <w:p w14:paraId="5A6A2214" w14:textId="6E67954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4AA3F8B" w14:textId="4805C7F3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6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2548F04" w14:textId="24482D2C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E4845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FF45ED" w14:textId="40B4130A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24(0.539-1.94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C2A54CA" w14:textId="6750B00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3A2FD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0BA4C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765597D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4C4AEB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rrhage</w:t>
            </w:r>
          </w:p>
          <w:p w14:paraId="7D5623DB" w14:textId="1A815951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CAA7F05" w14:textId="0509907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3D7C366" w14:textId="3882DCAB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6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6FFF23" w14:textId="725435D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683(0.830-3.41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E9BCECF" w14:textId="75B83E6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9C705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4F344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362FA2C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AA620D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fection </w:t>
            </w: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vien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Dindo</w:t>
            </w:r>
          </w:p>
          <w:p w14:paraId="3802C8BE" w14:textId="17881751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</w:t>
            </w:r>
            <w:r w:rsidR="00670E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/II/IIIa)/(IIIa/IV/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r w:rsidR="00670E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/II/IIIa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DDBEC7A" w14:textId="4CEF366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90BDAC9" w14:textId="0500ADC6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.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D54263" w14:textId="223A47BB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408(0.731-2.71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E60A2FD" w14:textId="2D90CC28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0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98147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15191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28201B3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80C1BF" w14:textId="77777777" w:rsidR="00490694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6C0E50DF" w14:textId="6A807120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16721" w14:textId="2A20D903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.0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E6162" w14:textId="1E66F159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.8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E2A73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AEB4E" w14:textId="7FABD66E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26(0.953-1.105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1EF2C" w14:textId="6E045472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12AAD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FEF175" w14:textId="77777777" w:rsidR="0004438D" w:rsidRPr="00FF6784" w:rsidRDefault="0004438D" w:rsidP="0004438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B515670" w14:textId="71DF296F" w:rsidTr="004F1FCB">
        <w:trPr>
          <w:trHeight w:val="245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59BE6F" w14:textId="7BA70A86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27" w:name="OLE_LINK11"/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isceral obesity</w:t>
            </w:r>
            <w:bookmarkEnd w:id="27"/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cm</w:t>
            </w: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EB59A0" w14:textId="75C4E72E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≤100(n=63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130684" w14:textId="60BC1057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＞</w:t>
            </w: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00(n=14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EB04EB" w14:textId="000B52E1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DA3CE5" w14:textId="4F0E284B" w:rsidR="004B6FEC" w:rsidRPr="00FF6784" w:rsidRDefault="004B6FEC" w:rsidP="004B6FE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870E59" w14:textId="65BA2B53" w:rsidR="004B6FEC" w:rsidRPr="00FF6784" w:rsidRDefault="004B6FEC" w:rsidP="004B6FE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1CF32F" w14:textId="77777777" w:rsidR="004B6FEC" w:rsidRPr="00FF6784" w:rsidRDefault="004B6FEC" w:rsidP="004B6FEC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-value</w:t>
            </w:r>
          </w:p>
          <w:p w14:paraId="00AF6237" w14:textId="04ED50A1" w:rsidR="004B6FEC" w:rsidRPr="00FF6784" w:rsidRDefault="004B6FEC" w:rsidP="004B6FE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73018341" w14:textId="77777777" w:rsidTr="004F1FCB">
        <w:trPr>
          <w:trHeight w:val="144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87E900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036073D2" w14:textId="5295B68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); ref=male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7F59D" w14:textId="37C4528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6(57.1)/39(38.2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655F6" w14:textId="52D47EC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0(70.9)/41(29.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C949C" w14:textId="04FD62B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547(0.295-1.014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E0123" w14:textId="529FE73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E54BC" w14:textId="47491E8F" w:rsidR="00F017D8" w:rsidRPr="00FF6784" w:rsidRDefault="00F017D8" w:rsidP="00F017D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A592E7" w14:textId="67EB41D3" w:rsidR="00F017D8" w:rsidRPr="00FF6784" w:rsidRDefault="00F017D8" w:rsidP="00F017D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C983270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BF8220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1C153E90" w14:textId="7D02994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&gt;65 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ars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); ref=≤6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60DEE27" w14:textId="536AB5A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1(49.2)/32(50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F765830" w14:textId="7D9D8A3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6(39.7)/85(6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21F364" w14:textId="00B6F0E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470(0.808-2.67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38327E3" w14:textId="3D7924AF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DD9CD" w14:textId="4CB84FA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B95901" w14:textId="64D4A48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46FB7F0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5C05F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45D3B992" w14:textId="65C4253F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 I/II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682E96F" w14:textId="646574F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5(39.7)/38(60.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7422788" w14:textId="1DD6E44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2(36.9)/89(6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F36EF0" w14:textId="25AFDE5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26(0.612-2.07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8F3C18E" w14:textId="656CE1D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0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552A8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0CA5A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0217F1B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E906D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olangitis</w:t>
            </w:r>
          </w:p>
          <w:p w14:paraId="6CF03279" w14:textId="03CCA2CF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5CD4650" w14:textId="4161572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6(73.0)/17(27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F0F5CBB" w14:textId="7DE3010F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93(66.0)/48(3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653A77" w14:textId="1FFF657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397(0.724-2.69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580BA7B" w14:textId="347C522B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EAC98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B007A1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8B0D182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206FD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001623ED" w14:textId="64478C6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C6CEAE6" w14:textId="6CA77F2E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1(65.1)/22(34.9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97C756A" w14:textId="0341AAB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92(65.2)/49(3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B12E5D" w14:textId="7BD285B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993(0.532-1.85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64C6ADE" w14:textId="34CCEB8D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CB29E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4D4DDC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B999376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5DEF2E" w14:textId="77777777" w:rsidR="00A854FA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026220E0" w14:textId="735685F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993F125" w14:textId="2295D0E8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7(90.5)/6(9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B96BBAA" w14:textId="2DED16F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37(97.2)/4(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AA1B1A" w14:textId="0CCBBFB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277(0.075-1.02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8DE816E" w14:textId="3DCE06E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80265" w14:textId="615E7F9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0C7B0" w14:textId="5B2624C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7AEE1DF3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046BDE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ST, U/L </w:t>
            </w:r>
          </w:p>
          <w:p w14:paraId="2DBAFE9E" w14:textId="2532DAE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 &gt;40(%); ref=≤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9C6CAB0" w14:textId="39FF248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6(41.3)/37(58.7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A5AB33A" w14:textId="48F027B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6(41.3)/37(5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9AAA7C" w14:textId="2569D58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902(0.493-1.65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C8B3EE6" w14:textId="29BE1681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8CDF4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1DFA8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CFF2091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E6682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LT, U/L </w:t>
            </w:r>
          </w:p>
          <w:p w14:paraId="1BFFDF1A" w14:textId="63AAF3F8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 &gt;40(%); ref=≤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21EAA9B" w14:textId="1F4D823D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6(25.4)/33(52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D83E50F" w14:textId="1687121E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6(25.5)/84(5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747BE" w14:textId="7B52D7C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31(0.554-2.30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4880EF4" w14:textId="01D70B3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272B2" w14:textId="0E64004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6D826" w14:textId="598CECC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B537094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B3C9C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,U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5E2323E7" w14:textId="273FB4E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00/ 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52549CF" w14:textId="3E29290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(1.6)/60(95.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28D4B77" w14:textId="234539A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1(7.8)/125(8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94CFBA" w14:textId="4DF5E900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189(0.024-1.50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4F1CE97" w14:textId="4B8E150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F544A" w14:textId="10F73BC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14EA9" w14:textId="77BC733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D931B09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2E255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,mg</w:t>
            </w:r>
            <w:proofErr w:type="spellEnd"/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579B2698" w14:textId="78A0B60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</w:t>
            </w:r>
            <w:r w:rsidR="00A854F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 &gt;</w:t>
            </w:r>
            <w:r w:rsidR="00A854F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%); ref=≤</w:t>
            </w:r>
            <w:r w:rsidR="00A854F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6247FEA" w14:textId="63448C7E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7(42.9)/35(55.6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14C2705" w14:textId="65EB96E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7(40.4)/82(5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81E421" w14:textId="53491A5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854F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97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</w:t>
            </w:r>
            <w:r w:rsidR="00A854F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5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2</w:t>
            </w:r>
            <w:r w:rsidR="00A854F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224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F197C76" w14:textId="5E4151D1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A854FA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896BB" w14:textId="48875C8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B51EF" w14:textId="55D431CD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CBF010D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8D646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,U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7F81009B" w14:textId="7721C25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0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301406F" w14:textId="17280A1F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(4.8)/58(92.1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2119B32" w14:textId="1F7702C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3(9.2)/123(8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7BA1D5" w14:textId="448F7E9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489(0.134-1.78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9FC4BF5" w14:textId="0CC1441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ADF35" w14:textId="69ABBB4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51A8A1" w14:textId="5E47203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79BD520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AC27F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,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g/L</w:t>
            </w:r>
          </w:p>
          <w:p w14:paraId="26984463" w14:textId="6AB1197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(%); ref=≤1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A845CB0" w14:textId="2A374B7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5(71.4)/18(28.6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2E493CC" w14:textId="49F76DE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93(66.0)/47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06B402" w14:textId="5E348AE8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263(0.660-2.41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A345B5E" w14:textId="38B6699E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8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1D6D3" w14:textId="75FF24BB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B46E7" w14:textId="0BF5F68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77763329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48BB2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004BF1DD" w14:textId="40D1194E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(%); ref=≤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C8A5877" w14:textId="7245006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7(42.9)/34(54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270BB60" w14:textId="7453C71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2(36.9)/89(6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D13A8D" w14:textId="3A52435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359(0.738-2.50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AC0038D" w14:textId="4486A4F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2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4E0EA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51652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2C63F32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F50AD5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latelet count </w:t>
            </w:r>
          </w:p>
          <w:p w14:paraId="0C95A7E8" w14:textId="6DC934A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00/ &gt;300(%); ref=≤3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4571412" w14:textId="5D2B721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1(49.2)/32(50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BA9D77E" w14:textId="67DD220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9(56.0)/61(4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BCFEA0" w14:textId="785DAD0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48(0.412-1.35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68111BA" w14:textId="017574A8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4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1B8A0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4CAD6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4BE30EE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B1A6BD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7A7337A1" w14:textId="2F3BB59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(%); ref=≤11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12A0CDB" w14:textId="594BCBC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1(81.0)/10(15.9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53C00A8" w14:textId="36833DA1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17(83.0)/24(1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F1F15D" w14:textId="7355DB5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46(0.466-2.34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1C56FCD" w14:textId="7556BF70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1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EDE57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84ABC4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66EBC30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786FE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bilirubin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l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F67F32C" w14:textId="5A566E6F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(%); ref=≤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1E8E195" w14:textId="797B1688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6(41.3)/37(58.7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E23020B" w14:textId="45507BEB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6(46.8)/75(5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1255EF" w14:textId="06D03DE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99(0.438-1.45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A778810" w14:textId="3A19C0ED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BD0A4" w14:textId="6AF32E6E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6FDC9A" w14:textId="583100A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6542B96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32F75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BC </w:t>
            </w:r>
          </w:p>
          <w:p w14:paraId="213658C7" w14:textId="2762A2FB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CF88DE1" w14:textId="6891711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8(44.4)/35(55.6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667C46F" w14:textId="578BB5A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5(53.2)/66(4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E7AC0A" w14:textId="529DE1E1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04(0.388-1.27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3BFF40B" w14:textId="0BCE347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21FF1" w14:textId="2752FB6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02124" w14:textId="0E49266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5645A8A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14991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</w:p>
          <w:p w14:paraId="0618D43D" w14:textId="11105ECB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192EB3A" w14:textId="6FB7750F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8(44.4)/35(55.6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C56B2FC" w14:textId="3B70556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7(47.5)/74(5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1D601E" w14:textId="3475E18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884(0.486-1.60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2FD1392" w14:textId="12E05E8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4BC7A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F78A6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502DBFA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DD498C" w14:textId="395B6C95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8" w:name="OLE_LINK68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Operative time minutes</w:t>
            </w:r>
          </w:p>
          <w:p w14:paraId="15F218B5" w14:textId="7DF9F948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60/ &gt;360(%); ref=≤360)</w:t>
            </w:r>
            <w:bookmarkEnd w:id="28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3AA908E" w14:textId="1341685F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3(20.6)/50(79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1783EEC" w14:textId="238CBCFD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6(18.4)/115(8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12CB70" w14:textId="0CC8E8D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50(0.547-2.42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5134A27" w14:textId="0C51B0E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07211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F4BCFC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7E23D3F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73DBC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ime to </w:t>
            </w: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rgery,days</w:t>
            </w:r>
            <w:proofErr w:type="spellEnd"/>
            <w:proofErr w:type="gramEnd"/>
          </w:p>
          <w:p w14:paraId="29BDC3CA" w14:textId="03615930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0/ &gt;30(%); ref=≤3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00CD82C" w14:textId="03994A4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7(27.0)/40(63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7CE0E3D" w14:textId="3BB06FC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3(30.5)/77(5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05168B" w14:textId="51651DF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61(0.386-1.50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93ED147" w14:textId="245BAA70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F5129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09467F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871DA1A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FE007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7D545BD2" w14:textId="52F8311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8538180" w14:textId="34FE2AE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8(76.2)/13(20.6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69BC8DE" w14:textId="6B33CBA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2(72.3)/32(2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75BD6C" w14:textId="3571687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58(0.558-2.40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D32766F" w14:textId="1D355D8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93</w:t>
            </w:r>
          </w:p>
          <w:p w14:paraId="5CF0AABB" w14:textId="16CBC9CF" w:rsidR="00480784" w:rsidRPr="00FF6784" w:rsidRDefault="00480784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2A140" w14:textId="58FB941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80DB83" w14:textId="269FBBFD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6BF2802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2A48F" w14:textId="77777777" w:rsidR="0049069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62C8E30C" w14:textId="42C2278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FBB27C3" w14:textId="0AABC1A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1(65.1)/20(31.7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9F14CF7" w14:textId="47DF0EDD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94(66.7)/42(2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227381" w14:textId="2F66975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992(0.964-1.02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2C17BE1" w14:textId="23BA3544" w:rsidR="00480784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66</w:t>
            </w:r>
          </w:p>
          <w:p w14:paraId="59B5D22F" w14:textId="1BB99032" w:rsidR="00480784" w:rsidRPr="00FF6784" w:rsidRDefault="00480784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D495D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044B07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C2FC221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F6068A" w14:textId="77777777" w:rsidR="00805D5D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3E6E8DBF" w14:textId="5D3DE00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R0/R</w:t>
            </w:r>
            <w:r w:rsidR="00805D5D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R1) (%); ref=R0/R</w:t>
            </w:r>
            <w:r w:rsidR="00DE7DFB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240BAFE" w14:textId="2A63892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7(74.6)/15(23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8527D9C" w14:textId="27B8245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99(70.2)/41(2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A9B3A0" w14:textId="1436DBE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42(0.490-2.21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C5CAE9A" w14:textId="35D765FB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1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353F8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8F4B0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08CEB2E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29CA5" w14:textId="77777777" w:rsidR="00805D5D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pT category</w:t>
            </w:r>
          </w:p>
          <w:p w14:paraId="0F373CB0" w14:textId="5364530B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(T1-2/T3-4(%);ref=T1-T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51FF777" w14:textId="762580F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(73.0)/16(25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6656DAA" w14:textId="66E6454F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87(61.7)/53(3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2D0001" w14:textId="408DA4D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751(0.902-3.40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565F9C3" w14:textId="08BF66E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B67AF" w14:textId="4B14245B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35871B" w14:textId="29B2CAA0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7166" w:rsidRPr="00FF6784" w14:paraId="42F2A595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C333A" w14:textId="77777777" w:rsidR="00805D5D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tegory</w:t>
            </w:r>
          </w:p>
          <w:p w14:paraId="79270B6A" w14:textId="2879123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9EDDB30" w14:textId="0CB1438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4(54.0)/29(46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4FEC00A" w14:textId="792A4F6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81(57.4)/59(4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1A2649" w14:textId="657B76DE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854(0.469-1.55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23B9284" w14:textId="61E824BB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09D2F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AD5A3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B498D37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1B1E23" w14:textId="4F60096B" w:rsidR="00805D5D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71C71706" w14:textId="1A0605D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( G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/G4) (%);ref= G1/G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DCB2F78" w14:textId="63219EDE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1(65.1)/19(30.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6E91D2E" w14:textId="124F0A4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2(72.3)/34(2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116106" w14:textId="5F781FC0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19(0.369-1.40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DC411FF" w14:textId="2C10362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35646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41B856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61B5510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D1A83" w14:textId="77777777" w:rsidR="00805D5D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,days</w:t>
            </w:r>
            <w:proofErr w:type="spellEnd"/>
            <w:proofErr w:type="gramEnd"/>
          </w:p>
          <w:p w14:paraId="5110BA03" w14:textId="6C9ACBE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,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9BCDDCF" w14:textId="4ADDFFC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2(50.8)/31(49.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D960413" w14:textId="7F6717A8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80(56.7)/61(4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271761" w14:textId="6A4CDE98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87(0.434-1.42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9B8D335" w14:textId="1AC14564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B728B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6139D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695F4B7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339428" w14:textId="77777777" w:rsidR="00805D5D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,days</w:t>
            </w:r>
            <w:proofErr w:type="spellEnd"/>
            <w:proofErr w:type="gramEnd"/>
          </w:p>
          <w:p w14:paraId="219B174A" w14:textId="053ED30F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4/&gt;14(%); ref=≤1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5D92881" w14:textId="75B66D60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5(39.7)/38(60.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6F3C6AA" w14:textId="0891D58E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9(41.8)/82(5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192D84" w14:textId="17FCC40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14(0.499-1.67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DF3FEEA" w14:textId="44741E4B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7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7284F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22153F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17E5911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1875F" w14:textId="77777777" w:rsidR="00805D5D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ostoperative 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omplications  </w:t>
            </w: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vien</w:t>
            </w:r>
            <w:proofErr w:type="spellEnd"/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Dindo</w:t>
            </w:r>
          </w:p>
          <w:p w14:paraId="21DA00CD" w14:textId="3FF36F66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</w:t>
            </w:r>
            <w:r w:rsidR="00670E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/II/IIIa)/(IIIa/IV/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= </w:t>
            </w:r>
            <w:r w:rsidR="00670E26"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/II/IIIa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35D76AA" w14:textId="12B5BB6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0(63.5)/23(36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39E2874" w14:textId="1A28116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80(56.7)/61(4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82DC09" w14:textId="5D28C22F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26(0.719-2.44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83FFC57" w14:textId="319CFDE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082DA" w14:textId="355B043A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8B897" w14:textId="08A4CD0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29D0B4C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26C0C" w14:textId="77777777" w:rsidR="00805D5D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ver failure</w:t>
            </w:r>
          </w:p>
          <w:p w14:paraId="27074A00" w14:textId="3074EDC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DAEB971" w14:textId="429DD230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7(74.6)/16(25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30CFCEB" w14:textId="4B6142F3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20(85.1)/21(1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4F872E" w14:textId="54157ABE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4(0.247-1.07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A01D850" w14:textId="50E567C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43E6B" w14:textId="651E1C88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6B620B" w14:textId="3E448138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67BAE92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FA3B8" w14:textId="77777777" w:rsidR="00805D5D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e leak</w:t>
            </w:r>
          </w:p>
          <w:p w14:paraId="6DC75180" w14:textId="15E3242E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28E951D" w14:textId="1435E9D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2(82.5)/11(17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2FB2586" w14:textId="1411AD9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3(73.0)/38(2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DB2AB1" w14:textId="2E2F01D1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44(0.824-3.690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E2B" w14:textId="59C0FF2B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1306B177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E2C491D" w14:textId="77777777" w:rsidR="00A50B12" w:rsidRPr="00FF6784" w:rsidRDefault="00A50B12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3E93763" w14:textId="77777777" w:rsidR="00A50B12" w:rsidRPr="00FF6784" w:rsidRDefault="00A50B12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FE9A8B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F94056D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2F7160" w14:textId="77777777" w:rsidR="00805D5D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rrhage</w:t>
            </w:r>
          </w:p>
          <w:p w14:paraId="31E4FC6B" w14:textId="6230F4E2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8B4657F" w14:textId="23DEEE55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0(79.4)/13(20.6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BA67DB1" w14:textId="36CEA36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15(81.6)/26(1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30F739" w14:textId="5A8D815C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70(0.413-1.830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90C5E" w14:textId="39944269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16AC30A4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2C9C9" w14:textId="77777777" w:rsidR="00F017D8" w:rsidRPr="00FF6784" w:rsidRDefault="00F017D8" w:rsidP="00F017D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8B81F41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DF6D4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fection </w:t>
            </w: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vien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Dindo</w:t>
            </w:r>
          </w:p>
          <w:p w14:paraId="2CA10589" w14:textId="3669CCED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0/I/II/IIIa)/(IIIa/IV/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0/I/II/IIIa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85E1191" w14:textId="42C2210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8(76.2)/14(22.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BD4B561" w14:textId="516C65C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8(76.6)/33(2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3F0B93" w14:textId="1DDA962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48(0.514-2.13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FABEF3A" w14:textId="53F766A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9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56267" w14:textId="3370CA4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CFD90" w14:textId="7FBDE7C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8CCD334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8A7EF5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juvant therapy</w:t>
            </w:r>
          </w:p>
          <w:p w14:paraId="0A93E552" w14:textId="78334FAC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1330F" w14:textId="0B819EB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2(66.7)/17(27.0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0B01A" w14:textId="7AC0284E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97(68.8)/37(26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08D44" w14:textId="6717AFE2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28(0.608-1.416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84FE8" w14:textId="53ADF06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E5ED5" w14:textId="4EFA4F5E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38EC43" w14:textId="090CE6AE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CD7949F" w14:textId="6F966AB6" w:rsidTr="004F1FCB">
        <w:trPr>
          <w:trHeight w:val="239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84C5EB" w14:textId="312F17B4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29" w:name="OLE_LINK1"/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arcopenic obesity</w:t>
            </w:r>
            <w:bookmarkEnd w:id="29"/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A9AC66" w14:textId="4F2FDE57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(n=160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724AF8" w14:textId="665FA7C4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(n=4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0ABF41" w14:textId="4D7740AD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47B1B2" w14:textId="0A77B0AD" w:rsidR="004B6FEC" w:rsidRPr="004B6FEC" w:rsidRDefault="004B6FEC" w:rsidP="004B6FE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B6F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17C499" w14:textId="17C21DBA" w:rsidR="004B6FEC" w:rsidRPr="00FF6784" w:rsidRDefault="004B6FEC" w:rsidP="004B6FE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FB171B" w14:textId="77777777" w:rsidR="004B6FEC" w:rsidRPr="00FF6784" w:rsidRDefault="004B6FEC" w:rsidP="004B6FEC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-value</w:t>
            </w:r>
          </w:p>
          <w:p w14:paraId="25A4C3F8" w14:textId="1F3AF2F4" w:rsidR="004B6FEC" w:rsidRPr="00FF6784" w:rsidRDefault="004B6FEC" w:rsidP="004B6FE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710875D9" w14:textId="77777777" w:rsidTr="004F1FCB">
        <w:trPr>
          <w:trHeight w:val="144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F8A92B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42C0DAB2" w14:textId="4F35472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); ref=male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2C739" w14:textId="5061D3B9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0(62.5)/60(37.5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1D516" w14:textId="694B0349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6(81.8)/8(18.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87EBE" w14:textId="29E73BE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0(0.161-0.850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2F905" w14:textId="1DDF90A2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7FEEC" w14:textId="2C020F6F" w:rsidR="00A50B12" w:rsidRPr="00FF6784" w:rsidRDefault="00A50B12" w:rsidP="00A50B1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0.170(0.056-0.519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8B7B5D" w14:textId="18CAF0F8" w:rsidR="00A50B12" w:rsidRPr="00FF6784" w:rsidRDefault="00A50B12" w:rsidP="00A50B1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</w:tr>
      <w:tr w:rsidR="00477166" w:rsidRPr="00FF6784" w14:paraId="37D36D98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CB3372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6C9E0894" w14:textId="637EC15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&gt;65 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ars(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); ref=≤6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5BC14A0" w14:textId="309B1A7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3(45.6)/87(54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B6FDF2C" w14:textId="41D9AB16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4(31.8)/30(6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D1526F" w14:textId="525B194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98(0.887-3.64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2542FAF" w14:textId="734D9CF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631BB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E8EA7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7D589A3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DF2310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4520314B" w14:textId="20D75B8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 I/II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F0FD240" w14:textId="5EB4538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1(38.1)/99(61.9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D01D072" w14:textId="707825ED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6(36.4)/28(6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A66E2B" w14:textId="12F6A1EC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78(0.540-2.15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0DD4FC6" w14:textId="470DDA83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3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A24D7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7411A3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47149BD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DE995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olangitis, 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EC70240" w14:textId="1D513923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13(70.6)/47(29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3AE1451" w14:textId="60185212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6(59.1)/18(4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4E0A58" w14:textId="234E9E7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64(0.834-3.32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4EF9E2B" w14:textId="12E80B36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3CD69" w14:textId="6F2CE3C9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BFD4C" w14:textId="78123FF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3C4AF6BE" w14:textId="77777777" w:rsidTr="004F1FCB">
        <w:trPr>
          <w:trHeight w:val="56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1D0686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1926BEB0" w14:textId="0B50C833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E6E3668" w14:textId="07A4322D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6(66.3)/54(33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52A3721" w14:textId="57C49E4A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7(61.4)/17(3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91D6DD" w14:textId="472400F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36(0.620-2.46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8ECA903" w14:textId="7F0B61CE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4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CB1ED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2C921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6A00F53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00834B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22E8A540" w14:textId="35901849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2185400" w14:textId="6E8F802E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52(95.0)/8(5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A5B7658" w14:textId="27596D4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2(95.5)/2(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D7C87C" w14:textId="5298FF09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05(0.185-4.42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E3337ED" w14:textId="4E2ED25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0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57B1B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8085F7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F82EC8D" w14:textId="77777777" w:rsidTr="004F1FCB">
        <w:trPr>
          <w:trHeight w:val="28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B8ECF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ST, U/L </w:t>
            </w:r>
          </w:p>
          <w:p w14:paraId="2578BEA4" w14:textId="52B9C37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 &gt;40(%); ref=≤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4366B1A" w14:textId="4CD8A7BE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1(38.1)/95(59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6B78FE6" w14:textId="7E78565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5(56.8)/19(4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184105" w14:textId="6A50829A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88(0.248-0.96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C834E2F" w14:textId="4A5E3D63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B3418" w14:textId="29A41842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550(0.192-1.57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C489E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66</w:t>
            </w:r>
          </w:p>
          <w:p w14:paraId="19EA6073" w14:textId="107EF673" w:rsidR="00480784" w:rsidRPr="00FF6784" w:rsidRDefault="00480784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58BD96B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61BD2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LT, U/L </w:t>
            </w:r>
          </w:p>
          <w:p w14:paraId="6CB9AFB7" w14:textId="73F25CFC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 &gt;40(%); ref=≤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A96FF29" w14:textId="1E47F5AB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4(21.3)/100(62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DC78F26" w14:textId="7EFDEA7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8(40.9)/17(3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CB9B0A" w14:textId="57765CE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21(0.149-0.69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D07C0BF" w14:textId="7E32391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A51CE" w14:textId="1EA994B4" w:rsidR="00A50B12" w:rsidRPr="00FF6784" w:rsidRDefault="00A50B12" w:rsidP="00A50B1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0.248(0.102-0.60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A10D66" w14:textId="0F493226" w:rsidR="00A50B12" w:rsidRPr="00FF6784" w:rsidRDefault="00A50B12" w:rsidP="00A50B1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</w:tr>
      <w:tr w:rsidR="00477166" w:rsidRPr="00FF6784" w14:paraId="1E2AEEF0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A41280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,U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0A3A4FCF" w14:textId="0B353E4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00/ 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A14618E" w14:textId="4BEDA33E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8(5.0)/148(92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AEF8EFA" w14:textId="0725355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(9.1)/37(8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4CF98A" w14:textId="4E2722A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00(0.143-1.75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B0E128D" w14:textId="19FB19E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A88E1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221E4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962C0C2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61B2F4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,mg</w:t>
            </w:r>
            <w:proofErr w:type="spellEnd"/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4E23D578" w14:textId="35A45A6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8.2/ &gt;8.2(%); ref=≤8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FC128CC" w14:textId="0686C66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7(41.9)/91(56.9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046E989" w14:textId="345C0CE3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7(38.6)/26(5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79F4EC" w14:textId="6F995BE2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53(0.520-2.13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0B5FEDE" w14:textId="1B4BFF2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8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F4B50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F90C89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739C36E9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7DB52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,U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L</w:t>
            </w:r>
          </w:p>
          <w:p w14:paraId="2C8995EA" w14:textId="251AF4A3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0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548F7C4" w14:textId="0B3A4EB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3(8.1)/143(89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B55F82A" w14:textId="50EEA04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(6.8)/38(8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1E348E" w14:textId="462B8A7B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52(0.312-4.24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DD3087F" w14:textId="2ED8090B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3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9D2F7" w14:textId="66CF2A6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1F3E0D" w14:textId="70B4E55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A41B5BF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493D3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,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g/L</w:t>
            </w:r>
          </w:p>
          <w:p w14:paraId="4AF37FB5" w14:textId="1215A4EB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(%); ref=≤1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A770E5A" w14:textId="62930D02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7(66.9)/52(32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46E9D76" w14:textId="457DAFA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1(70.5)/13(2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9BA0FD" w14:textId="7550C1A3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63(0.417-1.78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77C040C" w14:textId="64C155F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3F6AF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0B6581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CD1D9EC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FF69E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15E6167D" w14:textId="0F4D2BA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(%); ref=≤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6F9896D" w14:textId="55C27C7C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3(39.4)/95(59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E19E4E4" w14:textId="62FD0A6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6(36.4)/28(6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6EC928" w14:textId="2B2EDB8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61(0.581-2.31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F27E490" w14:textId="27C0C01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7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84AC5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934F8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1002D49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8AEAD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09A205AF" w14:textId="7922E6A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0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300(%); ref=≤3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7C0C0F9" w14:textId="785EBEAD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84(52.5)/75(46.9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8B7E55A" w14:textId="67E3493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6(59.1)/18(4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E67FD1" w14:textId="29E602BC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75(0.394-1.52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2C251C2" w14:textId="3074CEE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6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781B4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7A48B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73FE649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39326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7ED5F340" w14:textId="0AD38A0C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(%); ref=≤11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0E1E51F" w14:textId="5364BDB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30(81.3)/28(17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51FB9D8" w14:textId="56E99E8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8(86.4)/6(1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295661" w14:textId="1FBDEBAC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3(0.283-1.90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5E3A8F2" w14:textId="61BE7FE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5205C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7381A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04EA04A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4A897B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bilirubin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l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30D3410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(%); ref=≤1)</w:t>
            </w:r>
          </w:p>
          <w:p w14:paraId="097231C6" w14:textId="3710F9C3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CEC35B1" w14:textId="0A005AD6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9(43.1)/91(56.9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CD4D36C" w14:textId="3526F6A2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3(52.3)/21(4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BF7D1F" w14:textId="558A08D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92(0.355-1.35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C2FF284" w14:textId="755A6C92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78D24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6E7A18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C819436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077DD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BC </w:t>
            </w:r>
          </w:p>
          <w:p w14:paraId="43683237" w14:textId="4388ECC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F5B4113" w14:textId="3CB70FA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8(48.8)/82(51.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ADC2841" w14:textId="4AC0F0B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5(56.8)/19(4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0121DA" w14:textId="68E0FC7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23(0.369-1.41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57C72AC" w14:textId="4C36C51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81F73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B7F5A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F612F65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8469D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</w:p>
          <w:p w14:paraId="621FA066" w14:textId="023356DE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2595F83" w14:textId="7AAFFC8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75(46.9)/85(53.1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9B22B75" w14:textId="230F73E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0(45.5)/24(5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3A25E8" w14:textId="3A3BC81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59(0.542-2.06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8CD1F88" w14:textId="466412C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6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F6DC4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2A502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4DB2640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0FF2E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Operative time minutes</w:t>
            </w:r>
          </w:p>
          <w:p w14:paraId="6E63FE4B" w14:textId="56D6532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60/ &gt;360(%); ref=≤36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D1F83D4" w14:textId="1B3C8F6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3(20.6)/127(79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D1103CE" w14:textId="3448588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(13.6)/38(8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CBBA9E" w14:textId="39A1636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46(0.641-4.22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2C335DD" w14:textId="6DBBE17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6196F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A6902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3699B4C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898D3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ime to </w:t>
            </w: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rgery,days</w:t>
            </w:r>
            <w:proofErr w:type="spellEnd"/>
            <w:proofErr w:type="gramEnd"/>
          </w:p>
          <w:p w14:paraId="46574BC0" w14:textId="138A818C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30/ &gt;30(%); ref=≤3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E01F12C" w14:textId="408F6A5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9(30.6)/88(55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B8DF874" w14:textId="4E0AAE4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1(25.0)/29(6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816152" w14:textId="19A940E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68(0.675-3.19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E7F3ED6" w14:textId="72D6442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A6C7D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0BB98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1A0AB89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4E5B8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15778DBA" w14:textId="502B9CA2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684C741" w14:textId="0E7D118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19(74.4)/34(21.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EDCC24F" w14:textId="795C649A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1(70.5)/11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17254C" w14:textId="06CAFF5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42(0.566-2.72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0FE8ADC" w14:textId="5935949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8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1E0E2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BCF21A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6F74A0C0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51853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2BE171B3" w14:textId="068D88C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2D3AC15" w14:textId="2FBC414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2(63.7)/53(33.1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D7D631F" w14:textId="338AEB4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3(75.0)/9(2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50464D" w14:textId="09BD5B4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12(0.984-1.04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8A5BEA2" w14:textId="06D5156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F0B57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2F52D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457558D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4F5CE6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6847EB0C" w14:textId="307E7B5D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R0/R2)/R1) (%); ref=R0/Rx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A110A98" w14:textId="77B9029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26(78.8)/32(20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AD03DE3" w14:textId="20D2E73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6(81.8)/8(1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E3110B" w14:textId="57D5BFE3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75(0.371-2.06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F11BC46" w14:textId="7842D1F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6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084C6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27460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0D263FA4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356F4" w14:textId="5946E2CB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pT category</w:t>
            </w:r>
          </w:p>
          <w:p w14:paraId="7579D16B" w14:textId="22ABD3A6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>(T1-2/T3-4(%);ref=T1-T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D63F5D9" w14:textId="06C73D1D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1(63.1)/57(35.6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EDB68F6" w14:textId="63A829C6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2(72.7)/12(2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568B1F" w14:textId="1F4CA19D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64(0.317-1.39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D23F15C" w14:textId="3BDA4B7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F531B" w14:textId="77777777" w:rsidR="00A50B12" w:rsidRPr="00FF6784" w:rsidRDefault="00A50B12" w:rsidP="00A50B1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53EFDF" w14:textId="77777777" w:rsidR="00A50B12" w:rsidRPr="00FF6784" w:rsidRDefault="00A50B12" w:rsidP="00A50B1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7166" w:rsidRPr="00FF6784" w14:paraId="26B9B505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88001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</w:t>
            </w:r>
            <w:proofErr w:type="spell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tegory</w:t>
            </w:r>
          </w:p>
          <w:p w14:paraId="0F643359" w14:textId="450684FC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2129CB9" w14:textId="43A51AAA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81(50.6)/78(48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F13324E" w14:textId="3D09F849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4(77.3)/10(2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7DD704" w14:textId="7F0812B3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05(0.141-0.66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CAE97E2" w14:textId="6C7A5BE2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5945D" w14:textId="7E3004F6" w:rsidR="00A50B12" w:rsidRPr="00FF6784" w:rsidRDefault="00A50B12" w:rsidP="00A50B1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0.307(0.123-0.76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996C4" w14:textId="66281A9C" w:rsidR="00A50B12" w:rsidRPr="00FF6784" w:rsidRDefault="00A50B12" w:rsidP="00A50B1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2</w:t>
            </w:r>
          </w:p>
        </w:tc>
      </w:tr>
      <w:tr w:rsidR="00477166" w:rsidRPr="00FF6784" w14:paraId="59EADCD3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FDBB91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3D625629" w14:textId="3711D3F9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( G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/G4) (%);ref= G1/G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0903878" w14:textId="0A21A92E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4(65.0)/48(30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7D2F157" w14:textId="4678E5FD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9(88.6)/5(1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8174B8" w14:textId="107BBAF6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8(0.103-0.74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B677B2E" w14:textId="422EABFB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D605D" w14:textId="1398D575" w:rsidR="00A50B12" w:rsidRPr="00FF6784" w:rsidRDefault="00A50B12" w:rsidP="00A50B1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0.248(0.076-0.80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96A2A9" w14:textId="1504FCCC" w:rsidR="00A50B12" w:rsidRPr="00FF6784" w:rsidRDefault="00A50B12" w:rsidP="00A50B1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21</w:t>
            </w:r>
          </w:p>
        </w:tc>
      </w:tr>
      <w:tr w:rsidR="00477166" w:rsidRPr="00FF6784" w14:paraId="0034670E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0EA764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,days</w:t>
            </w:r>
            <w:proofErr w:type="spellEnd"/>
            <w:proofErr w:type="gramEnd"/>
          </w:p>
          <w:p w14:paraId="72CA67E3" w14:textId="5AE3325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,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1</w:t>
            </w: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A006CF8" w14:textId="4D62CBFE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86(53.8)/74(46.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D614986" w14:textId="65B13A9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6(59.1)/18(4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4E74F0" w14:textId="56D48179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05(0.409-1.58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4E92487" w14:textId="1A6A3A7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2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B4D4C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4138FF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5D5E8907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01E64C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,days</w:t>
            </w:r>
            <w:proofErr w:type="spellEnd"/>
            <w:proofErr w:type="gramEnd"/>
          </w:p>
          <w:p w14:paraId="75624472" w14:textId="2238903B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4/&gt;14(%); ref=≤14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8CABE" w14:textId="33D17FE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64(40.0)/96(60.0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6B084" w14:textId="46B639A8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0(45.5)/24(54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E9B76" w14:textId="1A11F35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00(0.408-1.567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EB9BC" w14:textId="666F61ED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84029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F216B9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33E109B" w14:textId="77777777" w:rsidTr="004F1FCB">
        <w:trPr>
          <w:trHeight w:val="144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8D5259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ostoperative 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omplications  </w:t>
            </w:r>
            <w:proofErr w:type="spell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vien</w:t>
            </w:r>
            <w:proofErr w:type="spellEnd"/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Dindo</w:t>
            </w:r>
          </w:p>
          <w:p w14:paraId="0EBBB8DF" w14:textId="3166278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0/I/II/IIIa)/(IIIa/IV/V) 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 0/I/II/IIIa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008FE" w14:textId="5B334AB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96(60.0)/64(40.0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5EB23" w14:textId="11CAD24B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4(54.5)/20(45.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A8903" w14:textId="18448AFB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50(0.638-2.449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71621" w14:textId="7DB2DBF6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5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8A1E5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E7809E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1382F7F5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FDA6A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ver failure</w:t>
            </w:r>
          </w:p>
          <w:p w14:paraId="0C68CCD6" w14:textId="6F403BB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B86E963" w14:textId="103850F6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31(81.9)/29(18.1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1B444EB" w14:textId="3A8A4960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6(81.8)/8(1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C4CFED" w14:textId="0A7627A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4(0.423-2.38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86987F2" w14:textId="2087E9BD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12861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6E66F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42738EF8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73888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e leak</w:t>
            </w:r>
          </w:p>
          <w:p w14:paraId="226F3E5C" w14:textId="6CE46F85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0B8066C" w14:textId="00285DB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22(76.3)/38(23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EDB1D26" w14:textId="5D82322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3(75.0)/11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FA1252" w14:textId="33CD8ABF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70(0.494-2.31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29DB3A0" w14:textId="6A458234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6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0C0D0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1D489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166" w:rsidRPr="00FF6784" w14:paraId="20FA389A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34AB33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rrhage</w:t>
            </w:r>
          </w:p>
          <w:p w14:paraId="66409C07" w14:textId="7D713CC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</w:t>
            </w:r>
            <w:proofErr w:type="gramStart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;ref</w:t>
            </w:r>
            <w:proofErr w:type="gramEnd"/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7AEB3E0" w14:textId="15D9F3B1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30(81.3)/30(18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4377176" w14:textId="0748BD92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5(79.5)/9(2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08BAF2" w14:textId="4FAC6D4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14(0.484-2.56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FF8B226" w14:textId="6195065C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67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74CA6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44510" w14:textId="77777777" w:rsidR="00A50B12" w:rsidRPr="00FF6784" w:rsidRDefault="00A50B12" w:rsidP="00A50B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8734F" w:rsidRPr="0078734F" w14:paraId="1617406D" w14:textId="77777777" w:rsidTr="004F1FCB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9AEAD" w14:textId="77777777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Infection </w:t>
            </w:r>
            <w:proofErr w:type="spell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Clavien</w:t>
            </w:r>
            <w:proofErr w:type="spell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-Dindo</w:t>
            </w:r>
          </w:p>
          <w:p w14:paraId="3A5A31DB" w14:textId="473F52F6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(0/I/II/IIIa)/(IIIa/IV/V) 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0/I/II/IIIa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1376418" w14:textId="72B59556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 123(76.9)/36(22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507B5C6" w14:textId="3150F78C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 33(75.0)/11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D54A98" w14:textId="340ADFBA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139(0.524-2.47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89B5EA5" w14:textId="29A5FFCC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AA6F9" w14:textId="77777777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347FCA" w14:textId="77777777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16A6F720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7333D9" w14:textId="77777777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Adjuvant therapy </w:t>
            </w:r>
          </w:p>
          <w:p w14:paraId="150F597C" w14:textId="6196E8F0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8B341" w14:textId="035F85A4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 110(68.8)/41(25.6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189D8" w14:textId="3CB4574B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 29(65.9)/13(29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21D61" w14:textId="7D15D220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971(0.826-1.14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DDA06" w14:textId="518BA5FB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71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1CC1C" w14:textId="77777777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4FFCEE" w14:textId="77777777" w:rsidR="00A50B12" w:rsidRPr="0078734F" w:rsidRDefault="00A50B12" w:rsidP="00A50B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69CFA112" w14:textId="77777777" w:rsidTr="00D00662">
        <w:trPr>
          <w:trHeight w:val="239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A4009B" w14:textId="0A70F43A" w:rsidR="002B5E4B" w:rsidRPr="0078734F" w:rsidRDefault="002B5E4B" w:rsidP="004C19F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30" w:name="OLE_LINK15"/>
            <w:r w:rsidRPr="0078734F">
              <w:rPr>
                <w:rFonts w:ascii="Arial" w:hAnsi="Arial" w:cs="Arial"/>
                <w:b/>
                <w:bCs/>
                <w:sz w:val="18"/>
                <w:szCs w:val="18"/>
              </w:rPr>
              <w:t>VSR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B7FF64" w14:textId="16163433" w:rsidR="002B5E4B" w:rsidRPr="0078734F" w:rsidRDefault="002B5E4B" w:rsidP="004C19F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w VSR(n=138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CD8B4E" w14:textId="01C07C98" w:rsidR="002B5E4B" w:rsidRPr="0078734F" w:rsidRDefault="002B5E4B" w:rsidP="004C19F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igh VSR(n=6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65D900" w14:textId="77777777" w:rsidR="002B5E4B" w:rsidRPr="0078734F" w:rsidRDefault="002B5E4B" w:rsidP="004C19F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42882E" w14:textId="77777777" w:rsidR="002B5E4B" w:rsidRPr="0078734F" w:rsidRDefault="002B5E4B" w:rsidP="004C19F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6F1983" w14:textId="77777777" w:rsidR="002B5E4B" w:rsidRPr="0078734F" w:rsidRDefault="002B5E4B" w:rsidP="004C19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329766" w14:textId="77777777" w:rsidR="002B5E4B" w:rsidRPr="0078734F" w:rsidRDefault="002B5E4B" w:rsidP="004C19F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  <w:p w14:paraId="4FE6F19B" w14:textId="77777777" w:rsidR="002B5E4B" w:rsidRPr="0078734F" w:rsidRDefault="002B5E4B" w:rsidP="004C19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3B74C7C1" w14:textId="77777777" w:rsidTr="00D00662">
        <w:trPr>
          <w:trHeight w:val="144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63209B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Sex </w:t>
            </w:r>
          </w:p>
          <w:p w14:paraId="3EE6B7D2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male/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female(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%); ref=male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6C124" w14:textId="398DCBCD" w:rsidR="00BD6A1F" w:rsidRPr="0078734F" w:rsidRDefault="003F19F3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4.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5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C515A" w14:textId="0FD03A9D" w:rsidR="00BD6A1F" w:rsidRPr="0078734F" w:rsidRDefault="00E55008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92.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9CA47" w14:textId="6044CB6A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098(0.037-0.258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1E4CE" w14:textId="0F90DD45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 w:hint="eastAsia"/>
                <w:b/>
                <w:bCs/>
                <w:sz w:val="18"/>
                <w:szCs w:val="18"/>
                <w:lang w:val="en-US"/>
              </w:rPr>
              <w:t>＜</w:t>
            </w:r>
            <w:r w:rsidRPr="0078734F">
              <w:rPr>
                <w:rFonts w:ascii="Arial" w:hAnsi="Arial" w:cs="Arial" w:hint="eastAsia"/>
                <w:b/>
                <w:bCs/>
                <w:sz w:val="18"/>
                <w:szCs w:val="18"/>
                <w:lang w:val="en-US"/>
              </w:rPr>
              <w:t>0</w:t>
            </w: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37299" w14:textId="3E3B8EC5" w:rsidR="00BD6A1F" w:rsidRPr="0078734F" w:rsidRDefault="003F19F3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75</w:t>
            </w:r>
            <w:r w:rsidRPr="0078734F">
              <w:rPr>
                <w:rFonts w:ascii="Arial" w:hAnsi="Arial" w:cs="Arial" w:hint="eastAsia"/>
                <w:b/>
                <w:bCs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7-0.206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704787" w14:textId="7EC6713D" w:rsidR="00BD6A1F" w:rsidRPr="0078734F" w:rsidRDefault="00E01970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 w:hint="eastAsia"/>
                <w:b/>
                <w:bCs/>
                <w:sz w:val="18"/>
                <w:szCs w:val="18"/>
                <w:lang w:val="en-US"/>
              </w:rPr>
              <w:t>＜</w:t>
            </w:r>
            <w:r w:rsidRPr="0078734F">
              <w:rPr>
                <w:rFonts w:ascii="Arial" w:hAnsi="Arial" w:cs="Arial" w:hint="eastAsia"/>
                <w:b/>
                <w:bCs/>
                <w:sz w:val="18"/>
                <w:szCs w:val="18"/>
                <w:lang w:val="en-US"/>
              </w:rPr>
              <w:t>0</w:t>
            </w: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1</w:t>
            </w:r>
          </w:p>
        </w:tc>
      </w:tr>
      <w:tr w:rsidR="0078734F" w:rsidRPr="0078734F" w14:paraId="5ADCA4F2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201C6C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Age </w:t>
            </w:r>
          </w:p>
          <w:p w14:paraId="0CEEFE87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65/</w:t>
            </w:r>
            <w:r w:rsidRPr="007873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&gt;65 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years(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%); ref=≤6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7A749B9" w14:textId="43856AFF" w:rsidR="00BD6A1F" w:rsidRPr="0078734F" w:rsidRDefault="00E55008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7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2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7C41F63" w14:textId="706684B0" w:rsidR="00BD6A1F" w:rsidRPr="0078734F" w:rsidRDefault="00E55008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1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8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5095C" w14:textId="27FD3BCA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964(1.061-3.63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874D396" w14:textId="38EB84C8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5C7B6" w14:textId="0A4F7453" w:rsidR="00BD6A1F" w:rsidRPr="0078734F" w:rsidRDefault="003F19F3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.439(1.213-4.904</w:t>
            </w:r>
            <w:r w:rsidRPr="0078734F">
              <w:rPr>
                <w:rFonts w:ascii="Arial" w:hAnsi="Arial" w:cs="Arial" w:hint="eastAsia"/>
                <w:sz w:val="18"/>
                <w:szCs w:val="18"/>
                <w:lang w:val="en-US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2B36A7" w14:textId="6EC92254" w:rsidR="00BD6A1F" w:rsidRPr="0078734F" w:rsidRDefault="003F19F3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2</w:t>
            </w:r>
          </w:p>
        </w:tc>
      </w:tr>
      <w:tr w:rsidR="0078734F" w:rsidRPr="0078734F" w14:paraId="15700A0A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0B08E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ASA</w:t>
            </w:r>
          </w:p>
          <w:p w14:paraId="5E720CDA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(I/II)/(III/IV) 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 I/II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863FC28" w14:textId="3E51C2AD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2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7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ECD7921" w14:textId="61A62E67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7.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2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AC9E5B" w14:textId="3F4F112A" w:rsidR="00BD6A1F" w:rsidRPr="0078734F" w:rsidRDefault="00020E05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99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05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.77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844122E" w14:textId="575259BD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</w:t>
            </w:r>
            <w:r w:rsidR="00020E05"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3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A319F" w14:textId="2A897E65" w:rsidR="00BD6A1F" w:rsidRPr="0078734F" w:rsidRDefault="003F19F3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.225</w:t>
            </w:r>
            <w:r w:rsidRPr="0078734F">
              <w:rPr>
                <w:rFonts w:ascii="Arial" w:hAnsi="Arial" w:cs="Arial" w:hint="eastAsia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089-4.54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E8278" w14:textId="24422AF5" w:rsidR="00BD6A1F" w:rsidRPr="0078734F" w:rsidRDefault="003F19F3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8</w:t>
            </w:r>
          </w:p>
        </w:tc>
      </w:tr>
      <w:tr w:rsidR="0078734F" w:rsidRPr="0078734F" w14:paraId="6B007FC9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3DF05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Cholangitis, 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138D5E7" w14:textId="0D498D91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7.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2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C72B22B" w14:textId="59C8A859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9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0.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29FEC0" w14:textId="01EF52C6" w:rsidR="00BD6A1F" w:rsidRPr="0078734F" w:rsidRDefault="00020E05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89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47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69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11EF180" w14:textId="554733BF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20E05" w:rsidRPr="0078734F">
              <w:rPr>
                <w:rFonts w:ascii="Arial" w:hAnsi="Arial" w:cs="Arial"/>
                <w:sz w:val="18"/>
                <w:szCs w:val="18"/>
                <w:lang w:val="en-US"/>
              </w:rPr>
              <w:t>74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3AEF7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C100D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29BFD6B7" w14:textId="77777777" w:rsidTr="00D00662">
        <w:trPr>
          <w:trHeight w:val="56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3343A6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PVE </w:t>
            </w:r>
          </w:p>
          <w:p w14:paraId="02B6F3ED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FB87C8D" w14:textId="2798FA9C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0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9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38F0292" w14:textId="32D30372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4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5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62613F" w14:textId="6437FEE9" w:rsidR="00BD6A1F" w:rsidRPr="0078734F" w:rsidRDefault="00020E05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54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28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03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9398F4C" w14:textId="533B09F5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20E05" w:rsidRPr="0078734F">
              <w:rPr>
                <w:rFonts w:ascii="Arial" w:hAnsi="Arial" w:cs="Arial"/>
                <w:sz w:val="18"/>
                <w:szCs w:val="18"/>
                <w:lang w:val="en-US"/>
              </w:rPr>
              <w:t>06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B0F2E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236E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3176BA97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CEBD1" w14:textId="77777777" w:rsidR="000308CB" w:rsidRPr="0078734F" w:rsidRDefault="000308CB" w:rsidP="000308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Neoadjuvant therapy</w:t>
            </w:r>
          </w:p>
          <w:p w14:paraId="020F99C1" w14:textId="77777777" w:rsidR="000308CB" w:rsidRPr="0078734F" w:rsidRDefault="000308CB" w:rsidP="000308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B8A3903" w14:textId="1AF9E9A0" w:rsidR="000308CB" w:rsidRPr="0078734F" w:rsidRDefault="000308CB" w:rsidP="000308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29(93.5)/9(6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0B9EEE6" w14:textId="00846F01" w:rsidR="000308CB" w:rsidRPr="0078734F" w:rsidRDefault="000308CB" w:rsidP="000308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5(98.5)/1(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0ED0FC" w14:textId="73A31E9A" w:rsidR="000308CB" w:rsidRPr="0078734F" w:rsidRDefault="000308CB" w:rsidP="000308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221(0.027-1.77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B742EE2" w14:textId="53D9DE59" w:rsidR="000308CB" w:rsidRPr="0078734F" w:rsidRDefault="000308CB" w:rsidP="000308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77E0E" w14:textId="77777777" w:rsidR="000308CB" w:rsidRPr="0078734F" w:rsidRDefault="000308CB" w:rsidP="000308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B8C6B" w14:textId="77777777" w:rsidR="000308CB" w:rsidRPr="0078734F" w:rsidRDefault="000308CB" w:rsidP="000308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427DC62C" w14:textId="77777777" w:rsidTr="00D00662">
        <w:trPr>
          <w:trHeight w:val="28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E104E7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AST, U/L </w:t>
            </w:r>
          </w:p>
          <w:p w14:paraId="7D85E7C8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40/ &gt;40(%); ref=≤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519EA01" w14:textId="6833F0FE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2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6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E32F611" w14:textId="2BB1395C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0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4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16AB84" w14:textId="48F24647" w:rsidR="00BD6A1F" w:rsidRPr="0078734F" w:rsidRDefault="00020E05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00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55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84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4BEA96B" w14:textId="117EF30E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20E05" w:rsidRPr="0078734F">
              <w:rPr>
                <w:rFonts w:ascii="Arial" w:hAnsi="Arial" w:cs="Arial"/>
                <w:sz w:val="18"/>
                <w:szCs w:val="18"/>
                <w:lang w:val="en-US"/>
              </w:rPr>
              <w:t>97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625C4" w14:textId="553D97E9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D4D861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77F654CD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286404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ALT, U/L </w:t>
            </w:r>
          </w:p>
          <w:p w14:paraId="1E91EC16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40/ &gt;40(%); ref=≤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F1ABA6B" w14:textId="4E3F0AB8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2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92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F6E7E14" w14:textId="638B1C3E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0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7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E78B9F" w14:textId="6AC769D6" w:rsidR="00BD6A1F" w:rsidRPr="0078734F" w:rsidRDefault="00020E05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98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49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95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9E4421C" w14:textId="7F34257C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20E05" w:rsidRPr="0078734F">
              <w:rPr>
                <w:rFonts w:ascii="Arial" w:hAnsi="Arial" w:cs="Arial"/>
                <w:sz w:val="18"/>
                <w:szCs w:val="18"/>
                <w:lang w:val="en-US"/>
              </w:rPr>
              <w:t>95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8DC81" w14:textId="228A881F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BFFA68" w14:textId="36F9A70E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78734F" w:rsidRPr="0078734F" w14:paraId="27A0D3BE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02167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AP,U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/L</w:t>
            </w:r>
          </w:p>
          <w:p w14:paraId="2BAE39AC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100/ 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5E73960" w14:textId="0E8EF1B9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2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92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290F311" w14:textId="1CDBFA6F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0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7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C988D3" w14:textId="3E233EF4" w:rsidR="00BD6A1F" w:rsidRPr="0078734F" w:rsidRDefault="0074133D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32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09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07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792E297" w14:textId="6932ED2E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20E05" w:rsidRPr="0078734F">
              <w:rPr>
                <w:rFonts w:ascii="Arial" w:hAnsi="Arial" w:cs="Arial"/>
                <w:sz w:val="18"/>
                <w:szCs w:val="18"/>
                <w:lang w:val="en-US"/>
              </w:rPr>
              <w:t>06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B8FD3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96ABE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6C678174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E7D5E5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CRP,mg</w:t>
            </w:r>
            <w:proofErr w:type="spellEnd"/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/l</w:t>
            </w:r>
          </w:p>
          <w:p w14:paraId="5C05A308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8.2/ &gt;8.2(%); ref=≤8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F4C58E0" w14:textId="61C1F60B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9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8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EFA6398" w14:textId="6908F942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3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6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CB6602" w14:textId="184F3D15" w:rsidR="00BD6A1F" w:rsidRPr="0078734F" w:rsidRDefault="0074133D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79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43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46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4151F83" w14:textId="32E71BE2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74133D" w:rsidRPr="0078734F">
              <w:rPr>
                <w:rFonts w:ascii="Arial" w:hAnsi="Arial" w:cs="Arial"/>
                <w:sz w:val="18"/>
                <w:szCs w:val="18"/>
                <w:lang w:val="en-US"/>
              </w:rPr>
              <w:t>46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6B4B1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2EA471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4387D801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DE2963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GGT,U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/L</w:t>
            </w:r>
          </w:p>
          <w:p w14:paraId="3AE6AA89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100/</w:t>
            </w:r>
            <w:r w:rsidRPr="007873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&gt;100(%); ref=≤1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E290F01" w14:textId="67256AFE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2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9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8316CE8" w14:textId="21866D77" w:rsidR="00BD6A1F" w:rsidRPr="0078734F" w:rsidRDefault="000308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0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="008B2B01" w:rsidRPr="0078734F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8B2B01" w:rsidRPr="0078734F">
              <w:rPr>
                <w:rFonts w:ascii="Arial" w:hAnsi="Arial" w:cs="Arial"/>
                <w:sz w:val="18"/>
                <w:szCs w:val="18"/>
                <w:lang w:val="en-US"/>
              </w:rPr>
              <w:t>87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2BEE6D" w14:textId="3D2223E1" w:rsidR="00BD6A1F" w:rsidRPr="0078734F" w:rsidRDefault="00144234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60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21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70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F66A5E3" w14:textId="61C74AAC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144234" w:rsidRPr="0078734F">
              <w:rPr>
                <w:rFonts w:ascii="Arial" w:hAnsi="Arial" w:cs="Arial"/>
                <w:sz w:val="18"/>
                <w:szCs w:val="18"/>
                <w:lang w:val="en-US"/>
              </w:rPr>
              <w:t>34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6CA96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69D28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339640D7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767B59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Hemoglobin,</w:t>
            </w:r>
            <w:r w:rsidRPr="0078734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g/L</w:t>
            </w:r>
          </w:p>
          <w:p w14:paraId="5566EF21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13/</w:t>
            </w:r>
            <w:r w:rsidRPr="007873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&gt;13(%); ref=≤1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8F0B11C" w14:textId="3588A3D1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9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0.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9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4C75D21" w14:textId="56016204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2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7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4CB2A7" w14:textId="0E1A0C2C" w:rsidR="00BD6A1F" w:rsidRPr="0078734F" w:rsidRDefault="00144234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47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79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.74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C6E674A" w14:textId="1851A9DC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144234" w:rsidRPr="0078734F">
              <w:rPr>
                <w:rFonts w:ascii="Arial" w:hAnsi="Arial" w:cs="Arial"/>
                <w:sz w:val="18"/>
                <w:szCs w:val="18"/>
                <w:lang w:val="en-US"/>
              </w:rPr>
              <w:t>21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D6BAF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98DE54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64A828AA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424968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INR</w:t>
            </w:r>
          </w:p>
          <w:p w14:paraId="5806D154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1/&gt;1(%); ref=≤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8996659" w14:textId="0FEE2767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9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8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FF82E36" w14:textId="3E6A6306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6.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3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11AB33" w14:textId="1265B765" w:rsidR="00BD6A1F" w:rsidRPr="0078734F" w:rsidRDefault="00144234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18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64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.18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3E1BEB5" w14:textId="63396BD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144234" w:rsidRPr="0078734F">
              <w:rPr>
                <w:rFonts w:ascii="Arial" w:hAnsi="Arial" w:cs="Arial"/>
                <w:sz w:val="18"/>
                <w:szCs w:val="18"/>
                <w:lang w:val="en-US"/>
              </w:rPr>
              <w:t>57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E1745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F9306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4E3EEC93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CF9A5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Platelet count</w:t>
            </w:r>
          </w:p>
          <w:p w14:paraId="3271FA65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300/</w:t>
            </w:r>
            <w:r w:rsidRPr="007873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&gt;300(%); ref=≤3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99FCB28" w14:textId="2CEB0241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2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6.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241AEE5" w14:textId="4EC247B6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6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3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DF8094" w14:textId="0E45F1A1" w:rsidR="00BD6A1F" w:rsidRPr="0078734F" w:rsidRDefault="00477166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89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49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61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5546B21" w14:textId="2C535F2B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77166" w:rsidRPr="0078734F">
              <w:rPr>
                <w:rFonts w:ascii="Arial" w:hAnsi="Arial" w:cs="Arial"/>
                <w:sz w:val="18"/>
                <w:szCs w:val="18"/>
                <w:lang w:val="en-US"/>
              </w:rPr>
              <w:t>71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EC82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70461F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123DD2EB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6B105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Prothrombin time</w:t>
            </w:r>
          </w:p>
          <w:p w14:paraId="1EC2030E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110/</w:t>
            </w:r>
            <w:r w:rsidRPr="007873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&gt;110(%); ref=≤11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3FBFBB1" w14:textId="1576B882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1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1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6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4F37357" w14:textId="06911C6F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3.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6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9CB9BB" w14:textId="07FC9390" w:rsidR="00BD6A1F" w:rsidRPr="0078734F" w:rsidRDefault="00477166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98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44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.16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98E0EB3" w14:textId="7FB5A87E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77166" w:rsidRPr="0078734F">
              <w:rPr>
                <w:rFonts w:ascii="Arial" w:hAnsi="Arial" w:cs="Arial"/>
                <w:sz w:val="18"/>
                <w:szCs w:val="18"/>
                <w:lang w:val="en-US"/>
              </w:rPr>
              <w:t>96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6EC13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B8945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7F8D011F" w14:textId="77777777" w:rsidTr="00D00662">
        <w:trPr>
          <w:trHeight w:val="333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13359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</w:rPr>
              <w:t>Total bilirubin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8734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g/dl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381FA71" w14:textId="1EE0DB02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1/</w:t>
            </w:r>
            <w:r w:rsidRPr="007873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&gt;1(%); ref=≤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C7187C8" w14:textId="770DD7EA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6.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3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A72EF7B" w14:textId="69212CA8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2.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7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5A03C5" w14:textId="38BB2497" w:rsidR="00BD6A1F" w:rsidRPr="0078734F" w:rsidRDefault="00477166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17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64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.12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64F7E5A" w14:textId="7E777C7C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77166" w:rsidRPr="0078734F">
              <w:rPr>
                <w:rFonts w:ascii="Arial" w:hAnsi="Arial" w:cs="Arial"/>
                <w:sz w:val="18"/>
                <w:szCs w:val="18"/>
                <w:lang w:val="en-US"/>
              </w:rPr>
              <w:t>59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EF7BE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6324F1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09C4CE10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70FEB7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 PRBC </w:t>
            </w:r>
          </w:p>
          <w:p w14:paraId="0CE8A772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46C88A5" w14:textId="48EF93C3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8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1.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2C2FFAD" w14:textId="2A047D47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4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5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D7729A" w14:textId="0946D3AE" w:rsidR="00BD6A1F" w:rsidRPr="0078734F" w:rsidRDefault="00477166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78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43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41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D546737" w14:textId="7D33673D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77166" w:rsidRPr="0078734F">
              <w:rPr>
                <w:rFonts w:ascii="Arial" w:hAnsi="Arial" w:cs="Arial"/>
                <w:sz w:val="18"/>
                <w:szCs w:val="18"/>
                <w:lang w:val="en-US"/>
              </w:rPr>
              <w:t>42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8B12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7FF41D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245658C8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21E0E7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 FFP</w:t>
            </w:r>
          </w:p>
          <w:p w14:paraId="54BDD462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189A4F9" w14:textId="380C95BB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2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8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88A911D" w14:textId="55D90977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6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3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EDE944" w14:textId="024CEE9B" w:rsidR="00BD6A1F" w:rsidRPr="0078734F" w:rsidRDefault="00477166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56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31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02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01AA67B" w14:textId="5C6A51A6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77166" w:rsidRPr="0078734F">
              <w:rPr>
                <w:rFonts w:ascii="Arial" w:hAnsi="Arial" w:cs="Arial"/>
                <w:sz w:val="18"/>
                <w:szCs w:val="18"/>
                <w:lang w:val="en-US"/>
              </w:rPr>
              <w:t>06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168D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CEF33E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45274D13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98C088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</w:rPr>
              <w:t>Operative time minutes</w:t>
            </w:r>
          </w:p>
          <w:p w14:paraId="421EED02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360/ &gt;360(%); ref=≤36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7774A22" w14:textId="75CB46FD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1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0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9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663BD1C" w14:textId="126F4828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5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4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5AD54D" w14:textId="522FDDC1" w:rsidR="00BD6A1F" w:rsidRPr="0078734F" w:rsidRDefault="00477166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49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67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.27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6B5EE06" w14:textId="115B09EF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77166" w:rsidRPr="0078734F">
              <w:rPr>
                <w:rFonts w:ascii="Arial" w:hAnsi="Arial" w:cs="Arial"/>
                <w:sz w:val="18"/>
                <w:szCs w:val="18"/>
                <w:lang w:val="en-US"/>
              </w:rPr>
              <w:t>32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92A2E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5403EC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055C00F3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4B1AA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Time to </w:t>
            </w:r>
            <w:proofErr w:type="spellStart"/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surgery,days</w:t>
            </w:r>
            <w:proofErr w:type="spellEnd"/>
            <w:proofErr w:type="gramEnd"/>
          </w:p>
          <w:p w14:paraId="07E07F7B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30/ &gt;30(%); ref=≤3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A87586A" w14:textId="6C98E0FA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2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7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557C654" w14:textId="3FFBB7C7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5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6.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606CF7" w14:textId="36C628C8" w:rsidR="00BD6A1F" w:rsidRPr="0078734F" w:rsidRDefault="004F1F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73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37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42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5412183" w14:textId="6B17522D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F1FCB" w:rsidRPr="0078734F">
              <w:rPr>
                <w:rFonts w:ascii="Arial" w:hAnsi="Arial" w:cs="Arial"/>
                <w:sz w:val="18"/>
                <w:szCs w:val="18"/>
                <w:lang w:val="en-US"/>
              </w:rPr>
              <w:t>35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F7A01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842EB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2F5BE936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D1A02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LVI</w:t>
            </w:r>
          </w:p>
          <w:p w14:paraId="66FB8D4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B66B7E0" w14:textId="78B87A29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3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1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EA8EE3C" w14:textId="583373CD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4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2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C82FD2" w14:textId="48EE5185" w:rsidR="00BD6A1F" w:rsidRPr="0078734F" w:rsidRDefault="004F1F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03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50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.09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7DF2B5B" w14:textId="79BA312E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F1FCB" w:rsidRPr="0078734F">
              <w:rPr>
                <w:rFonts w:ascii="Arial" w:hAnsi="Arial" w:cs="Arial"/>
                <w:sz w:val="18"/>
                <w:szCs w:val="18"/>
                <w:lang w:val="en-US"/>
              </w:rPr>
              <w:t>93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F385F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727E16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38E81951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0E8093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MVI</w:t>
            </w:r>
          </w:p>
          <w:p w14:paraId="6B677DF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C5747A9" w14:textId="76FDB80E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4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2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B6518C1" w14:textId="7E8AE525" w:rsidR="00BD6A1F" w:rsidRPr="0078734F" w:rsidRDefault="008B2B01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9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5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736F6B" w14:textId="3185CA95" w:rsidR="00BD6A1F" w:rsidRPr="0078734F" w:rsidRDefault="004F1F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05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94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17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7862467" w14:textId="74B97FA1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F1FCB" w:rsidRPr="0078734F">
              <w:rPr>
                <w:rFonts w:ascii="Arial" w:hAnsi="Arial" w:cs="Arial"/>
                <w:sz w:val="18"/>
                <w:szCs w:val="18"/>
                <w:lang w:val="en-US"/>
              </w:rPr>
              <w:t>37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F56AA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1C8A07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4A6B89DC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00C0C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R1 resection</w:t>
            </w:r>
          </w:p>
          <w:p w14:paraId="577AF71C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(R0/R2)/R1) (%); ref=R0/Rx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366C357" w14:textId="0B624AF6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0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8.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1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860B619" w14:textId="54E2826D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1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6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36C096" w14:textId="10B27F3E" w:rsidR="00BD6A1F" w:rsidRPr="0078734F" w:rsidRDefault="004F1F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75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35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63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C871CB9" w14:textId="2AC839BA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F1FCB" w:rsidRPr="0078734F">
              <w:rPr>
                <w:rFonts w:ascii="Arial" w:hAnsi="Arial" w:cs="Arial"/>
                <w:sz w:val="18"/>
                <w:szCs w:val="18"/>
                <w:lang w:val="en-US"/>
              </w:rPr>
              <w:t>48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5C424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2783D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269F2DA9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4A4A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</w:rPr>
              <w:t>pT category</w:t>
            </w:r>
          </w:p>
          <w:p w14:paraId="537C5096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</w:rPr>
              <w:t>(T1-2/T3-4(%);ref=T1-T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32C68C0" w14:textId="7317F5CA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5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3.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9BB7AEC" w14:textId="793D4383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3.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4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677C29" w14:textId="3E53DF78" w:rsidR="00BD6A1F" w:rsidRPr="0078734F" w:rsidRDefault="004F1FCB" w:rsidP="00BD6A1F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08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58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.01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5131539" w14:textId="32B0C135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F1FCB" w:rsidRPr="0078734F">
              <w:rPr>
                <w:rFonts w:ascii="Arial" w:hAnsi="Arial" w:cs="Arial"/>
                <w:sz w:val="18"/>
                <w:szCs w:val="18"/>
                <w:lang w:val="en-US"/>
              </w:rPr>
              <w:t>800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20DDD" w14:textId="77777777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7AAF2D" w14:textId="77777777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8734F" w:rsidRPr="0078734F" w14:paraId="19E046CE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A77DD7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pN</w:t>
            </w:r>
            <w:proofErr w:type="spell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 category</w:t>
            </w:r>
          </w:p>
          <w:p w14:paraId="0B938BF5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N0/N1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66CEA3B" w14:textId="41F0D416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6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3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B62A411" w14:textId="4F0534EC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6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2.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3CD05A" w14:textId="15CC0EEA" w:rsidR="00BD6A1F" w:rsidRPr="0078734F" w:rsidRDefault="004F1FCB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98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54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78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2120508" w14:textId="5064DDEE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F1FCB" w:rsidRPr="0078734F">
              <w:rPr>
                <w:rFonts w:ascii="Arial" w:hAnsi="Arial" w:cs="Arial"/>
                <w:sz w:val="18"/>
                <w:szCs w:val="18"/>
                <w:lang w:val="en-US"/>
              </w:rPr>
              <w:t>957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7D2CF" w14:textId="529CAC22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3F0CF0" w14:textId="13698840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78734F" w:rsidRPr="0078734F" w14:paraId="7698024D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90ACD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Tumor grading</w:t>
            </w:r>
          </w:p>
          <w:p w14:paraId="11F03CA2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(G1/G2)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/( G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/G4) (%);ref= G1/G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852C461" w14:textId="48A2D2C5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5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9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A44998D" w14:textId="297CAB35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8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9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C387AC" w14:textId="2EC0C95A" w:rsidR="00BD6A1F" w:rsidRPr="0078734F" w:rsidRDefault="009577FC" w:rsidP="00BD6A1F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56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27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16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C3895F7" w14:textId="34F944E8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9577FC" w:rsidRPr="0078734F">
              <w:rPr>
                <w:rFonts w:ascii="Arial" w:hAnsi="Arial" w:cs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E25AF" w14:textId="7561CC88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587547" w14:textId="5F84669F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78734F" w:rsidRPr="0078734F" w14:paraId="00BE815E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D383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ICU </w:t>
            </w:r>
            <w:proofErr w:type="spellStart"/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time,days</w:t>
            </w:r>
            <w:proofErr w:type="spellEnd"/>
            <w:proofErr w:type="gramEnd"/>
          </w:p>
          <w:p w14:paraId="6A8158C9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1/&gt;1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,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1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）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F37FE91" w14:textId="59D54F7F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5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4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22E01EE" w14:textId="6757A575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4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5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0CC7AC" w14:textId="2873700B" w:rsidR="00BD6A1F" w:rsidRPr="0078734F" w:rsidRDefault="009577FC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02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56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84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75504E0" w14:textId="6F9E171B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9577FC" w:rsidRPr="0078734F">
              <w:rPr>
                <w:rFonts w:ascii="Arial" w:hAnsi="Arial" w:cs="Arial"/>
                <w:sz w:val="18"/>
                <w:szCs w:val="18"/>
                <w:lang w:val="en-US"/>
              </w:rPr>
              <w:t>944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8D4B9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5A4C3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5E58736A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75B34A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Hospitalization,days</w:t>
            </w:r>
            <w:proofErr w:type="spellEnd"/>
            <w:proofErr w:type="gramEnd"/>
          </w:p>
          <w:p w14:paraId="696BE3F1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≤14/&gt;14(%); ref=≤1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B147385" w14:textId="1EE96118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9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0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AA0AB2F" w14:textId="7A3E99FA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5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4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D3D2E9" w14:textId="4EA5F7DE" w:rsidR="00BD6A1F" w:rsidRPr="0078734F" w:rsidRDefault="009577FC" w:rsidP="00BD6A1F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77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42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39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94F0E42" w14:textId="5022D6A4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9577FC" w:rsidRPr="0078734F">
              <w:rPr>
                <w:rFonts w:ascii="Arial" w:hAnsi="Arial" w:cs="Arial"/>
                <w:sz w:val="18"/>
                <w:szCs w:val="18"/>
                <w:lang w:val="en-US"/>
              </w:rPr>
              <w:t>39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2DD1C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93A8F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1C08630D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507FD4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Postoperative 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complications  </w:t>
            </w:r>
            <w:proofErr w:type="spell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Clavien</w:t>
            </w:r>
            <w:proofErr w:type="spellEnd"/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-Dindo</w:t>
            </w:r>
          </w:p>
          <w:p w14:paraId="6544A515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(0/I/II/IIIa)/(IIIa/IV/V) 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 0/I/II/IIIa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57DF1E6" w14:textId="639126FF" w:rsidR="00BD6A1F" w:rsidRPr="0078734F" w:rsidRDefault="006B5EB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7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2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BB5B1D0" w14:textId="5291E12C" w:rsidR="00BD6A1F" w:rsidRPr="0078734F" w:rsidRDefault="0053236E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2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7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734750" w14:textId="41783B56" w:rsidR="00BD6A1F" w:rsidRPr="0078734F" w:rsidRDefault="009577FC" w:rsidP="00BD6A1F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81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44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48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5839E3A" w14:textId="3C8930BA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9577FC" w:rsidRPr="0078734F">
              <w:rPr>
                <w:rFonts w:ascii="Arial" w:hAnsi="Arial" w:cs="Arial"/>
                <w:sz w:val="18"/>
                <w:szCs w:val="18"/>
                <w:lang w:val="en-US"/>
              </w:rPr>
              <w:t>508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A12ED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94F1AD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0508090A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CC9E1A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Liver failure</w:t>
            </w:r>
          </w:p>
          <w:p w14:paraId="2CD9FDA6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1E4979B" w14:textId="761F2B48" w:rsidR="00BD6A1F" w:rsidRPr="0078734F" w:rsidRDefault="0053236E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1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1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8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998E807" w14:textId="24CC4F96" w:rsidR="00BD6A1F" w:rsidRPr="0078734F" w:rsidRDefault="0053236E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3.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6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0A42C2" w14:textId="4D15ECA8" w:rsidR="00BD6A1F" w:rsidRPr="0078734F" w:rsidRDefault="009577FC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86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39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87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6B0142B" w14:textId="5D24C79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9577FC" w:rsidRPr="0078734F">
              <w:rPr>
                <w:rFonts w:ascii="Arial" w:hAnsi="Arial" w:cs="Arial"/>
                <w:sz w:val="18"/>
                <w:szCs w:val="18"/>
                <w:lang w:val="en-US"/>
              </w:rPr>
              <w:t>706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2B406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1348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45244D3D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4F85BF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Bile leak</w:t>
            </w:r>
          </w:p>
          <w:p w14:paraId="25CAC44F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ED9CEF5" w14:textId="6709CE89" w:rsidR="00BD6A1F" w:rsidRPr="0078734F" w:rsidRDefault="0053236E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7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2.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4E5790D" w14:textId="7E454012" w:rsidR="00BD6A1F" w:rsidRPr="0078734F" w:rsidRDefault="0053236E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2.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7.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61BEB6" w14:textId="41B7FEBB" w:rsidR="00BD6A1F" w:rsidRPr="0078734F" w:rsidRDefault="009577FC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29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66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.53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ADE47E6" w14:textId="4AB42014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9577FC" w:rsidRPr="0078734F">
              <w:rPr>
                <w:rFonts w:ascii="Arial" w:hAnsi="Arial" w:cs="Arial"/>
                <w:sz w:val="18"/>
                <w:szCs w:val="18"/>
                <w:lang w:val="en-US"/>
              </w:rPr>
              <w:t>453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91F18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A9BB4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734F" w:rsidRPr="0078734F" w14:paraId="2C10722B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B3F8F3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Hemorrhage</w:t>
            </w:r>
          </w:p>
          <w:p w14:paraId="3F62494F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8A33D08" w14:textId="7B3F786D" w:rsidR="00BD6A1F" w:rsidRPr="0078734F" w:rsidRDefault="0053236E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6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3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96933DF" w14:textId="4CFBF3A5" w:rsidR="00BD6A1F" w:rsidRPr="0078734F" w:rsidRDefault="0053236E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90.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9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F7D54C" w14:textId="78BED921" w:rsidR="00BD6A1F" w:rsidRPr="0078734F" w:rsidRDefault="009577FC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31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12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80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5BE6B92" w14:textId="4C9CBF2C" w:rsidR="00BD6A1F" w:rsidRPr="0078734F" w:rsidRDefault="00BD6A1F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</w:t>
            </w:r>
            <w:r w:rsidR="009577FC"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1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1AB44" w14:textId="0CAD83DD" w:rsidR="00BD6A1F" w:rsidRPr="0078734F" w:rsidRDefault="003F19F3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274(0.101-0.74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40068" w14:textId="7E915357" w:rsidR="00BD6A1F" w:rsidRPr="0078734F" w:rsidRDefault="003F19F3" w:rsidP="00BD6A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1</w:t>
            </w:r>
          </w:p>
        </w:tc>
      </w:tr>
      <w:tr w:rsidR="0078734F" w:rsidRPr="0078734F" w14:paraId="28523CD9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F8B40A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Infection </w:t>
            </w:r>
            <w:proofErr w:type="spell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Clavien</w:t>
            </w:r>
            <w:proofErr w:type="spell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-Dindo</w:t>
            </w:r>
          </w:p>
          <w:p w14:paraId="191FA40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(0/I/II/IIIa)/(IIIa/IV/V) 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0/I/II/IIIa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DE34899" w14:textId="345EE250" w:rsidR="00BD6A1F" w:rsidRPr="0078734F" w:rsidRDefault="0053236E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3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6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365030D" w14:textId="371CDD0C" w:rsidR="00BD6A1F" w:rsidRPr="0078734F" w:rsidRDefault="0053236E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83.3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5.2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32F21A" w14:textId="6958E1DC" w:rsidR="00BD6A1F" w:rsidRPr="0078734F" w:rsidRDefault="00E01970" w:rsidP="00BD6A1F">
            <w:pPr>
              <w:rPr>
                <w:rFonts w:ascii="Arial" w:hAnsi="Arial" w:cs="Arial"/>
                <w:sz w:val="18"/>
                <w:szCs w:val="18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496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22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07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E7E83E5" w14:textId="11DDA039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E01970" w:rsidRPr="0078734F">
              <w:rPr>
                <w:rFonts w:ascii="Arial" w:hAnsi="Arial" w:cs="Arial"/>
                <w:sz w:val="18"/>
                <w:szCs w:val="18"/>
                <w:lang w:val="en-US"/>
              </w:rPr>
              <w:t>07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6C7BA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8F4C0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1FCB" w:rsidRPr="0078734F" w14:paraId="4DF6DAC6" w14:textId="77777777" w:rsidTr="00D00662">
        <w:trPr>
          <w:trHeight w:val="144"/>
        </w:trPr>
        <w:tc>
          <w:tcPr>
            <w:tcW w:w="3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F5152A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 xml:space="preserve">Adjuvant therapy </w:t>
            </w:r>
          </w:p>
          <w:p w14:paraId="5639DF46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(No/Yes(%</w:t>
            </w:r>
            <w:proofErr w:type="gramStart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);ref</w:t>
            </w:r>
            <w:proofErr w:type="gramEnd"/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=No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75361" w14:textId="7E586260" w:rsidR="00BD6A1F" w:rsidRPr="0078734F" w:rsidRDefault="0053236E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71.0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5.4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666A3" w14:textId="1FC2FB82" w:rsidR="00BD6A1F" w:rsidRPr="0078734F" w:rsidRDefault="0053236E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62.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/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28.8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C501B" w14:textId="16375CA8" w:rsidR="00BD6A1F" w:rsidRPr="0078734F" w:rsidRDefault="00E01970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97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857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1.101</w:t>
            </w:r>
            <w:r w:rsidR="00BD6A1F" w:rsidRPr="0078734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A144C" w14:textId="64EA55DF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734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E01970" w:rsidRPr="0078734F">
              <w:rPr>
                <w:rFonts w:ascii="Arial" w:hAnsi="Arial" w:cs="Arial"/>
                <w:sz w:val="18"/>
                <w:szCs w:val="18"/>
                <w:lang w:val="en-US"/>
              </w:rPr>
              <w:t>649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95E15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0B277E" w14:textId="77777777" w:rsidR="00BD6A1F" w:rsidRPr="0078734F" w:rsidRDefault="00BD6A1F" w:rsidP="00BD6A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95C5D85" w14:textId="77777777" w:rsidR="00812BCA" w:rsidRPr="0078734F" w:rsidRDefault="00812BCA" w:rsidP="00812BCA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</w:p>
    <w:p w14:paraId="5C2207F5" w14:textId="360201BC" w:rsidR="00812BCA" w:rsidRPr="0078734F" w:rsidRDefault="00341A41" w:rsidP="009469D1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78734F">
        <w:rPr>
          <w:rFonts w:ascii="Arial" w:hAnsi="Arial" w:cs="Arial"/>
          <w:sz w:val="18"/>
          <w:szCs w:val="18"/>
          <w:lang w:val="en-US"/>
        </w:rPr>
        <w:t xml:space="preserve">Multiple variables were associated with body composition. </w:t>
      </w:r>
      <w:r w:rsidR="00FF6784" w:rsidRPr="0078734F">
        <w:rPr>
          <w:rFonts w:ascii="Arial" w:hAnsi="Arial" w:cs="Arial"/>
          <w:sz w:val="18"/>
          <w:szCs w:val="18"/>
          <w:lang w:val="en-US"/>
        </w:rPr>
        <w:t xml:space="preserve">Variables displaying a p value &lt; 0.05 in the </w:t>
      </w:r>
      <w:r w:rsidR="00812BCA" w:rsidRPr="0078734F">
        <w:rPr>
          <w:rFonts w:ascii="Arial" w:hAnsi="Arial" w:cs="Arial"/>
          <w:sz w:val="18"/>
          <w:szCs w:val="18"/>
          <w:lang w:val="en-US"/>
        </w:rPr>
        <w:t>u</w:t>
      </w:r>
      <w:r w:rsidR="00FF6784" w:rsidRPr="0078734F">
        <w:rPr>
          <w:rFonts w:ascii="Arial" w:hAnsi="Arial" w:cs="Arial"/>
          <w:sz w:val="18"/>
          <w:szCs w:val="18"/>
          <w:lang w:val="en-US"/>
        </w:rPr>
        <w:t xml:space="preserve">nivariate </w:t>
      </w:r>
      <w:r w:rsidR="00812BCA" w:rsidRPr="0078734F">
        <w:rPr>
          <w:rFonts w:ascii="Arial" w:hAnsi="Arial" w:cs="Arial"/>
          <w:sz w:val="18"/>
          <w:szCs w:val="18"/>
          <w:lang w:val="en-US"/>
        </w:rPr>
        <w:t>a</w:t>
      </w:r>
      <w:r w:rsidR="00FF6784" w:rsidRPr="0078734F">
        <w:rPr>
          <w:rFonts w:ascii="Arial" w:hAnsi="Arial" w:cs="Arial"/>
          <w:sz w:val="18"/>
          <w:szCs w:val="18"/>
          <w:lang w:val="en-US"/>
        </w:rPr>
        <w:t xml:space="preserve">nalysis were transferred into a multivariable </w:t>
      </w:r>
      <w:r w:rsidR="00812BCA" w:rsidRPr="0078734F">
        <w:rPr>
          <w:rFonts w:ascii="Arial" w:hAnsi="Arial" w:cs="Arial"/>
          <w:sz w:val="18"/>
          <w:szCs w:val="18"/>
          <w:lang w:val="en-US"/>
        </w:rPr>
        <w:t>l</w:t>
      </w:r>
      <w:r w:rsidR="00FF6784" w:rsidRPr="0078734F">
        <w:rPr>
          <w:rFonts w:ascii="Arial" w:hAnsi="Arial" w:cs="Arial"/>
          <w:sz w:val="18"/>
          <w:szCs w:val="18"/>
          <w:lang w:val="en-US"/>
        </w:rPr>
        <w:t>ogistic regression model.</w:t>
      </w:r>
    </w:p>
    <w:p w14:paraId="5CDC648A" w14:textId="53012E27" w:rsidR="005555B8" w:rsidRPr="0078734F" w:rsidRDefault="00D32E43" w:rsidP="009469D1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78734F">
        <w:rPr>
          <w:rFonts w:ascii="Arial" w:hAnsi="Arial" w:cs="Arial"/>
          <w:sz w:val="18"/>
          <w:szCs w:val="18"/>
          <w:lang w:val="en-US"/>
        </w:rPr>
        <w:t xml:space="preserve">Abbreviations: </w:t>
      </w:r>
      <w:bookmarkEnd w:id="30"/>
      <w:r w:rsidR="00D17B55" w:rsidRPr="0078734F">
        <w:rPr>
          <w:rFonts w:ascii="Arial" w:hAnsi="Arial" w:cs="Arial"/>
          <w:sz w:val="18"/>
          <w:szCs w:val="18"/>
          <w:lang w:val="en-US"/>
        </w:rPr>
        <w:t>ALT, alanine aminotransferase; AP, Alkaline phosphatase; ASA,</w:t>
      </w:r>
      <w:r w:rsidR="00A8486C" w:rsidRPr="0078734F">
        <w:rPr>
          <w:rFonts w:ascii="Arial" w:hAnsi="Arial" w:cs="Arial"/>
          <w:sz w:val="18"/>
          <w:szCs w:val="18"/>
          <w:lang w:val="en-US"/>
        </w:rPr>
        <w:t xml:space="preserve"> </w:t>
      </w:r>
      <w:r w:rsidR="00D17B55" w:rsidRPr="0078734F">
        <w:rPr>
          <w:rFonts w:ascii="Arial" w:hAnsi="Arial" w:cs="Arial"/>
          <w:sz w:val="18"/>
          <w:szCs w:val="18"/>
          <w:lang w:val="en-US"/>
        </w:rPr>
        <w:t>American Society of Anesthesiologists;</w:t>
      </w:r>
      <w:r w:rsidR="00A8486C" w:rsidRPr="0078734F">
        <w:rPr>
          <w:rFonts w:ascii="Arial" w:hAnsi="Arial" w:cs="Arial"/>
          <w:sz w:val="18"/>
          <w:szCs w:val="18"/>
          <w:lang w:val="en-US"/>
        </w:rPr>
        <w:t xml:space="preserve"> </w:t>
      </w:r>
      <w:r w:rsidR="00D17B55" w:rsidRPr="0078734F">
        <w:rPr>
          <w:rFonts w:ascii="Arial" w:hAnsi="Arial" w:cs="Arial"/>
          <w:sz w:val="18"/>
          <w:szCs w:val="18"/>
          <w:lang w:val="en-US"/>
        </w:rPr>
        <w:t>AST, aspartate aminotransferase; BMI, body mass index; CRP, C-reactive protein; FFP,</w:t>
      </w:r>
      <w:r w:rsidR="00A8486C" w:rsidRPr="0078734F">
        <w:rPr>
          <w:rFonts w:ascii="Arial" w:hAnsi="Arial" w:cs="Arial"/>
          <w:sz w:val="18"/>
          <w:szCs w:val="18"/>
          <w:lang w:val="en-US"/>
        </w:rPr>
        <w:t xml:space="preserve"> </w:t>
      </w:r>
      <w:r w:rsidR="00D17B55" w:rsidRPr="0078734F">
        <w:rPr>
          <w:rFonts w:ascii="Arial" w:hAnsi="Arial" w:cs="Arial"/>
          <w:sz w:val="18"/>
          <w:szCs w:val="18"/>
          <w:lang w:val="en-US"/>
        </w:rPr>
        <w:t>Fresh frozen plasma; GGT,</w:t>
      </w:r>
      <w:r w:rsidR="00A8486C" w:rsidRPr="0078734F">
        <w:rPr>
          <w:rFonts w:ascii="Arial" w:hAnsi="Arial" w:cs="Arial"/>
          <w:sz w:val="18"/>
          <w:szCs w:val="18"/>
          <w:lang w:val="en-US"/>
        </w:rPr>
        <w:t xml:space="preserve"> </w:t>
      </w:r>
      <w:r w:rsidR="00D17B55" w:rsidRPr="0078734F">
        <w:rPr>
          <w:rFonts w:ascii="Arial" w:hAnsi="Arial" w:cs="Arial"/>
          <w:sz w:val="18"/>
          <w:szCs w:val="18"/>
          <w:lang w:val="en-US"/>
        </w:rPr>
        <w:t xml:space="preserve">gamma-glutamyl transferase; </w:t>
      </w:r>
      <w:r w:rsidR="00D17B55" w:rsidRPr="0078734F">
        <w:rPr>
          <w:rFonts w:ascii="Arial" w:hAnsi="Arial" w:cs="Arial" w:hint="eastAsia"/>
          <w:sz w:val="18"/>
          <w:szCs w:val="18"/>
          <w:lang w:val="en-US"/>
        </w:rPr>
        <w:t>O</w:t>
      </w:r>
      <w:r w:rsidR="00D17B55" w:rsidRPr="0078734F">
        <w:rPr>
          <w:rFonts w:ascii="Arial" w:hAnsi="Arial" w:cs="Arial"/>
          <w:sz w:val="18"/>
          <w:szCs w:val="18"/>
          <w:lang w:val="en-US"/>
        </w:rPr>
        <w:t>R, Odds ratio; ICU, intensive care unit; INR, international normalized ratio; LVI, lymph vascular invasion; MVI, microvascular invasion; PRBC, Packed Red Blood Cells;</w:t>
      </w:r>
      <w:r w:rsidR="00A8486C" w:rsidRPr="0078734F">
        <w:rPr>
          <w:rFonts w:ascii="Arial" w:hAnsi="Arial" w:cs="Arial"/>
          <w:sz w:val="18"/>
          <w:szCs w:val="18"/>
          <w:lang w:val="en-US"/>
        </w:rPr>
        <w:t xml:space="preserve"> </w:t>
      </w:r>
      <w:r w:rsidR="00D17B55" w:rsidRPr="0078734F">
        <w:rPr>
          <w:rFonts w:ascii="Arial" w:hAnsi="Arial" w:cs="Arial"/>
          <w:sz w:val="18"/>
          <w:szCs w:val="18"/>
          <w:lang w:val="en-US"/>
        </w:rPr>
        <w:t>PVE, portal vein embolization</w:t>
      </w:r>
      <w:r w:rsidR="002B5E4B" w:rsidRPr="0078734F">
        <w:rPr>
          <w:rFonts w:ascii="Arial" w:hAnsi="Arial" w:cs="Arial"/>
          <w:sz w:val="18"/>
          <w:szCs w:val="18"/>
          <w:lang w:val="en-US"/>
        </w:rPr>
        <w:t>;</w:t>
      </w:r>
      <w:r w:rsidR="002B5E4B" w:rsidRPr="0078734F">
        <w:rPr>
          <w:rFonts w:ascii="Arial" w:hAnsi="Arial" w:cs="Arial"/>
          <w:b/>
          <w:bCs/>
          <w:sz w:val="18"/>
          <w:szCs w:val="18"/>
          <w:lang w:val="en-US"/>
        </w:rPr>
        <w:t xml:space="preserve"> VSR</w:t>
      </w:r>
      <w:r w:rsidR="002B5E4B" w:rsidRPr="0078734F">
        <w:rPr>
          <w:rFonts w:ascii="Arial" w:hAnsi="Arial" w:cs="Arial"/>
          <w:sz w:val="18"/>
          <w:szCs w:val="18"/>
          <w:lang w:val="en-US"/>
        </w:rPr>
        <w:t xml:space="preserve">, visceral to </w:t>
      </w:r>
      <w:proofErr w:type="spellStart"/>
      <w:r w:rsidR="002B5E4B" w:rsidRPr="0078734F">
        <w:rPr>
          <w:rFonts w:ascii="Arial" w:hAnsi="Arial" w:cs="Arial"/>
          <w:sz w:val="18"/>
          <w:szCs w:val="18"/>
          <w:lang w:val="en-US"/>
        </w:rPr>
        <w:t>subcutaneious</w:t>
      </w:r>
      <w:proofErr w:type="spellEnd"/>
      <w:r w:rsidR="002B5E4B" w:rsidRPr="0078734F">
        <w:rPr>
          <w:rFonts w:ascii="Arial" w:hAnsi="Arial" w:cs="Arial"/>
          <w:sz w:val="18"/>
          <w:szCs w:val="18"/>
          <w:lang w:val="en-US"/>
        </w:rPr>
        <w:t xml:space="preserve"> adipose tissue ratio</w:t>
      </w:r>
      <w:r w:rsidR="00D17B55" w:rsidRPr="0078734F">
        <w:rPr>
          <w:rFonts w:ascii="Arial" w:hAnsi="Arial" w:cs="Arial"/>
          <w:sz w:val="18"/>
          <w:szCs w:val="18"/>
          <w:lang w:val="en-US"/>
        </w:rPr>
        <w:t>.</w:t>
      </w:r>
    </w:p>
    <w:p w14:paraId="2B48B121" w14:textId="77777777" w:rsidR="005555B8" w:rsidRPr="0078734F" w:rsidRDefault="005555B8" w:rsidP="009469D1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6F2AFE47" w14:textId="77777777" w:rsidR="00621DE6" w:rsidRPr="0078734F" w:rsidRDefault="00621DE6" w:rsidP="009469D1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7CA7745D" w14:textId="77777777" w:rsidR="00621DE6" w:rsidRPr="0078734F" w:rsidRDefault="00621DE6" w:rsidP="00671BBD">
      <w:pPr>
        <w:rPr>
          <w:rFonts w:ascii="Arial" w:hAnsi="Arial" w:cs="Arial"/>
          <w:sz w:val="20"/>
          <w:szCs w:val="20"/>
          <w:lang w:val="en-US"/>
        </w:rPr>
      </w:pPr>
    </w:p>
    <w:p w14:paraId="7D5AA3AD" w14:textId="77777777" w:rsidR="005C72C4" w:rsidRPr="0078734F" w:rsidRDefault="00621DE6" w:rsidP="00671BBD">
      <w:pPr>
        <w:rPr>
          <w:rFonts w:ascii="Arial" w:hAnsi="Arial" w:cs="Arial"/>
          <w:sz w:val="20"/>
          <w:szCs w:val="20"/>
          <w:lang w:val="en-US"/>
        </w:rPr>
      </w:pPr>
      <w:r w:rsidRPr="0078734F">
        <w:rPr>
          <w:rFonts w:ascii="Arial" w:hAnsi="Arial" w:cs="Arial"/>
          <w:sz w:val="20"/>
          <w:szCs w:val="20"/>
          <w:lang w:val="en-US"/>
        </w:rPr>
        <w:fldChar w:fldCharType="begin"/>
      </w:r>
      <w:r w:rsidRPr="0078734F">
        <w:rPr>
          <w:rFonts w:ascii="Arial" w:hAnsi="Arial" w:cs="Arial"/>
          <w:sz w:val="20"/>
          <w:szCs w:val="20"/>
          <w:lang w:val="en-US"/>
        </w:rPr>
        <w:instrText xml:space="preserve"> ADDIN EN.REFLIST </w:instrText>
      </w:r>
      <w:r w:rsidR="00000000" w:rsidRPr="0078734F">
        <w:rPr>
          <w:rFonts w:ascii="Arial" w:hAnsi="Arial" w:cs="Arial"/>
          <w:sz w:val="20"/>
          <w:szCs w:val="20"/>
          <w:lang w:val="en-US"/>
        </w:rPr>
        <w:fldChar w:fldCharType="separate"/>
      </w:r>
      <w:r w:rsidRPr="0078734F">
        <w:rPr>
          <w:rFonts w:ascii="Arial" w:hAnsi="Arial" w:cs="Arial"/>
          <w:sz w:val="20"/>
          <w:szCs w:val="20"/>
          <w:lang w:val="en-US"/>
        </w:rPr>
        <w:fldChar w:fldCharType="end"/>
      </w:r>
    </w:p>
    <w:p w14:paraId="746B50FC" w14:textId="77777777" w:rsidR="00650103" w:rsidRPr="0078734F" w:rsidRDefault="00650103">
      <w:pPr>
        <w:rPr>
          <w:rFonts w:ascii="Arial" w:hAnsi="Arial" w:cs="Arial"/>
          <w:sz w:val="20"/>
          <w:szCs w:val="20"/>
          <w:lang w:val="en-US"/>
        </w:rPr>
      </w:pPr>
    </w:p>
    <w:sectPr w:rsidR="00650103" w:rsidRPr="0078734F" w:rsidSect="00D006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3AA49" w14:textId="77777777" w:rsidR="00627EAD" w:rsidRDefault="00627EAD" w:rsidP="00EC402C">
      <w:r>
        <w:separator/>
      </w:r>
    </w:p>
  </w:endnote>
  <w:endnote w:type="continuationSeparator" w:id="0">
    <w:p w14:paraId="03A83E23" w14:textId="77777777" w:rsidR="00627EAD" w:rsidRDefault="00627EAD" w:rsidP="00EC4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27FB7" w14:textId="77777777" w:rsidR="00627EAD" w:rsidRDefault="00627EAD" w:rsidP="00EC402C">
      <w:r>
        <w:separator/>
      </w:r>
    </w:p>
  </w:footnote>
  <w:footnote w:type="continuationSeparator" w:id="0">
    <w:p w14:paraId="3DBFFF5B" w14:textId="77777777" w:rsidR="00627EAD" w:rsidRDefault="00627EAD" w:rsidP="00EC4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f2exap2tre2er0e7ptdwttvtxpfvrs555&quot;&gt;My EndNote Library&lt;record-ids&gt;&lt;item&gt;11926&lt;/item&gt;&lt;/record-ids&gt;&lt;/item&gt;&lt;/Libraries&gt;"/>
  </w:docVars>
  <w:rsids>
    <w:rsidRoot w:val="00E44759"/>
    <w:rsid w:val="00000907"/>
    <w:rsid w:val="00001AF8"/>
    <w:rsid w:val="00001EEA"/>
    <w:rsid w:val="00005566"/>
    <w:rsid w:val="00005985"/>
    <w:rsid w:val="000059F0"/>
    <w:rsid w:val="00005E81"/>
    <w:rsid w:val="00006530"/>
    <w:rsid w:val="00013906"/>
    <w:rsid w:val="000144FB"/>
    <w:rsid w:val="00017BFA"/>
    <w:rsid w:val="00020E05"/>
    <w:rsid w:val="00021474"/>
    <w:rsid w:val="00021618"/>
    <w:rsid w:val="000216D2"/>
    <w:rsid w:val="00022324"/>
    <w:rsid w:val="00026712"/>
    <w:rsid w:val="00027B32"/>
    <w:rsid w:val="0003041E"/>
    <w:rsid w:val="000308CB"/>
    <w:rsid w:val="000345B4"/>
    <w:rsid w:val="00037235"/>
    <w:rsid w:val="00037C94"/>
    <w:rsid w:val="00037D3F"/>
    <w:rsid w:val="00040D3C"/>
    <w:rsid w:val="0004438D"/>
    <w:rsid w:val="00044473"/>
    <w:rsid w:val="000455B1"/>
    <w:rsid w:val="000456C4"/>
    <w:rsid w:val="0005326C"/>
    <w:rsid w:val="0005507B"/>
    <w:rsid w:val="0005662D"/>
    <w:rsid w:val="000602D4"/>
    <w:rsid w:val="000642FF"/>
    <w:rsid w:val="0006464F"/>
    <w:rsid w:val="000673A0"/>
    <w:rsid w:val="0007002C"/>
    <w:rsid w:val="00070602"/>
    <w:rsid w:val="00071C0A"/>
    <w:rsid w:val="0007322B"/>
    <w:rsid w:val="00074166"/>
    <w:rsid w:val="00076688"/>
    <w:rsid w:val="00076D7E"/>
    <w:rsid w:val="00082A0F"/>
    <w:rsid w:val="00083FF5"/>
    <w:rsid w:val="000849C6"/>
    <w:rsid w:val="0009003E"/>
    <w:rsid w:val="000914FB"/>
    <w:rsid w:val="000939ED"/>
    <w:rsid w:val="0009623C"/>
    <w:rsid w:val="000A006A"/>
    <w:rsid w:val="000A0BF2"/>
    <w:rsid w:val="000A2201"/>
    <w:rsid w:val="000A7565"/>
    <w:rsid w:val="000B0477"/>
    <w:rsid w:val="000B086F"/>
    <w:rsid w:val="000B1E5E"/>
    <w:rsid w:val="000B2616"/>
    <w:rsid w:val="000B6E24"/>
    <w:rsid w:val="000C2422"/>
    <w:rsid w:val="000C5C0B"/>
    <w:rsid w:val="000C69B9"/>
    <w:rsid w:val="000D07F0"/>
    <w:rsid w:val="000D3312"/>
    <w:rsid w:val="000D7FA9"/>
    <w:rsid w:val="000E1522"/>
    <w:rsid w:val="000E2F1D"/>
    <w:rsid w:val="000E409B"/>
    <w:rsid w:val="000E474A"/>
    <w:rsid w:val="000E5C0D"/>
    <w:rsid w:val="000E7208"/>
    <w:rsid w:val="000F3841"/>
    <w:rsid w:val="000F63D6"/>
    <w:rsid w:val="000F6DB5"/>
    <w:rsid w:val="00103FA8"/>
    <w:rsid w:val="00105DA9"/>
    <w:rsid w:val="001101C5"/>
    <w:rsid w:val="00111A37"/>
    <w:rsid w:val="0011279F"/>
    <w:rsid w:val="0011591D"/>
    <w:rsid w:val="00116075"/>
    <w:rsid w:val="00116658"/>
    <w:rsid w:val="0012020B"/>
    <w:rsid w:val="00120F8D"/>
    <w:rsid w:val="00121960"/>
    <w:rsid w:val="0012775F"/>
    <w:rsid w:val="00130157"/>
    <w:rsid w:val="00130FAA"/>
    <w:rsid w:val="00131981"/>
    <w:rsid w:val="00134946"/>
    <w:rsid w:val="00134CB2"/>
    <w:rsid w:val="0014294E"/>
    <w:rsid w:val="001433AE"/>
    <w:rsid w:val="00144234"/>
    <w:rsid w:val="00146928"/>
    <w:rsid w:val="001469F1"/>
    <w:rsid w:val="00147214"/>
    <w:rsid w:val="00153CA2"/>
    <w:rsid w:val="00161B1B"/>
    <w:rsid w:val="0016244C"/>
    <w:rsid w:val="00163084"/>
    <w:rsid w:val="00163117"/>
    <w:rsid w:val="00165353"/>
    <w:rsid w:val="00165CFC"/>
    <w:rsid w:val="00170B05"/>
    <w:rsid w:val="00170DB0"/>
    <w:rsid w:val="00170F4B"/>
    <w:rsid w:val="00173B28"/>
    <w:rsid w:val="00181594"/>
    <w:rsid w:val="00183844"/>
    <w:rsid w:val="00184F91"/>
    <w:rsid w:val="0019141C"/>
    <w:rsid w:val="001926C6"/>
    <w:rsid w:val="00195360"/>
    <w:rsid w:val="001A1168"/>
    <w:rsid w:val="001A1618"/>
    <w:rsid w:val="001A590C"/>
    <w:rsid w:val="001A5CDB"/>
    <w:rsid w:val="001B1275"/>
    <w:rsid w:val="001B37F8"/>
    <w:rsid w:val="001B582F"/>
    <w:rsid w:val="001B595E"/>
    <w:rsid w:val="001B5F26"/>
    <w:rsid w:val="001B6682"/>
    <w:rsid w:val="001C0434"/>
    <w:rsid w:val="001C0973"/>
    <w:rsid w:val="001C1436"/>
    <w:rsid w:val="001C446C"/>
    <w:rsid w:val="001C4A19"/>
    <w:rsid w:val="001C6794"/>
    <w:rsid w:val="001D0BBB"/>
    <w:rsid w:val="001D1CB9"/>
    <w:rsid w:val="001D1F46"/>
    <w:rsid w:val="001D23FC"/>
    <w:rsid w:val="001D3D88"/>
    <w:rsid w:val="001D5D7C"/>
    <w:rsid w:val="001E1143"/>
    <w:rsid w:val="001E2306"/>
    <w:rsid w:val="001E4845"/>
    <w:rsid w:val="001F2A6B"/>
    <w:rsid w:val="001F6B5D"/>
    <w:rsid w:val="00200B15"/>
    <w:rsid w:val="00207F13"/>
    <w:rsid w:val="00212CB4"/>
    <w:rsid w:val="00215904"/>
    <w:rsid w:val="00216127"/>
    <w:rsid w:val="0022231C"/>
    <w:rsid w:val="002235E3"/>
    <w:rsid w:val="002261A0"/>
    <w:rsid w:val="00232C6B"/>
    <w:rsid w:val="00232FC2"/>
    <w:rsid w:val="0023420E"/>
    <w:rsid w:val="002344DC"/>
    <w:rsid w:val="00237540"/>
    <w:rsid w:val="00240AB5"/>
    <w:rsid w:val="00240B03"/>
    <w:rsid w:val="00242AC1"/>
    <w:rsid w:val="00242DD3"/>
    <w:rsid w:val="00245438"/>
    <w:rsid w:val="00252B40"/>
    <w:rsid w:val="002546D2"/>
    <w:rsid w:val="002548F7"/>
    <w:rsid w:val="0025520B"/>
    <w:rsid w:val="00261E02"/>
    <w:rsid w:val="00262517"/>
    <w:rsid w:val="00262688"/>
    <w:rsid w:val="00262B46"/>
    <w:rsid w:val="00262DF2"/>
    <w:rsid w:val="00262E51"/>
    <w:rsid w:val="002643DC"/>
    <w:rsid w:val="002647A9"/>
    <w:rsid w:val="002649E0"/>
    <w:rsid w:val="00267C90"/>
    <w:rsid w:val="0027225B"/>
    <w:rsid w:val="00272428"/>
    <w:rsid w:val="0027285C"/>
    <w:rsid w:val="002739C9"/>
    <w:rsid w:val="00273F26"/>
    <w:rsid w:val="002749F6"/>
    <w:rsid w:val="00277CF4"/>
    <w:rsid w:val="002810BC"/>
    <w:rsid w:val="0028338C"/>
    <w:rsid w:val="00283A88"/>
    <w:rsid w:val="002843DF"/>
    <w:rsid w:val="00290D48"/>
    <w:rsid w:val="0029169E"/>
    <w:rsid w:val="002927C3"/>
    <w:rsid w:val="002951E0"/>
    <w:rsid w:val="002957A0"/>
    <w:rsid w:val="00296A3A"/>
    <w:rsid w:val="002A02FB"/>
    <w:rsid w:val="002A278D"/>
    <w:rsid w:val="002A2BA0"/>
    <w:rsid w:val="002A4B06"/>
    <w:rsid w:val="002B5E4B"/>
    <w:rsid w:val="002B6B91"/>
    <w:rsid w:val="002C79E0"/>
    <w:rsid w:val="002D317A"/>
    <w:rsid w:val="002D59C1"/>
    <w:rsid w:val="002E52A2"/>
    <w:rsid w:val="002E6A86"/>
    <w:rsid w:val="002F20E2"/>
    <w:rsid w:val="002F51A4"/>
    <w:rsid w:val="002F75F9"/>
    <w:rsid w:val="002F7E72"/>
    <w:rsid w:val="00301394"/>
    <w:rsid w:val="003047FE"/>
    <w:rsid w:val="00306217"/>
    <w:rsid w:val="00306D35"/>
    <w:rsid w:val="00315592"/>
    <w:rsid w:val="00317523"/>
    <w:rsid w:val="0032028E"/>
    <w:rsid w:val="00320688"/>
    <w:rsid w:val="003209E3"/>
    <w:rsid w:val="00326F0F"/>
    <w:rsid w:val="003278B1"/>
    <w:rsid w:val="00327AD1"/>
    <w:rsid w:val="00330C9E"/>
    <w:rsid w:val="0033166F"/>
    <w:rsid w:val="00334DB5"/>
    <w:rsid w:val="0033672C"/>
    <w:rsid w:val="00341A41"/>
    <w:rsid w:val="00346F9B"/>
    <w:rsid w:val="00347DF1"/>
    <w:rsid w:val="00350219"/>
    <w:rsid w:val="00350B60"/>
    <w:rsid w:val="003550D8"/>
    <w:rsid w:val="00355B98"/>
    <w:rsid w:val="00361447"/>
    <w:rsid w:val="00361F7B"/>
    <w:rsid w:val="00363DEE"/>
    <w:rsid w:val="003644D6"/>
    <w:rsid w:val="003657C2"/>
    <w:rsid w:val="00370112"/>
    <w:rsid w:val="003718EF"/>
    <w:rsid w:val="00371E7E"/>
    <w:rsid w:val="00375848"/>
    <w:rsid w:val="00377CB4"/>
    <w:rsid w:val="0038539B"/>
    <w:rsid w:val="00385902"/>
    <w:rsid w:val="00385934"/>
    <w:rsid w:val="00385E04"/>
    <w:rsid w:val="00386C6B"/>
    <w:rsid w:val="0039453F"/>
    <w:rsid w:val="003A3152"/>
    <w:rsid w:val="003A4B6D"/>
    <w:rsid w:val="003B5DA8"/>
    <w:rsid w:val="003B60B3"/>
    <w:rsid w:val="003B7990"/>
    <w:rsid w:val="003B7D31"/>
    <w:rsid w:val="003C45D6"/>
    <w:rsid w:val="003C741A"/>
    <w:rsid w:val="003D09A4"/>
    <w:rsid w:val="003D2ACD"/>
    <w:rsid w:val="003D4773"/>
    <w:rsid w:val="003D559A"/>
    <w:rsid w:val="003D63D8"/>
    <w:rsid w:val="003D79B2"/>
    <w:rsid w:val="003E393B"/>
    <w:rsid w:val="003E7C46"/>
    <w:rsid w:val="003F19F3"/>
    <w:rsid w:val="003F6528"/>
    <w:rsid w:val="00401F14"/>
    <w:rsid w:val="004020D0"/>
    <w:rsid w:val="00402AA7"/>
    <w:rsid w:val="00403AFB"/>
    <w:rsid w:val="00403C8D"/>
    <w:rsid w:val="004114EF"/>
    <w:rsid w:val="00414D58"/>
    <w:rsid w:val="00415000"/>
    <w:rsid w:val="004223D0"/>
    <w:rsid w:val="0042316D"/>
    <w:rsid w:val="00424D89"/>
    <w:rsid w:val="004273A9"/>
    <w:rsid w:val="00427D49"/>
    <w:rsid w:val="004302A3"/>
    <w:rsid w:val="00431D3E"/>
    <w:rsid w:val="0043378C"/>
    <w:rsid w:val="00433D7D"/>
    <w:rsid w:val="004365FA"/>
    <w:rsid w:val="00440783"/>
    <w:rsid w:val="00444230"/>
    <w:rsid w:val="0044618E"/>
    <w:rsid w:val="00446E3A"/>
    <w:rsid w:val="0044788A"/>
    <w:rsid w:val="00450342"/>
    <w:rsid w:val="00450FE9"/>
    <w:rsid w:val="00453020"/>
    <w:rsid w:val="00453E2C"/>
    <w:rsid w:val="00454055"/>
    <w:rsid w:val="0045746D"/>
    <w:rsid w:val="00464849"/>
    <w:rsid w:val="00465282"/>
    <w:rsid w:val="00474366"/>
    <w:rsid w:val="004757D8"/>
    <w:rsid w:val="00477142"/>
    <w:rsid w:val="00477166"/>
    <w:rsid w:val="0048004C"/>
    <w:rsid w:val="0048027E"/>
    <w:rsid w:val="00480784"/>
    <w:rsid w:val="0048219A"/>
    <w:rsid w:val="00482EDA"/>
    <w:rsid w:val="00483EDC"/>
    <w:rsid w:val="0048579C"/>
    <w:rsid w:val="00487672"/>
    <w:rsid w:val="00490694"/>
    <w:rsid w:val="00492F10"/>
    <w:rsid w:val="00493F06"/>
    <w:rsid w:val="00497B0D"/>
    <w:rsid w:val="004A3B9C"/>
    <w:rsid w:val="004A6D83"/>
    <w:rsid w:val="004A75D8"/>
    <w:rsid w:val="004B0033"/>
    <w:rsid w:val="004B1C1D"/>
    <w:rsid w:val="004B2242"/>
    <w:rsid w:val="004B2A5C"/>
    <w:rsid w:val="004B2F74"/>
    <w:rsid w:val="004B3424"/>
    <w:rsid w:val="004B6FEC"/>
    <w:rsid w:val="004C09A2"/>
    <w:rsid w:val="004C0B70"/>
    <w:rsid w:val="004C2157"/>
    <w:rsid w:val="004C2EEA"/>
    <w:rsid w:val="004C455C"/>
    <w:rsid w:val="004D1095"/>
    <w:rsid w:val="004D35FE"/>
    <w:rsid w:val="004D6694"/>
    <w:rsid w:val="004E0FCD"/>
    <w:rsid w:val="004E2BE1"/>
    <w:rsid w:val="004E3393"/>
    <w:rsid w:val="004E6D88"/>
    <w:rsid w:val="004F09AB"/>
    <w:rsid w:val="004F1FCB"/>
    <w:rsid w:val="004F2235"/>
    <w:rsid w:val="004F3CFE"/>
    <w:rsid w:val="004F4E84"/>
    <w:rsid w:val="004F6062"/>
    <w:rsid w:val="004F6929"/>
    <w:rsid w:val="00500D77"/>
    <w:rsid w:val="0050185E"/>
    <w:rsid w:val="005020EC"/>
    <w:rsid w:val="00503B22"/>
    <w:rsid w:val="0051251C"/>
    <w:rsid w:val="00513F15"/>
    <w:rsid w:val="00514B3F"/>
    <w:rsid w:val="0051713E"/>
    <w:rsid w:val="00525763"/>
    <w:rsid w:val="005307D7"/>
    <w:rsid w:val="00531C00"/>
    <w:rsid w:val="0053236E"/>
    <w:rsid w:val="00541A00"/>
    <w:rsid w:val="00542FE4"/>
    <w:rsid w:val="0054549E"/>
    <w:rsid w:val="00545E3C"/>
    <w:rsid w:val="00546F19"/>
    <w:rsid w:val="00551238"/>
    <w:rsid w:val="00552D28"/>
    <w:rsid w:val="00553952"/>
    <w:rsid w:val="00553B27"/>
    <w:rsid w:val="005545E2"/>
    <w:rsid w:val="005555B8"/>
    <w:rsid w:val="005615CB"/>
    <w:rsid w:val="005616C9"/>
    <w:rsid w:val="00562AEC"/>
    <w:rsid w:val="00565BAD"/>
    <w:rsid w:val="0057019D"/>
    <w:rsid w:val="00571D01"/>
    <w:rsid w:val="00577F4F"/>
    <w:rsid w:val="00584BB0"/>
    <w:rsid w:val="005850DE"/>
    <w:rsid w:val="005857BC"/>
    <w:rsid w:val="00585A72"/>
    <w:rsid w:val="00590767"/>
    <w:rsid w:val="00593939"/>
    <w:rsid w:val="00593C94"/>
    <w:rsid w:val="00595167"/>
    <w:rsid w:val="00597326"/>
    <w:rsid w:val="005A1333"/>
    <w:rsid w:val="005A4525"/>
    <w:rsid w:val="005A5547"/>
    <w:rsid w:val="005A6852"/>
    <w:rsid w:val="005B166A"/>
    <w:rsid w:val="005B31B7"/>
    <w:rsid w:val="005B38F3"/>
    <w:rsid w:val="005B4644"/>
    <w:rsid w:val="005B55F4"/>
    <w:rsid w:val="005C19D9"/>
    <w:rsid w:val="005C2310"/>
    <w:rsid w:val="005C471F"/>
    <w:rsid w:val="005C72C4"/>
    <w:rsid w:val="005D0267"/>
    <w:rsid w:val="005D67D9"/>
    <w:rsid w:val="005D6A6E"/>
    <w:rsid w:val="005E0395"/>
    <w:rsid w:val="005E1FDE"/>
    <w:rsid w:val="005F0DCB"/>
    <w:rsid w:val="005F1A02"/>
    <w:rsid w:val="005F3023"/>
    <w:rsid w:val="005F3743"/>
    <w:rsid w:val="005F46C8"/>
    <w:rsid w:val="005F61E5"/>
    <w:rsid w:val="00600E90"/>
    <w:rsid w:val="00605660"/>
    <w:rsid w:val="00605A96"/>
    <w:rsid w:val="00606C05"/>
    <w:rsid w:val="006103FB"/>
    <w:rsid w:val="006115A9"/>
    <w:rsid w:val="006122F3"/>
    <w:rsid w:val="00612C60"/>
    <w:rsid w:val="00615BEA"/>
    <w:rsid w:val="00616402"/>
    <w:rsid w:val="006215E0"/>
    <w:rsid w:val="00621DE6"/>
    <w:rsid w:val="00623666"/>
    <w:rsid w:val="006245AC"/>
    <w:rsid w:val="006255F2"/>
    <w:rsid w:val="006257AB"/>
    <w:rsid w:val="00625BA2"/>
    <w:rsid w:val="0062637A"/>
    <w:rsid w:val="00627DE6"/>
    <w:rsid w:val="00627EAD"/>
    <w:rsid w:val="006300C3"/>
    <w:rsid w:val="00631706"/>
    <w:rsid w:val="00633083"/>
    <w:rsid w:val="00634FF9"/>
    <w:rsid w:val="006361F1"/>
    <w:rsid w:val="0063665A"/>
    <w:rsid w:val="006376DF"/>
    <w:rsid w:val="0064376E"/>
    <w:rsid w:val="006470C1"/>
    <w:rsid w:val="00650103"/>
    <w:rsid w:val="0065067B"/>
    <w:rsid w:val="0065256C"/>
    <w:rsid w:val="00655CE1"/>
    <w:rsid w:val="00661FFD"/>
    <w:rsid w:val="0066392E"/>
    <w:rsid w:val="00664175"/>
    <w:rsid w:val="00670E26"/>
    <w:rsid w:val="00671BBD"/>
    <w:rsid w:val="00671D35"/>
    <w:rsid w:val="00671F75"/>
    <w:rsid w:val="006748B9"/>
    <w:rsid w:val="00674F0E"/>
    <w:rsid w:val="0067603A"/>
    <w:rsid w:val="00677541"/>
    <w:rsid w:val="00681947"/>
    <w:rsid w:val="00687037"/>
    <w:rsid w:val="00690877"/>
    <w:rsid w:val="00691A23"/>
    <w:rsid w:val="00694387"/>
    <w:rsid w:val="0069484F"/>
    <w:rsid w:val="00694B58"/>
    <w:rsid w:val="00697152"/>
    <w:rsid w:val="00697C5C"/>
    <w:rsid w:val="006A116B"/>
    <w:rsid w:val="006A265C"/>
    <w:rsid w:val="006A4DE9"/>
    <w:rsid w:val="006A63B2"/>
    <w:rsid w:val="006A6DD7"/>
    <w:rsid w:val="006A757F"/>
    <w:rsid w:val="006B05B4"/>
    <w:rsid w:val="006B112E"/>
    <w:rsid w:val="006B16F9"/>
    <w:rsid w:val="006B3720"/>
    <w:rsid w:val="006B5925"/>
    <w:rsid w:val="006B5EB0"/>
    <w:rsid w:val="006C15AE"/>
    <w:rsid w:val="006C1FE0"/>
    <w:rsid w:val="006C20C3"/>
    <w:rsid w:val="006C2491"/>
    <w:rsid w:val="006C32B8"/>
    <w:rsid w:val="006C4345"/>
    <w:rsid w:val="006C5A0E"/>
    <w:rsid w:val="006C6539"/>
    <w:rsid w:val="006D04CF"/>
    <w:rsid w:val="006D40D4"/>
    <w:rsid w:val="006D5D82"/>
    <w:rsid w:val="006D5D8C"/>
    <w:rsid w:val="006D7578"/>
    <w:rsid w:val="006E0C97"/>
    <w:rsid w:val="006E1F2F"/>
    <w:rsid w:val="006E3124"/>
    <w:rsid w:val="006E4A9A"/>
    <w:rsid w:val="006E5BC3"/>
    <w:rsid w:val="006E6911"/>
    <w:rsid w:val="006F05DD"/>
    <w:rsid w:val="006F7D03"/>
    <w:rsid w:val="0070191D"/>
    <w:rsid w:val="00703610"/>
    <w:rsid w:val="00703FDC"/>
    <w:rsid w:val="007047A7"/>
    <w:rsid w:val="00706535"/>
    <w:rsid w:val="0071013E"/>
    <w:rsid w:val="007135A3"/>
    <w:rsid w:val="00717552"/>
    <w:rsid w:val="0071756A"/>
    <w:rsid w:val="00722173"/>
    <w:rsid w:val="00722369"/>
    <w:rsid w:val="00725079"/>
    <w:rsid w:val="00731FC7"/>
    <w:rsid w:val="00733F9E"/>
    <w:rsid w:val="00734C5F"/>
    <w:rsid w:val="00737971"/>
    <w:rsid w:val="00740DF3"/>
    <w:rsid w:val="0074133D"/>
    <w:rsid w:val="00742E7C"/>
    <w:rsid w:val="007433B5"/>
    <w:rsid w:val="007442D7"/>
    <w:rsid w:val="00745247"/>
    <w:rsid w:val="00747B32"/>
    <w:rsid w:val="00752CAF"/>
    <w:rsid w:val="00754AF8"/>
    <w:rsid w:val="00754FD5"/>
    <w:rsid w:val="0075531C"/>
    <w:rsid w:val="00757B8B"/>
    <w:rsid w:val="007610F6"/>
    <w:rsid w:val="00766155"/>
    <w:rsid w:val="00767AB1"/>
    <w:rsid w:val="0077172E"/>
    <w:rsid w:val="007737DB"/>
    <w:rsid w:val="00776AFD"/>
    <w:rsid w:val="00776CFC"/>
    <w:rsid w:val="00781EC7"/>
    <w:rsid w:val="00783B03"/>
    <w:rsid w:val="0078734F"/>
    <w:rsid w:val="00795CDF"/>
    <w:rsid w:val="007A28FF"/>
    <w:rsid w:val="007A4386"/>
    <w:rsid w:val="007A6A0A"/>
    <w:rsid w:val="007A6DF0"/>
    <w:rsid w:val="007A77C3"/>
    <w:rsid w:val="007A7B8C"/>
    <w:rsid w:val="007B4341"/>
    <w:rsid w:val="007B525A"/>
    <w:rsid w:val="007B751D"/>
    <w:rsid w:val="007C02DE"/>
    <w:rsid w:val="007C11FE"/>
    <w:rsid w:val="007C33A8"/>
    <w:rsid w:val="007D0E05"/>
    <w:rsid w:val="007D1674"/>
    <w:rsid w:val="007D37D4"/>
    <w:rsid w:val="007D3DFC"/>
    <w:rsid w:val="007D4018"/>
    <w:rsid w:val="007D4E6B"/>
    <w:rsid w:val="007D559D"/>
    <w:rsid w:val="007E0226"/>
    <w:rsid w:val="007E1491"/>
    <w:rsid w:val="007E2F57"/>
    <w:rsid w:val="007E310B"/>
    <w:rsid w:val="007E65F1"/>
    <w:rsid w:val="007E66BE"/>
    <w:rsid w:val="007F58D5"/>
    <w:rsid w:val="007F6624"/>
    <w:rsid w:val="007F6933"/>
    <w:rsid w:val="008001B6"/>
    <w:rsid w:val="00804D4B"/>
    <w:rsid w:val="00805AFB"/>
    <w:rsid w:val="00805D5D"/>
    <w:rsid w:val="00806B11"/>
    <w:rsid w:val="008077D6"/>
    <w:rsid w:val="00810317"/>
    <w:rsid w:val="008123CE"/>
    <w:rsid w:val="00812BCA"/>
    <w:rsid w:val="00817E75"/>
    <w:rsid w:val="00817FD3"/>
    <w:rsid w:val="0082116A"/>
    <w:rsid w:val="008227ED"/>
    <w:rsid w:val="00822C92"/>
    <w:rsid w:val="008250B9"/>
    <w:rsid w:val="0082514C"/>
    <w:rsid w:val="008266CD"/>
    <w:rsid w:val="008268B6"/>
    <w:rsid w:val="00826C4F"/>
    <w:rsid w:val="008300FA"/>
    <w:rsid w:val="00830BD9"/>
    <w:rsid w:val="00840441"/>
    <w:rsid w:val="00841B67"/>
    <w:rsid w:val="00842D48"/>
    <w:rsid w:val="00842E05"/>
    <w:rsid w:val="0084307D"/>
    <w:rsid w:val="00843C07"/>
    <w:rsid w:val="00844FA5"/>
    <w:rsid w:val="008455F5"/>
    <w:rsid w:val="00846A1B"/>
    <w:rsid w:val="00846E56"/>
    <w:rsid w:val="00847825"/>
    <w:rsid w:val="008515CA"/>
    <w:rsid w:val="00854EE2"/>
    <w:rsid w:val="0085770F"/>
    <w:rsid w:val="0086484D"/>
    <w:rsid w:val="00866AAF"/>
    <w:rsid w:val="00867A8C"/>
    <w:rsid w:val="00871B4D"/>
    <w:rsid w:val="008726BE"/>
    <w:rsid w:val="0087727B"/>
    <w:rsid w:val="008778C1"/>
    <w:rsid w:val="0088041E"/>
    <w:rsid w:val="008804ED"/>
    <w:rsid w:val="008815EC"/>
    <w:rsid w:val="00881ACB"/>
    <w:rsid w:val="0088289F"/>
    <w:rsid w:val="0089114E"/>
    <w:rsid w:val="008924CE"/>
    <w:rsid w:val="00895356"/>
    <w:rsid w:val="008963A5"/>
    <w:rsid w:val="008A10E0"/>
    <w:rsid w:val="008A2705"/>
    <w:rsid w:val="008A3A23"/>
    <w:rsid w:val="008A3E74"/>
    <w:rsid w:val="008A48DF"/>
    <w:rsid w:val="008A54E5"/>
    <w:rsid w:val="008A5BB1"/>
    <w:rsid w:val="008B2B01"/>
    <w:rsid w:val="008C3FA8"/>
    <w:rsid w:val="008C5086"/>
    <w:rsid w:val="008C61D4"/>
    <w:rsid w:val="008D111F"/>
    <w:rsid w:val="008D138A"/>
    <w:rsid w:val="008D3231"/>
    <w:rsid w:val="008D628D"/>
    <w:rsid w:val="008D7A4B"/>
    <w:rsid w:val="008E1837"/>
    <w:rsid w:val="008E20F1"/>
    <w:rsid w:val="008E60D3"/>
    <w:rsid w:val="008F16B0"/>
    <w:rsid w:val="008F4FA4"/>
    <w:rsid w:val="008F7618"/>
    <w:rsid w:val="008F7C7E"/>
    <w:rsid w:val="00902A47"/>
    <w:rsid w:val="009042B1"/>
    <w:rsid w:val="00904CF0"/>
    <w:rsid w:val="00906A60"/>
    <w:rsid w:val="00907A35"/>
    <w:rsid w:val="00911F85"/>
    <w:rsid w:val="009128D8"/>
    <w:rsid w:val="00913520"/>
    <w:rsid w:val="009144F6"/>
    <w:rsid w:val="009150E6"/>
    <w:rsid w:val="009157DD"/>
    <w:rsid w:val="00922486"/>
    <w:rsid w:val="0093103A"/>
    <w:rsid w:val="00931823"/>
    <w:rsid w:val="00936794"/>
    <w:rsid w:val="00944A9E"/>
    <w:rsid w:val="00945663"/>
    <w:rsid w:val="009469D1"/>
    <w:rsid w:val="009537E1"/>
    <w:rsid w:val="0095569F"/>
    <w:rsid w:val="00957762"/>
    <w:rsid w:val="009577FC"/>
    <w:rsid w:val="009601FE"/>
    <w:rsid w:val="009615B1"/>
    <w:rsid w:val="00966B15"/>
    <w:rsid w:val="0097014C"/>
    <w:rsid w:val="00970440"/>
    <w:rsid w:val="00970741"/>
    <w:rsid w:val="009719AA"/>
    <w:rsid w:val="00971C15"/>
    <w:rsid w:val="00972516"/>
    <w:rsid w:val="009725FB"/>
    <w:rsid w:val="00973A96"/>
    <w:rsid w:val="0097533E"/>
    <w:rsid w:val="009826B4"/>
    <w:rsid w:val="00983D80"/>
    <w:rsid w:val="00985CC2"/>
    <w:rsid w:val="00995E3F"/>
    <w:rsid w:val="009A08DA"/>
    <w:rsid w:val="009A35B2"/>
    <w:rsid w:val="009A7CD6"/>
    <w:rsid w:val="009A7E8D"/>
    <w:rsid w:val="009B1F13"/>
    <w:rsid w:val="009B3720"/>
    <w:rsid w:val="009C1AD7"/>
    <w:rsid w:val="009C1D05"/>
    <w:rsid w:val="009C35FF"/>
    <w:rsid w:val="009C6E35"/>
    <w:rsid w:val="009C70D5"/>
    <w:rsid w:val="009D0151"/>
    <w:rsid w:val="009D19CF"/>
    <w:rsid w:val="009D70DA"/>
    <w:rsid w:val="009E3BD5"/>
    <w:rsid w:val="009F009E"/>
    <w:rsid w:val="009F385D"/>
    <w:rsid w:val="009F456A"/>
    <w:rsid w:val="009F475F"/>
    <w:rsid w:val="00A04B6E"/>
    <w:rsid w:val="00A04C51"/>
    <w:rsid w:val="00A10253"/>
    <w:rsid w:val="00A13D83"/>
    <w:rsid w:val="00A14206"/>
    <w:rsid w:val="00A1613E"/>
    <w:rsid w:val="00A165C9"/>
    <w:rsid w:val="00A22B1E"/>
    <w:rsid w:val="00A24CCC"/>
    <w:rsid w:val="00A25B60"/>
    <w:rsid w:val="00A278E7"/>
    <w:rsid w:val="00A31E12"/>
    <w:rsid w:val="00A329B9"/>
    <w:rsid w:val="00A3524F"/>
    <w:rsid w:val="00A35A0D"/>
    <w:rsid w:val="00A36220"/>
    <w:rsid w:val="00A44D35"/>
    <w:rsid w:val="00A47BDE"/>
    <w:rsid w:val="00A50B12"/>
    <w:rsid w:val="00A548A4"/>
    <w:rsid w:val="00A55858"/>
    <w:rsid w:val="00A55B26"/>
    <w:rsid w:val="00A55CDE"/>
    <w:rsid w:val="00A5669C"/>
    <w:rsid w:val="00A567AE"/>
    <w:rsid w:val="00A57F24"/>
    <w:rsid w:val="00A60641"/>
    <w:rsid w:val="00A62DA9"/>
    <w:rsid w:val="00A65F5A"/>
    <w:rsid w:val="00A70A2C"/>
    <w:rsid w:val="00A749BC"/>
    <w:rsid w:val="00A74A97"/>
    <w:rsid w:val="00A7553E"/>
    <w:rsid w:val="00A75A9A"/>
    <w:rsid w:val="00A7663E"/>
    <w:rsid w:val="00A8486C"/>
    <w:rsid w:val="00A854FA"/>
    <w:rsid w:val="00A9141B"/>
    <w:rsid w:val="00A91866"/>
    <w:rsid w:val="00A91D48"/>
    <w:rsid w:val="00A9277D"/>
    <w:rsid w:val="00A9329C"/>
    <w:rsid w:val="00A93517"/>
    <w:rsid w:val="00A93BD0"/>
    <w:rsid w:val="00A95E8B"/>
    <w:rsid w:val="00A9743F"/>
    <w:rsid w:val="00AA2E91"/>
    <w:rsid w:val="00AA6DCE"/>
    <w:rsid w:val="00AA752A"/>
    <w:rsid w:val="00AC14C3"/>
    <w:rsid w:val="00AC1DBC"/>
    <w:rsid w:val="00AC237A"/>
    <w:rsid w:val="00AC48B5"/>
    <w:rsid w:val="00AC48CA"/>
    <w:rsid w:val="00AC5C0C"/>
    <w:rsid w:val="00AC7717"/>
    <w:rsid w:val="00AC7D50"/>
    <w:rsid w:val="00AD048F"/>
    <w:rsid w:val="00AD5AA8"/>
    <w:rsid w:val="00AD740F"/>
    <w:rsid w:val="00AE0B22"/>
    <w:rsid w:val="00AE149E"/>
    <w:rsid w:val="00AE1557"/>
    <w:rsid w:val="00AE4104"/>
    <w:rsid w:val="00AE4D7E"/>
    <w:rsid w:val="00AE534A"/>
    <w:rsid w:val="00AE6883"/>
    <w:rsid w:val="00AF171B"/>
    <w:rsid w:val="00AF2235"/>
    <w:rsid w:val="00AF365D"/>
    <w:rsid w:val="00B012AA"/>
    <w:rsid w:val="00B022AF"/>
    <w:rsid w:val="00B0367B"/>
    <w:rsid w:val="00B04225"/>
    <w:rsid w:val="00B10341"/>
    <w:rsid w:val="00B1110C"/>
    <w:rsid w:val="00B111CD"/>
    <w:rsid w:val="00B12236"/>
    <w:rsid w:val="00B12EF5"/>
    <w:rsid w:val="00B13964"/>
    <w:rsid w:val="00B13C7F"/>
    <w:rsid w:val="00B1593D"/>
    <w:rsid w:val="00B15A34"/>
    <w:rsid w:val="00B16774"/>
    <w:rsid w:val="00B23CDA"/>
    <w:rsid w:val="00B26CD8"/>
    <w:rsid w:val="00B27EB2"/>
    <w:rsid w:val="00B32A7C"/>
    <w:rsid w:val="00B330FA"/>
    <w:rsid w:val="00B34714"/>
    <w:rsid w:val="00B35335"/>
    <w:rsid w:val="00B3746D"/>
    <w:rsid w:val="00B4022F"/>
    <w:rsid w:val="00B43419"/>
    <w:rsid w:val="00B45406"/>
    <w:rsid w:val="00B46800"/>
    <w:rsid w:val="00B47CC8"/>
    <w:rsid w:val="00B51D36"/>
    <w:rsid w:val="00B5279D"/>
    <w:rsid w:val="00B57D67"/>
    <w:rsid w:val="00B6272A"/>
    <w:rsid w:val="00B63B81"/>
    <w:rsid w:val="00B65ED3"/>
    <w:rsid w:val="00B662C9"/>
    <w:rsid w:val="00B727C9"/>
    <w:rsid w:val="00B7412E"/>
    <w:rsid w:val="00B81E51"/>
    <w:rsid w:val="00B83798"/>
    <w:rsid w:val="00B83E69"/>
    <w:rsid w:val="00B90B85"/>
    <w:rsid w:val="00B93922"/>
    <w:rsid w:val="00B93A05"/>
    <w:rsid w:val="00B96098"/>
    <w:rsid w:val="00B969F6"/>
    <w:rsid w:val="00B971EE"/>
    <w:rsid w:val="00B97823"/>
    <w:rsid w:val="00B97D1F"/>
    <w:rsid w:val="00BA777F"/>
    <w:rsid w:val="00BB0D03"/>
    <w:rsid w:val="00BB1797"/>
    <w:rsid w:val="00BB1BA7"/>
    <w:rsid w:val="00BB4F32"/>
    <w:rsid w:val="00BC0714"/>
    <w:rsid w:val="00BC1F8B"/>
    <w:rsid w:val="00BD0389"/>
    <w:rsid w:val="00BD0B06"/>
    <w:rsid w:val="00BD44F9"/>
    <w:rsid w:val="00BD5DAA"/>
    <w:rsid w:val="00BD6A1F"/>
    <w:rsid w:val="00BD7264"/>
    <w:rsid w:val="00BE1178"/>
    <w:rsid w:val="00BE1BC5"/>
    <w:rsid w:val="00BE232A"/>
    <w:rsid w:val="00BE2A73"/>
    <w:rsid w:val="00BE6971"/>
    <w:rsid w:val="00BF254D"/>
    <w:rsid w:val="00BF4A66"/>
    <w:rsid w:val="00BF5C2F"/>
    <w:rsid w:val="00BF6E47"/>
    <w:rsid w:val="00BF6FA2"/>
    <w:rsid w:val="00C00539"/>
    <w:rsid w:val="00C07AFB"/>
    <w:rsid w:val="00C07B74"/>
    <w:rsid w:val="00C07F83"/>
    <w:rsid w:val="00C1298F"/>
    <w:rsid w:val="00C13E7E"/>
    <w:rsid w:val="00C13FB9"/>
    <w:rsid w:val="00C171D4"/>
    <w:rsid w:val="00C17933"/>
    <w:rsid w:val="00C21B40"/>
    <w:rsid w:val="00C25CEC"/>
    <w:rsid w:val="00C274AD"/>
    <w:rsid w:val="00C33D49"/>
    <w:rsid w:val="00C35321"/>
    <w:rsid w:val="00C410A6"/>
    <w:rsid w:val="00C435A4"/>
    <w:rsid w:val="00C452CE"/>
    <w:rsid w:val="00C45FA0"/>
    <w:rsid w:val="00C476E2"/>
    <w:rsid w:val="00C53E69"/>
    <w:rsid w:val="00C54B49"/>
    <w:rsid w:val="00C564B7"/>
    <w:rsid w:val="00C56D9C"/>
    <w:rsid w:val="00C57061"/>
    <w:rsid w:val="00C611D5"/>
    <w:rsid w:val="00C641F4"/>
    <w:rsid w:val="00C65CFA"/>
    <w:rsid w:val="00C67681"/>
    <w:rsid w:val="00C67A9E"/>
    <w:rsid w:val="00C67E9D"/>
    <w:rsid w:val="00C7138B"/>
    <w:rsid w:val="00C718E6"/>
    <w:rsid w:val="00C74268"/>
    <w:rsid w:val="00C7564B"/>
    <w:rsid w:val="00C759CB"/>
    <w:rsid w:val="00C81844"/>
    <w:rsid w:val="00C86FDD"/>
    <w:rsid w:val="00C90755"/>
    <w:rsid w:val="00C9076F"/>
    <w:rsid w:val="00C90A6F"/>
    <w:rsid w:val="00C929E7"/>
    <w:rsid w:val="00C938B2"/>
    <w:rsid w:val="00C950BB"/>
    <w:rsid w:val="00C96A74"/>
    <w:rsid w:val="00CA1F19"/>
    <w:rsid w:val="00CA3AD8"/>
    <w:rsid w:val="00CA6E15"/>
    <w:rsid w:val="00CA7EF5"/>
    <w:rsid w:val="00CB0874"/>
    <w:rsid w:val="00CB09AB"/>
    <w:rsid w:val="00CB1ADD"/>
    <w:rsid w:val="00CB25DD"/>
    <w:rsid w:val="00CB2F96"/>
    <w:rsid w:val="00CB49D6"/>
    <w:rsid w:val="00CB4A8E"/>
    <w:rsid w:val="00CC18E3"/>
    <w:rsid w:val="00CC2A99"/>
    <w:rsid w:val="00CC3531"/>
    <w:rsid w:val="00CC36C9"/>
    <w:rsid w:val="00CC509B"/>
    <w:rsid w:val="00CC517D"/>
    <w:rsid w:val="00CD0C66"/>
    <w:rsid w:val="00CD6622"/>
    <w:rsid w:val="00CE14F6"/>
    <w:rsid w:val="00CE2E6B"/>
    <w:rsid w:val="00CE33F4"/>
    <w:rsid w:val="00CE39C7"/>
    <w:rsid w:val="00CE4C26"/>
    <w:rsid w:val="00CE4E7F"/>
    <w:rsid w:val="00CF097D"/>
    <w:rsid w:val="00CF1A8A"/>
    <w:rsid w:val="00CF1E05"/>
    <w:rsid w:val="00CF2681"/>
    <w:rsid w:val="00CF3466"/>
    <w:rsid w:val="00D00662"/>
    <w:rsid w:val="00D06400"/>
    <w:rsid w:val="00D10D96"/>
    <w:rsid w:val="00D13CE1"/>
    <w:rsid w:val="00D14613"/>
    <w:rsid w:val="00D17B55"/>
    <w:rsid w:val="00D21C43"/>
    <w:rsid w:val="00D24717"/>
    <w:rsid w:val="00D271E1"/>
    <w:rsid w:val="00D275BF"/>
    <w:rsid w:val="00D3214C"/>
    <w:rsid w:val="00D32E43"/>
    <w:rsid w:val="00D346CB"/>
    <w:rsid w:val="00D42DD2"/>
    <w:rsid w:val="00D471EE"/>
    <w:rsid w:val="00D47595"/>
    <w:rsid w:val="00D50B33"/>
    <w:rsid w:val="00D52B35"/>
    <w:rsid w:val="00D5667E"/>
    <w:rsid w:val="00D57064"/>
    <w:rsid w:val="00D57EB1"/>
    <w:rsid w:val="00D619A8"/>
    <w:rsid w:val="00D6598D"/>
    <w:rsid w:val="00D70437"/>
    <w:rsid w:val="00D715A5"/>
    <w:rsid w:val="00D73D50"/>
    <w:rsid w:val="00D74FF1"/>
    <w:rsid w:val="00D760A5"/>
    <w:rsid w:val="00D76A76"/>
    <w:rsid w:val="00D805D5"/>
    <w:rsid w:val="00D81A67"/>
    <w:rsid w:val="00D82F87"/>
    <w:rsid w:val="00D87F8B"/>
    <w:rsid w:val="00D924F2"/>
    <w:rsid w:val="00D94169"/>
    <w:rsid w:val="00D973A5"/>
    <w:rsid w:val="00D97425"/>
    <w:rsid w:val="00DA3314"/>
    <w:rsid w:val="00DA5F67"/>
    <w:rsid w:val="00DB1232"/>
    <w:rsid w:val="00DB398E"/>
    <w:rsid w:val="00DB6EC4"/>
    <w:rsid w:val="00DB7ABC"/>
    <w:rsid w:val="00DC6A8B"/>
    <w:rsid w:val="00DD507A"/>
    <w:rsid w:val="00DD52A6"/>
    <w:rsid w:val="00DD67A0"/>
    <w:rsid w:val="00DD70B3"/>
    <w:rsid w:val="00DE09AE"/>
    <w:rsid w:val="00DE3E6F"/>
    <w:rsid w:val="00DE4926"/>
    <w:rsid w:val="00DE71B8"/>
    <w:rsid w:val="00DE7DFB"/>
    <w:rsid w:val="00DE7EF9"/>
    <w:rsid w:val="00DF1D52"/>
    <w:rsid w:val="00DF79FE"/>
    <w:rsid w:val="00E004C3"/>
    <w:rsid w:val="00E01970"/>
    <w:rsid w:val="00E1027E"/>
    <w:rsid w:val="00E11753"/>
    <w:rsid w:val="00E14CBA"/>
    <w:rsid w:val="00E16EDB"/>
    <w:rsid w:val="00E207E8"/>
    <w:rsid w:val="00E217FA"/>
    <w:rsid w:val="00E2193A"/>
    <w:rsid w:val="00E2322A"/>
    <w:rsid w:val="00E24253"/>
    <w:rsid w:val="00E248C7"/>
    <w:rsid w:val="00E32D55"/>
    <w:rsid w:val="00E370FA"/>
    <w:rsid w:val="00E400DD"/>
    <w:rsid w:val="00E44242"/>
    <w:rsid w:val="00E44759"/>
    <w:rsid w:val="00E46E62"/>
    <w:rsid w:val="00E55008"/>
    <w:rsid w:val="00E55CC8"/>
    <w:rsid w:val="00E56599"/>
    <w:rsid w:val="00E60082"/>
    <w:rsid w:val="00E64510"/>
    <w:rsid w:val="00E64DE0"/>
    <w:rsid w:val="00E65DF0"/>
    <w:rsid w:val="00E70A2A"/>
    <w:rsid w:val="00E71B70"/>
    <w:rsid w:val="00E7228D"/>
    <w:rsid w:val="00E73267"/>
    <w:rsid w:val="00E84EB9"/>
    <w:rsid w:val="00E9586A"/>
    <w:rsid w:val="00E967A6"/>
    <w:rsid w:val="00EA02E8"/>
    <w:rsid w:val="00EA0626"/>
    <w:rsid w:val="00EA07D8"/>
    <w:rsid w:val="00EA0EAA"/>
    <w:rsid w:val="00EA13AA"/>
    <w:rsid w:val="00EA35BC"/>
    <w:rsid w:val="00EA4B58"/>
    <w:rsid w:val="00EB2041"/>
    <w:rsid w:val="00EB64DC"/>
    <w:rsid w:val="00EC402C"/>
    <w:rsid w:val="00EC49F2"/>
    <w:rsid w:val="00EC6CBF"/>
    <w:rsid w:val="00EC7EB3"/>
    <w:rsid w:val="00ED01F1"/>
    <w:rsid w:val="00ED5227"/>
    <w:rsid w:val="00ED7BC9"/>
    <w:rsid w:val="00EE03FF"/>
    <w:rsid w:val="00EE3F2C"/>
    <w:rsid w:val="00EE51A0"/>
    <w:rsid w:val="00EE57AF"/>
    <w:rsid w:val="00EE64C7"/>
    <w:rsid w:val="00EE78DB"/>
    <w:rsid w:val="00EF18D2"/>
    <w:rsid w:val="00EF41C3"/>
    <w:rsid w:val="00EF4B6A"/>
    <w:rsid w:val="00F00453"/>
    <w:rsid w:val="00F017D8"/>
    <w:rsid w:val="00F019AF"/>
    <w:rsid w:val="00F0231E"/>
    <w:rsid w:val="00F02744"/>
    <w:rsid w:val="00F03601"/>
    <w:rsid w:val="00F05D68"/>
    <w:rsid w:val="00F07570"/>
    <w:rsid w:val="00F12771"/>
    <w:rsid w:val="00F13414"/>
    <w:rsid w:val="00F153D7"/>
    <w:rsid w:val="00F17E55"/>
    <w:rsid w:val="00F204D9"/>
    <w:rsid w:val="00F2398B"/>
    <w:rsid w:val="00F23A9F"/>
    <w:rsid w:val="00F32534"/>
    <w:rsid w:val="00F3485E"/>
    <w:rsid w:val="00F36892"/>
    <w:rsid w:val="00F3690C"/>
    <w:rsid w:val="00F42072"/>
    <w:rsid w:val="00F42F3D"/>
    <w:rsid w:val="00F446FB"/>
    <w:rsid w:val="00F45F92"/>
    <w:rsid w:val="00F461D5"/>
    <w:rsid w:val="00F51CE7"/>
    <w:rsid w:val="00F55A29"/>
    <w:rsid w:val="00F55A96"/>
    <w:rsid w:val="00F661E2"/>
    <w:rsid w:val="00F66BBC"/>
    <w:rsid w:val="00F70C31"/>
    <w:rsid w:val="00F715A3"/>
    <w:rsid w:val="00F72DC7"/>
    <w:rsid w:val="00F74CC2"/>
    <w:rsid w:val="00F7515E"/>
    <w:rsid w:val="00F753E5"/>
    <w:rsid w:val="00F8288C"/>
    <w:rsid w:val="00F83B12"/>
    <w:rsid w:val="00F865CA"/>
    <w:rsid w:val="00F92B82"/>
    <w:rsid w:val="00F94FA2"/>
    <w:rsid w:val="00FA00AC"/>
    <w:rsid w:val="00FA17D7"/>
    <w:rsid w:val="00FA487A"/>
    <w:rsid w:val="00FA5AC2"/>
    <w:rsid w:val="00FB1668"/>
    <w:rsid w:val="00FB61E9"/>
    <w:rsid w:val="00FB7135"/>
    <w:rsid w:val="00FC1F16"/>
    <w:rsid w:val="00FC276A"/>
    <w:rsid w:val="00FC420B"/>
    <w:rsid w:val="00FC4851"/>
    <w:rsid w:val="00FC5A91"/>
    <w:rsid w:val="00FC6BFE"/>
    <w:rsid w:val="00FD1BBA"/>
    <w:rsid w:val="00FD4A03"/>
    <w:rsid w:val="00FD543A"/>
    <w:rsid w:val="00FD56B9"/>
    <w:rsid w:val="00FD7034"/>
    <w:rsid w:val="00FE0AEC"/>
    <w:rsid w:val="00FE2FD0"/>
    <w:rsid w:val="00FE2FFA"/>
    <w:rsid w:val="00FF0774"/>
    <w:rsid w:val="00FF11B4"/>
    <w:rsid w:val="00FF20CC"/>
    <w:rsid w:val="00FF30A5"/>
    <w:rsid w:val="00FF4712"/>
    <w:rsid w:val="00FF4AA2"/>
    <w:rsid w:val="00FF5B80"/>
    <w:rsid w:val="00FF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40E9E"/>
  <w15:chartTrackingRefBased/>
  <w15:docId w15:val="{290E9649-B434-E745-850B-4D6E1674C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48B9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8B9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C40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02C"/>
  </w:style>
  <w:style w:type="paragraph" w:styleId="Footer">
    <w:name w:val="footer"/>
    <w:basedOn w:val="Normal"/>
    <w:link w:val="FooterChar"/>
    <w:uiPriority w:val="99"/>
    <w:unhideWhenUsed/>
    <w:rsid w:val="00EC40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02C"/>
  </w:style>
  <w:style w:type="paragraph" w:customStyle="1" w:styleId="EndNoteBibliographyTitle">
    <w:name w:val="EndNote Bibliography Title"/>
    <w:basedOn w:val="Normal"/>
    <w:link w:val="EndNoteBibliographyTitleChar"/>
    <w:rsid w:val="00621DE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DE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21DE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21DE6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2B5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7</Words>
  <Characters>19592</Characters>
  <Application>Microsoft Office Word</Application>
  <DocSecurity>0</DocSecurity>
  <Lines>163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Das, Aishwarya</cp:lastModifiedBy>
  <cp:revision>262</cp:revision>
  <dcterms:created xsi:type="dcterms:W3CDTF">2023-01-16T14:36:00Z</dcterms:created>
  <dcterms:modified xsi:type="dcterms:W3CDTF">2023-12-14T11:25:00Z</dcterms:modified>
</cp:coreProperties>
</file>